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C76" w:rsidRPr="00D640D6" w:rsidRDefault="00440213" w:rsidP="0086344E">
      <w:pPr>
        <w:rPr>
          <w:rFonts w:ascii="Times New Roman" w:hAnsi="Times New Roman"/>
          <w:sz w:val="36"/>
          <w:szCs w:val="36"/>
        </w:rPr>
      </w:pPr>
      <w:r w:rsidRPr="00D640D6">
        <w:rPr>
          <w:rFonts w:ascii="Times New Roman" w:hAnsi="Times New Roman"/>
          <w:sz w:val="36"/>
          <w:szCs w:val="36"/>
        </w:rPr>
        <w:t>Supporting Information</w:t>
      </w:r>
      <w:r w:rsidR="00540FD9" w:rsidRPr="00D640D6">
        <w:rPr>
          <w:rFonts w:ascii="Times New Roman" w:hAnsi="Times New Roman"/>
          <w:sz w:val="36"/>
          <w:szCs w:val="36"/>
        </w:rPr>
        <w:t>-1</w:t>
      </w:r>
    </w:p>
    <w:p w:rsidR="002D6C76" w:rsidRPr="00CA592C" w:rsidRDefault="00440213" w:rsidP="002D6C76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CA592C">
        <w:rPr>
          <w:rFonts w:ascii="Times New Roman" w:hAnsi="Times New Roman"/>
          <w:b/>
          <w:bCs/>
          <w:sz w:val="24"/>
          <w:szCs w:val="24"/>
          <w:lang w:val="en-GB"/>
        </w:rPr>
        <w:t xml:space="preserve">TB Infection Control measures </w:t>
      </w:r>
      <w:r w:rsidR="00540FD9" w:rsidRPr="00CA592C">
        <w:rPr>
          <w:rFonts w:ascii="Times New Roman" w:hAnsi="Times New Roman"/>
          <w:b/>
          <w:bCs/>
          <w:sz w:val="24"/>
          <w:szCs w:val="24"/>
          <w:lang w:val="en-GB"/>
        </w:rPr>
        <w:t xml:space="preserve">to be </w:t>
      </w:r>
      <w:r w:rsidRPr="00CA592C">
        <w:rPr>
          <w:rFonts w:ascii="Times New Roman" w:hAnsi="Times New Roman"/>
          <w:b/>
          <w:bCs/>
          <w:sz w:val="24"/>
          <w:szCs w:val="24"/>
          <w:lang w:val="en-GB"/>
        </w:rPr>
        <w:t>implemen</w:t>
      </w:r>
      <w:r w:rsidRPr="00326C19">
        <w:rPr>
          <w:rFonts w:ascii="Times New Roman" w:hAnsi="Times New Roman"/>
          <w:b/>
          <w:bCs/>
          <w:sz w:val="24"/>
          <w:szCs w:val="24"/>
          <w:lang w:val="en-GB"/>
        </w:rPr>
        <w:t>ted</w:t>
      </w:r>
      <w:r w:rsidR="00326C19" w:rsidRPr="00326C19">
        <w:rPr>
          <w:rFonts w:ascii="Times New Roman" w:hAnsi="Times New Roman"/>
          <w:bCs/>
          <w:sz w:val="24"/>
          <w:szCs w:val="22"/>
        </w:rPr>
        <w:t xml:space="preserve"> (facility assessment </w:t>
      </w:r>
      <w:r w:rsidR="003242E2">
        <w:rPr>
          <w:rFonts w:ascii="Times New Roman" w:hAnsi="Times New Roman"/>
          <w:bCs/>
          <w:sz w:val="24"/>
          <w:szCs w:val="22"/>
        </w:rPr>
        <w:t>tool</w:t>
      </w:r>
      <w:r w:rsidR="00326C19" w:rsidRPr="00326C19">
        <w:rPr>
          <w:rFonts w:ascii="Times New Roman" w:hAnsi="Times New Roman"/>
          <w:bCs/>
          <w:sz w:val="24"/>
          <w:szCs w:val="22"/>
        </w:rPr>
        <w:t>):</w:t>
      </w:r>
    </w:p>
    <w:tbl>
      <w:tblPr>
        <w:tblW w:w="0" w:type="auto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968"/>
        <w:gridCol w:w="630"/>
        <w:gridCol w:w="629"/>
        <w:gridCol w:w="3629"/>
      </w:tblGrid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B Infection Control measures</w:t>
            </w:r>
          </w:p>
        </w:tc>
        <w:tc>
          <w:tcPr>
            <w:tcW w:w="630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629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3629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omments</w:t>
            </w: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Managerial </w:t>
            </w:r>
          </w:p>
        </w:tc>
        <w:tc>
          <w:tcPr>
            <w:tcW w:w="1259" w:type="dxa"/>
            <w:gridSpan w:val="2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Coordinating body or responsible</w:t>
            </w:r>
          </w:p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person in place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Surveillance and assessment of TB</w:t>
            </w:r>
          </w:p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among health care workers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TB infection control plan in place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Staff trained in TB infection control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Advocacy, communication and social mobilization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Monitoring and evaluation</w:t>
            </w:r>
          </w:p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conducted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Operational research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Administrative 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Triage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Separation / cohorting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Cough etiquette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Expedient service delivery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Prevention and care package for health care workers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Environmental 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Natural and/or mechanical</w:t>
            </w:r>
          </w:p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ventilation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Fans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Ultraviolet Germicidal Irradiation 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ersonal protective equipment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Respirators available for staff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351D7" w:rsidRPr="00D640D6" w:rsidTr="00F16E02">
        <w:tc>
          <w:tcPr>
            <w:tcW w:w="3968" w:type="dxa"/>
          </w:tcPr>
          <w:p w:rsidR="002D6C76" w:rsidRPr="00CA592C" w:rsidRDefault="00440213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2C">
              <w:rPr>
                <w:rFonts w:ascii="Times New Roman" w:hAnsi="Times New Roman"/>
                <w:sz w:val="24"/>
                <w:szCs w:val="24"/>
                <w:lang w:val="en-GB"/>
              </w:rPr>
              <w:t>Fit testing and/or fit check</w:t>
            </w:r>
          </w:p>
        </w:tc>
        <w:tc>
          <w:tcPr>
            <w:tcW w:w="630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29" w:type="dxa"/>
          </w:tcPr>
          <w:p w:rsidR="002D6C76" w:rsidRPr="00CA592C" w:rsidRDefault="002D6C76" w:rsidP="00F16E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</w:tbl>
    <w:bookmarkStart w:id="0" w:name="_GoBack"/>
    <w:bookmarkEnd w:id="0"/>
    <w:p w:rsidR="00295DA5" w:rsidRPr="00D640D6" w:rsidRDefault="00B07B51" w:rsidP="0086344E">
      <w:pPr>
        <w:rPr>
          <w:rFonts w:ascii="Times New Roman" w:hAnsi="Times New Roman"/>
          <w:sz w:val="22"/>
          <w:szCs w:val="22"/>
        </w:rPr>
      </w:pPr>
      <w:r w:rsidRPr="00D640D6">
        <w:rPr>
          <w:rFonts w:ascii="Times New Roman" w:hAnsi="Times New Roman"/>
          <w:sz w:val="22"/>
          <w:szCs w:val="22"/>
        </w:rPr>
        <w:fldChar w:fldCharType="begin"/>
      </w:r>
      <w:r w:rsidR="000F5510" w:rsidRPr="00D640D6">
        <w:rPr>
          <w:rFonts w:ascii="Times New Roman" w:hAnsi="Times New Roman"/>
          <w:sz w:val="22"/>
          <w:szCs w:val="22"/>
        </w:rPr>
        <w:instrText xml:space="preserve"> ADDIN </w:instrText>
      </w:r>
      <w:r w:rsidRPr="00D640D6">
        <w:rPr>
          <w:rFonts w:ascii="Times New Roman" w:hAnsi="Times New Roman"/>
          <w:sz w:val="22"/>
          <w:szCs w:val="22"/>
        </w:rPr>
        <w:fldChar w:fldCharType="end"/>
      </w:r>
    </w:p>
    <w:sectPr w:rsidR="00295DA5" w:rsidRPr="00D640D6" w:rsidSect="00154CA1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B5361" w16cex:dateUtc="2020-12-09T11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21005F3" w16cid:durableId="237B536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6363" w:rsidRDefault="00946363">
      <w:pPr>
        <w:spacing w:after="0" w:line="240" w:lineRule="auto"/>
      </w:pPr>
      <w:r>
        <w:separator/>
      </w:r>
    </w:p>
  </w:endnote>
  <w:endnote w:type="continuationSeparator" w:id="0">
    <w:p w:rsidR="00946363" w:rsidRDefault="00946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0213" w:rsidRDefault="00B07B51">
    <w:pPr>
      <w:pStyle w:val="Footer"/>
      <w:jc w:val="right"/>
    </w:pPr>
    <w:r>
      <w:fldChar w:fldCharType="begin"/>
    </w:r>
    <w:r w:rsidR="00440213">
      <w:instrText xml:space="preserve"> PAGE   \* MERGEFORMAT </w:instrText>
    </w:r>
    <w:r>
      <w:fldChar w:fldCharType="separate"/>
    </w:r>
    <w:r w:rsidR="00BD67EB">
      <w:rPr>
        <w:noProof/>
      </w:rPr>
      <w:t>1</w:t>
    </w:r>
    <w:r>
      <w:rPr>
        <w:noProof/>
      </w:rPr>
      <w:fldChar w:fldCharType="end"/>
    </w:r>
  </w:p>
  <w:p w:rsidR="00440213" w:rsidRDefault="004402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0213" w:rsidRDefault="00440213">
    <w:pPr>
      <w:pStyle w:val="Footer"/>
      <w:jc w:val="center"/>
    </w:pPr>
  </w:p>
  <w:p w:rsidR="00440213" w:rsidRDefault="004402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6363" w:rsidRDefault="00946363">
      <w:pPr>
        <w:spacing w:after="0" w:line="240" w:lineRule="auto"/>
      </w:pPr>
      <w:r>
        <w:separator/>
      </w:r>
    </w:p>
  </w:footnote>
  <w:footnote w:type="continuationSeparator" w:id="0">
    <w:p w:rsidR="00946363" w:rsidRDefault="009463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7806CA"/>
    <w:multiLevelType w:val="hybridMultilevel"/>
    <w:tmpl w:val="CA0CDDC2"/>
    <w:lvl w:ilvl="0" w:tplc="3B9EA99C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62D26A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86E5F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7CAB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B486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8AEC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8610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9642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D8C3C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D552D3"/>
    <w:multiLevelType w:val="hybridMultilevel"/>
    <w:tmpl w:val="0EB456C8"/>
    <w:lvl w:ilvl="0" w:tplc="79449F6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ACAA63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585C56B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C1043DB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24075B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546E32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DC0702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B52321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2325BD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4284A31"/>
    <w:multiLevelType w:val="hybridMultilevel"/>
    <w:tmpl w:val="F7865FBA"/>
    <w:lvl w:ilvl="0" w:tplc="E5B04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B489D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9899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00A8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3677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2CE4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9892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E456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B091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BD6A80"/>
    <w:multiLevelType w:val="multilevel"/>
    <w:tmpl w:val="12A00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7E53B4"/>
    <w:multiLevelType w:val="hybridMultilevel"/>
    <w:tmpl w:val="2EC83178"/>
    <w:lvl w:ilvl="0" w:tplc="707CCF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52CE4CC">
      <w:start w:val="1"/>
      <w:numFmt w:val="lowerLetter"/>
      <w:lvlText w:val="%2."/>
      <w:lvlJc w:val="left"/>
      <w:pPr>
        <w:ind w:left="1440" w:hanging="360"/>
      </w:pPr>
    </w:lvl>
    <w:lvl w:ilvl="2" w:tplc="0F824110" w:tentative="1">
      <w:start w:val="1"/>
      <w:numFmt w:val="lowerRoman"/>
      <w:lvlText w:val="%3."/>
      <w:lvlJc w:val="right"/>
      <w:pPr>
        <w:ind w:left="2160" w:hanging="180"/>
      </w:pPr>
    </w:lvl>
    <w:lvl w:ilvl="3" w:tplc="672221F6" w:tentative="1">
      <w:start w:val="1"/>
      <w:numFmt w:val="decimal"/>
      <w:lvlText w:val="%4."/>
      <w:lvlJc w:val="left"/>
      <w:pPr>
        <w:ind w:left="2880" w:hanging="360"/>
      </w:pPr>
    </w:lvl>
    <w:lvl w:ilvl="4" w:tplc="5566BA20" w:tentative="1">
      <w:start w:val="1"/>
      <w:numFmt w:val="lowerLetter"/>
      <w:lvlText w:val="%5."/>
      <w:lvlJc w:val="left"/>
      <w:pPr>
        <w:ind w:left="3600" w:hanging="360"/>
      </w:pPr>
    </w:lvl>
    <w:lvl w:ilvl="5" w:tplc="075A86A6" w:tentative="1">
      <w:start w:val="1"/>
      <w:numFmt w:val="lowerRoman"/>
      <w:lvlText w:val="%6."/>
      <w:lvlJc w:val="right"/>
      <w:pPr>
        <w:ind w:left="4320" w:hanging="180"/>
      </w:pPr>
    </w:lvl>
    <w:lvl w:ilvl="6" w:tplc="2D601FA2" w:tentative="1">
      <w:start w:val="1"/>
      <w:numFmt w:val="decimal"/>
      <w:lvlText w:val="%7."/>
      <w:lvlJc w:val="left"/>
      <w:pPr>
        <w:ind w:left="5040" w:hanging="360"/>
      </w:pPr>
    </w:lvl>
    <w:lvl w:ilvl="7" w:tplc="0BBA2360" w:tentative="1">
      <w:start w:val="1"/>
      <w:numFmt w:val="lowerLetter"/>
      <w:lvlText w:val="%8."/>
      <w:lvlJc w:val="left"/>
      <w:pPr>
        <w:ind w:left="5760" w:hanging="360"/>
      </w:pPr>
    </w:lvl>
    <w:lvl w:ilvl="8" w:tplc="74AECA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5B5105"/>
    <w:multiLevelType w:val="hybridMultilevel"/>
    <w:tmpl w:val="CAB06C5A"/>
    <w:lvl w:ilvl="0" w:tplc="417ED7C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71876F4" w:tentative="1">
      <w:start w:val="1"/>
      <w:numFmt w:val="lowerLetter"/>
      <w:lvlText w:val="%2."/>
      <w:lvlJc w:val="left"/>
      <w:pPr>
        <w:ind w:left="1440" w:hanging="360"/>
      </w:pPr>
    </w:lvl>
    <w:lvl w:ilvl="2" w:tplc="D174ED34" w:tentative="1">
      <w:start w:val="1"/>
      <w:numFmt w:val="lowerRoman"/>
      <w:lvlText w:val="%3."/>
      <w:lvlJc w:val="right"/>
      <w:pPr>
        <w:ind w:left="2160" w:hanging="180"/>
      </w:pPr>
    </w:lvl>
    <w:lvl w:ilvl="3" w:tplc="8F345FE2" w:tentative="1">
      <w:start w:val="1"/>
      <w:numFmt w:val="decimal"/>
      <w:lvlText w:val="%4."/>
      <w:lvlJc w:val="left"/>
      <w:pPr>
        <w:ind w:left="2880" w:hanging="360"/>
      </w:pPr>
    </w:lvl>
    <w:lvl w:ilvl="4" w:tplc="E050DDCA" w:tentative="1">
      <w:start w:val="1"/>
      <w:numFmt w:val="lowerLetter"/>
      <w:lvlText w:val="%5."/>
      <w:lvlJc w:val="left"/>
      <w:pPr>
        <w:ind w:left="3600" w:hanging="360"/>
      </w:pPr>
    </w:lvl>
    <w:lvl w:ilvl="5" w:tplc="46825766" w:tentative="1">
      <w:start w:val="1"/>
      <w:numFmt w:val="lowerRoman"/>
      <w:lvlText w:val="%6."/>
      <w:lvlJc w:val="right"/>
      <w:pPr>
        <w:ind w:left="4320" w:hanging="180"/>
      </w:pPr>
    </w:lvl>
    <w:lvl w:ilvl="6" w:tplc="5C44F20A" w:tentative="1">
      <w:start w:val="1"/>
      <w:numFmt w:val="decimal"/>
      <w:lvlText w:val="%7."/>
      <w:lvlJc w:val="left"/>
      <w:pPr>
        <w:ind w:left="5040" w:hanging="360"/>
      </w:pPr>
    </w:lvl>
    <w:lvl w:ilvl="7" w:tplc="327ABE18" w:tentative="1">
      <w:start w:val="1"/>
      <w:numFmt w:val="lowerLetter"/>
      <w:lvlText w:val="%8."/>
      <w:lvlJc w:val="left"/>
      <w:pPr>
        <w:ind w:left="5760" w:hanging="360"/>
      </w:pPr>
    </w:lvl>
    <w:lvl w:ilvl="8" w:tplc="186645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BF64E4"/>
    <w:multiLevelType w:val="hybridMultilevel"/>
    <w:tmpl w:val="A11C40C0"/>
    <w:lvl w:ilvl="0" w:tplc="954034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0A6F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FE19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549F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28A1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926E7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D2BF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18A0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A5208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3234BD"/>
    <w:multiLevelType w:val="hybridMultilevel"/>
    <w:tmpl w:val="E2403D82"/>
    <w:lvl w:ilvl="0" w:tplc="456492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2E87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2A31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AABC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A882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EE2E1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08A38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DAC3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6687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3A2BC3"/>
    <w:multiLevelType w:val="hybridMultilevel"/>
    <w:tmpl w:val="DB52589A"/>
    <w:lvl w:ilvl="0" w:tplc="728E18F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A38DC58" w:tentative="1">
      <w:start w:val="1"/>
      <w:numFmt w:val="lowerLetter"/>
      <w:lvlText w:val="%2."/>
      <w:lvlJc w:val="left"/>
      <w:pPr>
        <w:ind w:left="1440" w:hanging="360"/>
      </w:pPr>
    </w:lvl>
    <w:lvl w:ilvl="2" w:tplc="A7944910" w:tentative="1">
      <w:start w:val="1"/>
      <w:numFmt w:val="lowerRoman"/>
      <w:lvlText w:val="%3."/>
      <w:lvlJc w:val="right"/>
      <w:pPr>
        <w:ind w:left="2160" w:hanging="180"/>
      </w:pPr>
    </w:lvl>
    <w:lvl w:ilvl="3" w:tplc="838291A6" w:tentative="1">
      <w:start w:val="1"/>
      <w:numFmt w:val="decimal"/>
      <w:lvlText w:val="%4."/>
      <w:lvlJc w:val="left"/>
      <w:pPr>
        <w:ind w:left="2880" w:hanging="360"/>
      </w:pPr>
    </w:lvl>
    <w:lvl w:ilvl="4" w:tplc="123CEDBA" w:tentative="1">
      <w:start w:val="1"/>
      <w:numFmt w:val="lowerLetter"/>
      <w:lvlText w:val="%5."/>
      <w:lvlJc w:val="left"/>
      <w:pPr>
        <w:ind w:left="3600" w:hanging="360"/>
      </w:pPr>
    </w:lvl>
    <w:lvl w:ilvl="5" w:tplc="84869618" w:tentative="1">
      <w:start w:val="1"/>
      <w:numFmt w:val="lowerRoman"/>
      <w:lvlText w:val="%6."/>
      <w:lvlJc w:val="right"/>
      <w:pPr>
        <w:ind w:left="4320" w:hanging="180"/>
      </w:pPr>
    </w:lvl>
    <w:lvl w:ilvl="6" w:tplc="B172EEDC" w:tentative="1">
      <w:start w:val="1"/>
      <w:numFmt w:val="decimal"/>
      <w:lvlText w:val="%7."/>
      <w:lvlJc w:val="left"/>
      <w:pPr>
        <w:ind w:left="5040" w:hanging="360"/>
      </w:pPr>
    </w:lvl>
    <w:lvl w:ilvl="7" w:tplc="EEE0AEEA" w:tentative="1">
      <w:start w:val="1"/>
      <w:numFmt w:val="lowerLetter"/>
      <w:lvlText w:val="%8."/>
      <w:lvlJc w:val="left"/>
      <w:pPr>
        <w:ind w:left="5760" w:hanging="360"/>
      </w:pPr>
    </w:lvl>
    <w:lvl w:ilvl="8" w:tplc="D73CA5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A5161E"/>
    <w:multiLevelType w:val="hybridMultilevel"/>
    <w:tmpl w:val="53BA6216"/>
    <w:lvl w:ilvl="0" w:tplc="0CAA5AF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6870F64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E6F854C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87CA282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56486E2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200730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8103DD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CDEE54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5F1C1F4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B6851BD"/>
    <w:multiLevelType w:val="multilevel"/>
    <w:tmpl w:val="12A00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CC0AE4"/>
    <w:multiLevelType w:val="hybridMultilevel"/>
    <w:tmpl w:val="8ED04BC8"/>
    <w:lvl w:ilvl="0" w:tplc="45A07F6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2146BA4" w:tentative="1">
      <w:start w:val="1"/>
      <w:numFmt w:val="lowerLetter"/>
      <w:lvlText w:val="%2."/>
      <w:lvlJc w:val="left"/>
      <w:pPr>
        <w:ind w:left="1440" w:hanging="360"/>
      </w:pPr>
    </w:lvl>
    <w:lvl w:ilvl="2" w:tplc="0FBAD4AE" w:tentative="1">
      <w:start w:val="1"/>
      <w:numFmt w:val="lowerRoman"/>
      <w:lvlText w:val="%3."/>
      <w:lvlJc w:val="right"/>
      <w:pPr>
        <w:ind w:left="2160" w:hanging="180"/>
      </w:pPr>
    </w:lvl>
    <w:lvl w:ilvl="3" w:tplc="B8B0E042" w:tentative="1">
      <w:start w:val="1"/>
      <w:numFmt w:val="decimal"/>
      <w:lvlText w:val="%4."/>
      <w:lvlJc w:val="left"/>
      <w:pPr>
        <w:ind w:left="2880" w:hanging="360"/>
      </w:pPr>
    </w:lvl>
    <w:lvl w:ilvl="4" w:tplc="CD9A0A94" w:tentative="1">
      <w:start w:val="1"/>
      <w:numFmt w:val="lowerLetter"/>
      <w:lvlText w:val="%5."/>
      <w:lvlJc w:val="left"/>
      <w:pPr>
        <w:ind w:left="3600" w:hanging="360"/>
      </w:pPr>
    </w:lvl>
    <w:lvl w:ilvl="5" w:tplc="1A06D6DE" w:tentative="1">
      <w:start w:val="1"/>
      <w:numFmt w:val="lowerRoman"/>
      <w:lvlText w:val="%6."/>
      <w:lvlJc w:val="right"/>
      <w:pPr>
        <w:ind w:left="4320" w:hanging="180"/>
      </w:pPr>
    </w:lvl>
    <w:lvl w:ilvl="6" w:tplc="AEA80B48" w:tentative="1">
      <w:start w:val="1"/>
      <w:numFmt w:val="decimal"/>
      <w:lvlText w:val="%7."/>
      <w:lvlJc w:val="left"/>
      <w:pPr>
        <w:ind w:left="5040" w:hanging="360"/>
      </w:pPr>
    </w:lvl>
    <w:lvl w:ilvl="7" w:tplc="34DC2FE6" w:tentative="1">
      <w:start w:val="1"/>
      <w:numFmt w:val="lowerLetter"/>
      <w:lvlText w:val="%8."/>
      <w:lvlJc w:val="left"/>
      <w:pPr>
        <w:ind w:left="5760" w:hanging="360"/>
      </w:pPr>
    </w:lvl>
    <w:lvl w:ilvl="8" w:tplc="0E485C1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8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2"/>
  </w:num>
  <w:num w:numId="9">
    <w:abstractNumId w:val="10"/>
  </w:num>
  <w:num w:numId="10">
    <w:abstractNumId w:val="9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4096" w:nlCheck="1" w:checkStyle="1"/>
  <w:activeWritingStyle w:appName="MSWord" w:lang="en-GB" w:vendorID="64" w:dllVersion="131078" w:nlCheck="1" w:checkStyle="1"/>
  <w:defaultTabStop w:val="720"/>
  <w:drawingGridHorizontalSpacing w:val="10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DAyNjc1tzAzM7Y0M7NQ0lEKTi0uzszPAykwrwUAesoHP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wxsw9fevkp0staezrt1p0sxsf2epp9d25ef5&quot;&gt;My EndNote Library&lt;record-ids&gt;&lt;item&gt;18&lt;/item&gt;&lt;item&gt;19&lt;/item&gt;&lt;item&gt;22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40&lt;/item&gt;&lt;item&gt;41&lt;/item&gt;&lt;item&gt;42&lt;/item&gt;&lt;item&gt;43&lt;/item&gt;&lt;item&gt;44&lt;/item&gt;&lt;item&gt;45&lt;/item&gt;&lt;item&gt;46&lt;/item&gt;&lt;item&gt;47&lt;/item&gt;&lt;item&gt;54&lt;/item&gt;&lt;/record-ids&gt;&lt;/item&gt;&lt;/Libraries&gt;"/>
    <w:docVar w:name="EN.ReferenceGroups" w:val="&lt;reference-groups&gt;&lt;reference-group&gt;&lt;kind&gt;1&lt;/kind&gt;&lt;heading&gt;Secondary sources&lt;/heading&gt;&lt;alignment&gt;-1&lt;/alignment&gt;&lt;records&gt;&lt;/records&gt;&lt;/reference-group&gt;&lt;reference-group&gt;&lt;kind&gt;1&lt;/kind&gt;&lt;heading&gt;References&lt;/heading&gt;&lt;alignment&gt;-1&lt;/alignment&gt;&lt;records&gt;&lt;record&gt;&lt;key app=&quot;EN&quot; db-id=&quot;wxsw9fevkp0staezrt1p0sxsf2epp9d25ef5&quot;&gt;40&lt;/key&gt;&lt;/record&gt;&lt;record&gt;&lt;key app=&quot;EN&quot; db-id=&quot;wxsw9fevkp0staezrt1p0sxsf2epp9d25ef5&quot;&gt;22&lt;/key&gt;&lt;/record&gt;&lt;record&gt;&lt;key app=&quot;EN&quot; db-id=&quot;wxsw9fevkp0staezrt1p0sxsf2epp9d25ef5&quot;&gt;46&lt;/key&gt;&lt;/record&gt;&lt;record&gt;&lt;key app=&quot;EN&quot; db-id=&quot;wxsw9fevkp0staezrt1p0sxsf2epp9d25ef5&quot;&gt;41&lt;/key&gt;&lt;/record&gt;&lt;record&gt;&lt;key app=&quot;EN&quot; db-id=&quot;wxsw9fevkp0staezrt1p0sxsf2epp9d25ef5&quot;&gt;43&lt;/key&gt;&lt;/record&gt;&lt;record&gt;&lt;key app=&quot;EN&quot; db-id=&quot;wxsw9fevkp0staezrt1p0sxsf2epp9d25ef5&quot;&gt;26&lt;/key&gt;&lt;/record&gt;&lt;record&gt;&lt;key app=&quot;EN&quot; db-id=&quot;wxsw9fevkp0staezrt1p0sxsf2epp9d25ef5&quot;&gt;35&lt;/key&gt;&lt;/record&gt;&lt;record&gt;&lt;key app=&quot;EN&quot; db-id=&quot;wxsw9fevkp0staezrt1p0sxsf2epp9d25ef5&quot;&gt;33&lt;/key&gt;&lt;/record&gt;&lt;record&gt;&lt;key app=&quot;EN&quot; db-id=&quot;wxsw9fevkp0staezrt1p0sxsf2epp9d25ef5&quot;&gt;18&lt;/key&gt;&lt;/record&gt;&lt;record&gt;&lt;key app=&quot;EN&quot; db-id=&quot;wxsw9fevkp0staezrt1p0sxsf2epp9d25ef5&quot;&gt;31&lt;/key&gt;&lt;/record&gt;&lt;record&gt;&lt;key app=&quot;EN&quot; db-id=&quot;92209f5af9tdd4ev0snp9r5hfxxvs0tsd02f&quot;&gt;32&lt;/key&gt;&lt;/record&gt;&lt;record&gt;&lt;key app=&quot;EN&quot; db-id=&quot;wxsw9fevkp0staezrt1p0sxsf2epp9d25ef5&quot;&gt;42&lt;/key&gt;&lt;/record&gt;&lt;record&gt;&lt;key app=&quot;EN&quot; db-id=&quot;wxsw9fevkp0staezrt1p0sxsf2epp9d25ef5&quot;&gt;54&lt;/key&gt;&lt;/record&gt;&lt;record&gt;&lt;key app=&quot;EN&quot; db-id=&quot;fpw5afpp0wt550erz0m525ff92adprrp599a&quot;&gt;55&lt;/key&gt;&lt;/record&gt;&lt;record&gt;&lt;key app=&quot;EN&quot; db-id=&quot;fpw5afpp0wt550erz0m525ff92adprrp599a&quot;&gt;198&lt;/key&gt;&lt;/record&gt;&lt;record&gt;&lt;key app=&quot;EN&quot; db-id=&quot;0sspwax9ts9dvne09ssxdde4ffedp5sxssxr&quot;&gt;70&lt;/key&gt;&lt;/record&gt;&lt;record&gt;&lt;key app=&quot;EN&quot; db-id=&quot;wxsw9fevkp0staezrt1p0sxsf2epp9d25ef5&quot;&gt;27&lt;/key&gt;&lt;/record&gt;&lt;record&gt;&lt;key app=&quot;EN&quot; db-id=&quot;wxsw9fevkp0staezrt1p0sxsf2epp9d25ef5&quot;&gt;44&lt;/key&gt;&lt;/record&gt;&lt;record&gt;&lt;key app=&quot;EN&quot; db-id=&quot;wxsw9fevkp0staezrt1p0sxsf2epp9d25ef5&quot;&gt;38&lt;/key&gt;&lt;/record&gt;&lt;record&gt;&lt;key app=&quot;EN&quot; db-id=&quot;wxsw9fevkp0staezrt1p0sxsf2epp9d25ef5&quot;&gt;45&lt;/key&gt;&lt;/record&gt;&lt;record&gt;&lt;key app=&quot;EN&quot; db-id=&quot;wxsw9fevkp0staezrt1p0sxsf2epp9d25ef5&quot;&gt;47&lt;/key&gt;&lt;/record&gt;&lt;record&gt;&lt;key app=&quot;EN&quot; db-id=&quot;wxsw9fevkp0staezrt1p0sxsf2epp9d25ef5&quot;&gt;32&lt;/key&gt;&lt;/record&gt;&lt;record&gt;&lt;key app=&quot;EN&quot; db-id=&quot;wxsw9fevkp0staezrt1p0sxsf2epp9d25ef5&quot;&gt;25&lt;/key&gt;&lt;/record&gt;&lt;record&gt;&lt;key app=&quot;EN&quot; db-id=&quot;wxsw9fevkp0staezrt1p0sxsf2epp9d25ef5&quot;&gt;30&lt;/key&gt;&lt;/record&gt;&lt;record&gt;&lt;key app=&quot;EN&quot; db-id=&quot;fpw5afpp0wt550erz0m525ff92adprrp599a&quot;&gt;134&lt;/key&gt;&lt;/record&gt;&lt;record&gt;&lt;key app=&quot;EN&quot; db-id=&quot;fpw5afpp0wt550erz0m525ff92adprrp599a&quot;&gt;197&lt;/key&gt;&lt;/record&gt;&lt;record&gt;&lt;key app=&quot;EN&quot; db-id=&quot;fpw5afpp0wt550erz0m525ff92adprrp599a&quot;&gt;191&lt;/key&gt;&lt;/record&gt;&lt;record&gt;&lt;key app=&quot;EN&quot; db-id=&quot;wxsw9fevkp0staezrt1p0sxsf2epp9d25ef5&quot;&gt;19&lt;/key&gt;&lt;/record&gt;&lt;record&gt;&lt;key app=&quot;EN&quot; db-id=&quot;wxsw9fevkp0staezrt1p0sxsf2epp9d25ef5&quot;&gt;29&lt;/key&gt;&lt;/record&gt;&lt;record&gt;&lt;key app=&quot;EN&quot; db-id=&quot;wxsw9fevkp0staezrt1p0sxsf2epp9d25ef5&quot;&gt;36&lt;/key&gt;&lt;/record&gt;&lt;record&gt;&lt;key app=&quot;EN&quot; db-id=&quot;wxsw9fevkp0staezrt1p0sxsf2epp9d25ef5&quot;&gt;34&lt;/key&gt;&lt;/record&gt;&lt;/records&gt;&lt;/reference-group&gt;&lt;/reference-groups&gt;"/>
  </w:docVars>
  <w:rsids>
    <w:rsidRoot w:val="00295DA5"/>
    <w:rsid w:val="000003A4"/>
    <w:rsid w:val="00000430"/>
    <w:rsid w:val="00000434"/>
    <w:rsid w:val="00000D25"/>
    <w:rsid w:val="00002A14"/>
    <w:rsid w:val="00002E17"/>
    <w:rsid w:val="0000357C"/>
    <w:rsid w:val="000042B6"/>
    <w:rsid w:val="00004832"/>
    <w:rsid w:val="00004E6B"/>
    <w:rsid w:val="0000504E"/>
    <w:rsid w:val="00005F8F"/>
    <w:rsid w:val="000060E8"/>
    <w:rsid w:val="00006789"/>
    <w:rsid w:val="00006CAD"/>
    <w:rsid w:val="00006EF5"/>
    <w:rsid w:val="0001107A"/>
    <w:rsid w:val="000113C4"/>
    <w:rsid w:val="0001178C"/>
    <w:rsid w:val="00011D3E"/>
    <w:rsid w:val="00011D4E"/>
    <w:rsid w:val="00011FAF"/>
    <w:rsid w:val="00012EC3"/>
    <w:rsid w:val="00013AA4"/>
    <w:rsid w:val="00013C78"/>
    <w:rsid w:val="00013DF2"/>
    <w:rsid w:val="00015121"/>
    <w:rsid w:val="00016C14"/>
    <w:rsid w:val="00017DC6"/>
    <w:rsid w:val="00017E59"/>
    <w:rsid w:val="00020AA2"/>
    <w:rsid w:val="00020F53"/>
    <w:rsid w:val="00021731"/>
    <w:rsid w:val="000217EF"/>
    <w:rsid w:val="000220BB"/>
    <w:rsid w:val="000228E8"/>
    <w:rsid w:val="000234CE"/>
    <w:rsid w:val="000234E8"/>
    <w:rsid w:val="00023530"/>
    <w:rsid w:val="00023E30"/>
    <w:rsid w:val="00024485"/>
    <w:rsid w:val="000256D6"/>
    <w:rsid w:val="00025E04"/>
    <w:rsid w:val="00025FB6"/>
    <w:rsid w:val="000263CD"/>
    <w:rsid w:val="0002682B"/>
    <w:rsid w:val="00026B5B"/>
    <w:rsid w:val="00027FA4"/>
    <w:rsid w:val="00027FB4"/>
    <w:rsid w:val="00030270"/>
    <w:rsid w:val="000303C3"/>
    <w:rsid w:val="00030482"/>
    <w:rsid w:val="00030B97"/>
    <w:rsid w:val="000311D1"/>
    <w:rsid w:val="000313E4"/>
    <w:rsid w:val="0003218A"/>
    <w:rsid w:val="00032469"/>
    <w:rsid w:val="00032642"/>
    <w:rsid w:val="00032889"/>
    <w:rsid w:val="00032FC5"/>
    <w:rsid w:val="00033405"/>
    <w:rsid w:val="000335E5"/>
    <w:rsid w:val="00033BAF"/>
    <w:rsid w:val="00033CC4"/>
    <w:rsid w:val="00033E1C"/>
    <w:rsid w:val="000354FB"/>
    <w:rsid w:val="000354FD"/>
    <w:rsid w:val="000359E9"/>
    <w:rsid w:val="00035D76"/>
    <w:rsid w:val="00036C95"/>
    <w:rsid w:val="00036DDB"/>
    <w:rsid w:val="00037014"/>
    <w:rsid w:val="000370C7"/>
    <w:rsid w:val="00037893"/>
    <w:rsid w:val="000408F0"/>
    <w:rsid w:val="00040B2B"/>
    <w:rsid w:val="000411DB"/>
    <w:rsid w:val="0004131D"/>
    <w:rsid w:val="0004132F"/>
    <w:rsid w:val="00041B79"/>
    <w:rsid w:val="00041C87"/>
    <w:rsid w:val="000421AF"/>
    <w:rsid w:val="00042B29"/>
    <w:rsid w:val="000431A9"/>
    <w:rsid w:val="0004374A"/>
    <w:rsid w:val="00043852"/>
    <w:rsid w:val="00043931"/>
    <w:rsid w:val="00044248"/>
    <w:rsid w:val="0004438D"/>
    <w:rsid w:val="00044980"/>
    <w:rsid w:val="00044B19"/>
    <w:rsid w:val="00046227"/>
    <w:rsid w:val="000465E5"/>
    <w:rsid w:val="00047F59"/>
    <w:rsid w:val="000501E8"/>
    <w:rsid w:val="0005026A"/>
    <w:rsid w:val="00050EB2"/>
    <w:rsid w:val="000524B0"/>
    <w:rsid w:val="000532FB"/>
    <w:rsid w:val="00053C3D"/>
    <w:rsid w:val="00054266"/>
    <w:rsid w:val="00054652"/>
    <w:rsid w:val="00054AC0"/>
    <w:rsid w:val="000557CE"/>
    <w:rsid w:val="00055BEE"/>
    <w:rsid w:val="00055D12"/>
    <w:rsid w:val="00055E53"/>
    <w:rsid w:val="00056C9E"/>
    <w:rsid w:val="00057653"/>
    <w:rsid w:val="000579D2"/>
    <w:rsid w:val="0006025C"/>
    <w:rsid w:val="000605FA"/>
    <w:rsid w:val="0006076A"/>
    <w:rsid w:val="00060CD6"/>
    <w:rsid w:val="000620B1"/>
    <w:rsid w:val="0006223F"/>
    <w:rsid w:val="000622BD"/>
    <w:rsid w:val="000634B1"/>
    <w:rsid w:val="00063D57"/>
    <w:rsid w:val="00065621"/>
    <w:rsid w:val="0006692D"/>
    <w:rsid w:val="00066931"/>
    <w:rsid w:val="00066A76"/>
    <w:rsid w:val="00066BB6"/>
    <w:rsid w:val="00070116"/>
    <w:rsid w:val="00070A9A"/>
    <w:rsid w:val="00071226"/>
    <w:rsid w:val="00071265"/>
    <w:rsid w:val="00071461"/>
    <w:rsid w:val="0007279E"/>
    <w:rsid w:val="00072CFB"/>
    <w:rsid w:val="00072D32"/>
    <w:rsid w:val="000730D0"/>
    <w:rsid w:val="00073F75"/>
    <w:rsid w:val="00075184"/>
    <w:rsid w:val="000754C9"/>
    <w:rsid w:val="00075759"/>
    <w:rsid w:val="00075830"/>
    <w:rsid w:val="00075D75"/>
    <w:rsid w:val="000764D4"/>
    <w:rsid w:val="00076904"/>
    <w:rsid w:val="00076A2D"/>
    <w:rsid w:val="00077E99"/>
    <w:rsid w:val="00077FBF"/>
    <w:rsid w:val="0008105C"/>
    <w:rsid w:val="00081E9E"/>
    <w:rsid w:val="000827F3"/>
    <w:rsid w:val="00083539"/>
    <w:rsid w:val="000840EE"/>
    <w:rsid w:val="00084110"/>
    <w:rsid w:val="0008430B"/>
    <w:rsid w:val="00084941"/>
    <w:rsid w:val="00084A85"/>
    <w:rsid w:val="00085524"/>
    <w:rsid w:val="00085887"/>
    <w:rsid w:val="0008709A"/>
    <w:rsid w:val="00087865"/>
    <w:rsid w:val="00087AB2"/>
    <w:rsid w:val="00090167"/>
    <w:rsid w:val="000901E5"/>
    <w:rsid w:val="00090765"/>
    <w:rsid w:val="000912A0"/>
    <w:rsid w:val="0009130D"/>
    <w:rsid w:val="00091AFA"/>
    <w:rsid w:val="00092620"/>
    <w:rsid w:val="0009330F"/>
    <w:rsid w:val="000936B5"/>
    <w:rsid w:val="0009406E"/>
    <w:rsid w:val="000949DE"/>
    <w:rsid w:val="000954C1"/>
    <w:rsid w:val="000955FB"/>
    <w:rsid w:val="00095D72"/>
    <w:rsid w:val="00096689"/>
    <w:rsid w:val="000966D3"/>
    <w:rsid w:val="00096782"/>
    <w:rsid w:val="000967D5"/>
    <w:rsid w:val="0009779E"/>
    <w:rsid w:val="0009786C"/>
    <w:rsid w:val="00097A59"/>
    <w:rsid w:val="00097BC0"/>
    <w:rsid w:val="00097BFF"/>
    <w:rsid w:val="00097C5A"/>
    <w:rsid w:val="00097EF4"/>
    <w:rsid w:val="00097F70"/>
    <w:rsid w:val="000A0327"/>
    <w:rsid w:val="000A057D"/>
    <w:rsid w:val="000A0E1C"/>
    <w:rsid w:val="000A109D"/>
    <w:rsid w:val="000A1262"/>
    <w:rsid w:val="000A13B4"/>
    <w:rsid w:val="000A1807"/>
    <w:rsid w:val="000A31BC"/>
    <w:rsid w:val="000A379E"/>
    <w:rsid w:val="000A3EA7"/>
    <w:rsid w:val="000A4318"/>
    <w:rsid w:val="000A4640"/>
    <w:rsid w:val="000A4911"/>
    <w:rsid w:val="000A5491"/>
    <w:rsid w:val="000A60D9"/>
    <w:rsid w:val="000A6A68"/>
    <w:rsid w:val="000A79A1"/>
    <w:rsid w:val="000A7F4A"/>
    <w:rsid w:val="000B0CB5"/>
    <w:rsid w:val="000B1554"/>
    <w:rsid w:val="000B2119"/>
    <w:rsid w:val="000B21B9"/>
    <w:rsid w:val="000B22E0"/>
    <w:rsid w:val="000B3F19"/>
    <w:rsid w:val="000B41B7"/>
    <w:rsid w:val="000B454F"/>
    <w:rsid w:val="000B46A8"/>
    <w:rsid w:val="000B4E93"/>
    <w:rsid w:val="000B5201"/>
    <w:rsid w:val="000B53B9"/>
    <w:rsid w:val="000B5827"/>
    <w:rsid w:val="000B6712"/>
    <w:rsid w:val="000B67ED"/>
    <w:rsid w:val="000B7386"/>
    <w:rsid w:val="000B7531"/>
    <w:rsid w:val="000B7F96"/>
    <w:rsid w:val="000C008D"/>
    <w:rsid w:val="000C196A"/>
    <w:rsid w:val="000C2725"/>
    <w:rsid w:val="000C2862"/>
    <w:rsid w:val="000C3234"/>
    <w:rsid w:val="000C4307"/>
    <w:rsid w:val="000C4DD4"/>
    <w:rsid w:val="000C510C"/>
    <w:rsid w:val="000C5C9A"/>
    <w:rsid w:val="000C66E0"/>
    <w:rsid w:val="000C6E1A"/>
    <w:rsid w:val="000C778F"/>
    <w:rsid w:val="000C7F47"/>
    <w:rsid w:val="000D0DF9"/>
    <w:rsid w:val="000D1124"/>
    <w:rsid w:val="000D1651"/>
    <w:rsid w:val="000D198F"/>
    <w:rsid w:val="000D271C"/>
    <w:rsid w:val="000D2A08"/>
    <w:rsid w:val="000D39CE"/>
    <w:rsid w:val="000D47E3"/>
    <w:rsid w:val="000D554C"/>
    <w:rsid w:val="000D6348"/>
    <w:rsid w:val="000D6E67"/>
    <w:rsid w:val="000D6F02"/>
    <w:rsid w:val="000D7102"/>
    <w:rsid w:val="000E1199"/>
    <w:rsid w:val="000E1DA5"/>
    <w:rsid w:val="000E277D"/>
    <w:rsid w:val="000E27D1"/>
    <w:rsid w:val="000E2A13"/>
    <w:rsid w:val="000E2DC3"/>
    <w:rsid w:val="000E39FE"/>
    <w:rsid w:val="000E3F51"/>
    <w:rsid w:val="000E409D"/>
    <w:rsid w:val="000E4907"/>
    <w:rsid w:val="000E4A85"/>
    <w:rsid w:val="000E4A93"/>
    <w:rsid w:val="000E4EE3"/>
    <w:rsid w:val="000E6385"/>
    <w:rsid w:val="000E6EC0"/>
    <w:rsid w:val="000E7180"/>
    <w:rsid w:val="000E74DE"/>
    <w:rsid w:val="000F008C"/>
    <w:rsid w:val="000F07FB"/>
    <w:rsid w:val="000F0AE3"/>
    <w:rsid w:val="000F1C4F"/>
    <w:rsid w:val="000F2BC1"/>
    <w:rsid w:val="000F3127"/>
    <w:rsid w:val="000F32A5"/>
    <w:rsid w:val="000F3627"/>
    <w:rsid w:val="000F3A0D"/>
    <w:rsid w:val="000F4215"/>
    <w:rsid w:val="000F4A00"/>
    <w:rsid w:val="000F53AE"/>
    <w:rsid w:val="000F5493"/>
    <w:rsid w:val="000F5510"/>
    <w:rsid w:val="000F56C3"/>
    <w:rsid w:val="000F57C0"/>
    <w:rsid w:val="000F6332"/>
    <w:rsid w:val="000F6398"/>
    <w:rsid w:val="000F668F"/>
    <w:rsid w:val="000F6E29"/>
    <w:rsid w:val="000F724E"/>
    <w:rsid w:val="000F7AAE"/>
    <w:rsid w:val="00100F12"/>
    <w:rsid w:val="00101055"/>
    <w:rsid w:val="00101313"/>
    <w:rsid w:val="00101941"/>
    <w:rsid w:val="00102A30"/>
    <w:rsid w:val="00104A7D"/>
    <w:rsid w:val="00105181"/>
    <w:rsid w:val="0010582E"/>
    <w:rsid w:val="0010622C"/>
    <w:rsid w:val="00106D81"/>
    <w:rsid w:val="00106F2C"/>
    <w:rsid w:val="00107AD8"/>
    <w:rsid w:val="00107E77"/>
    <w:rsid w:val="001105C2"/>
    <w:rsid w:val="00110801"/>
    <w:rsid w:val="00110A81"/>
    <w:rsid w:val="00110CA1"/>
    <w:rsid w:val="00110E3D"/>
    <w:rsid w:val="00110FD2"/>
    <w:rsid w:val="00111215"/>
    <w:rsid w:val="0011178A"/>
    <w:rsid w:val="00111886"/>
    <w:rsid w:val="00111F83"/>
    <w:rsid w:val="001121D5"/>
    <w:rsid w:val="00112DC1"/>
    <w:rsid w:val="00114C79"/>
    <w:rsid w:val="00115300"/>
    <w:rsid w:val="00115B11"/>
    <w:rsid w:val="00115D20"/>
    <w:rsid w:val="00116440"/>
    <w:rsid w:val="001169E9"/>
    <w:rsid w:val="0011753D"/>
    <w:rsid w:val="00117838"/>
    <w:rsid w:val="00117B51"/>
    <w:rsid w:val="00117C5B"/>
    <w:rsid w:val="00120068"/>
    <w:rsid w:val="0012029E"/>
    <w:rsid w:val="001203EA"/>
    <w:rsid w:val="00120AE0"/>
    <w:rsid w:val="00120B92"/>
    <w:rsid w:val="00120FF9"/>
    <w:rsid w:val="00121156"/>
    <w:rsid w:val="001213A9"/>
    <w:rsid w:val="001216A8"/>
    <w:rsid w:val="001218D1"/>
    <w:rsid w:val="00121C48"/>
    <w:rsid w:val="00121FAD"/>
    <w:rsid w:val="001226E8"/>
    <w:rsid w:val="00122830"/>
    <w:rsid w:val="00124885"/>
    <w:rsid w:val="00124DC5"/>
    <w:rsid w:val="00124FB2"/>
    <w:rsid w:val="00125906"/>
    <w:rsid w:val="00125CF0"/>
    <w:rsid w:val="00125DD6"/>
    <w:rsid w:val="00125E2B"/>
    <w:rsid w:val="00126639"/>
    <w:rsid w:val="00126EC7"/>
    <w:rsid w:val="00126FAD"/>
    <w:rsid w:val="001300E8"/>
    <w:rsid w:val="00130803"/>
    <w:rsid w:val="00130834"/>
    <w:rsid w:val="00130C02"/>
    <w:rsid w:val="00130CDD"/>
    <w:rsid w:val="001313A3"/>
    <w:rsid w:val="00131818"/>
    <w:rsid w:val="00131AD3"/>
    <w:rsid w:val="00132630"/>
    <w:rsid w:val="0013275F"/>
    <w:rsid w:val="00132E6C"/>
    <w:rsid w:val="00133008"/>
    <w:rsid w:val="001332D9"/>
    <w:rsid w:val="001334B2"/>
    <w:rsid w:val="00133A04"/>
    <w:rsid w:val="00133BC4"/>
    <w:rsid w:val="0013414C"/>
    <w:rsid w:val="00134CF5"/>
    <w:rsid w:val="00135E75"/>
    <w:rsid w:val="001362F4"/>
    <w:rsid w:val="00136338"/>
    <w:rsid w:val="00136461"/>
    <w:rsid w:val="00137710"/>
    <w:rsid w:val="00137E11"/>
    <w:rsid w:val="00140427"/>
    <w:rsid w:val="00140736"/>
    <w:rsid w:val="00140805"/>
    <w:rsid w:val="00141947"/>
    <w:rsid w:val="00141997"/>
    <w:rsid w:val="00141F82"/>
    <w:rsid w:val="001422FF"/>
    <w:rsid w:val="0014269D"/>
    <w:rsid w:val="00142B42"/>
    <w:rsid w:val="001431AE"/>
    <w:rsid w:val="00143419"/>
    <w:rsid w:val="0014358D"/>
    <w:rsid w:val="00143C77"/>
    <w:rsid w:val="00143E8F"/>
    <w:rsid w:val="001447D4"/>
    <w:rsid w:val="00144DB0"/>
    <w:rsid w:val="00144F0E"/>
    <w:rsid w:val="00145BE3"/>
    <w:rsid w:val="0014623E"/>
    <w:rsid w:val="001462A0"/>
    <w:rsid w:val="0014642A"/>
    <w:rsid w:val="00146F6B"/>
    <w:rsid w:val="001472E5"/>
    <w:rsid w:val="00150240"/>
    <w:rsid w:val="0015053F"/>
    <w:rsid w:val="00150C12"/>
    <w:rsid w:val="00150D34"/>
    <w:rsid w:val="00150F4F"/>
    <w:rsid w:val="00151265"/>
    <w:rsid w:val="001512C9"/>
    <w:rsid w:val="00151543"/>
    <w:rsid w:val="00152077"/>
    <w:rsid w:val="001537D2"/>
    <w:rsid w:val="0015391A"/>
    <w:rsid w:val="00153ACB"/>
    <w:rsid w:val="00153B03"/>
    <w:rsid w:val="00153DE5"/>
    <w:rsid w:val="00154CA1"/>
    <w:rsid w:val="0015516C"/>
    <w:rsid w:val="001561BE"/>
    <w:rsid w:val="00156ECF"/>
    <w:rsid w:val="00160085"/>
    <w:rsid w:val="00160138"/>
    <w:rsid w:val="001604E3"/>
    <w:rsid w:val="00160AD3"/>
    <w:rsid w:val="001618D3"/>
    <w:rsid w:val="00161BBD"/>
    <w:rsid w:val="00162118"/>
    <w:rsid w:val="00162923"/>
    <w:rsid w:val="00163249"/>
    <w:rsid w:val="00163D7E"/>
    <w:rsid w:val="00164ADC"/>
    <w:rsid w:val="00164B1B"/>
    <w:rsid w:val="00164BEF"/>
    <w:rsid w:val="0016562F"/>
    <w:rsid w:val="00165BDE"/>
    <w:rsid w:val="0016626B"/>
    <w:rsid w:val="001667AD"/>
    <w:rsid w:val="001667F0"/>
    <w:rsid w:val="00166972"/>
    <w:rsid w:val="00166F23"/>
    <w:rsid w:val="001671C7"/>
    <w:rsid w:val="00167D44"/>
    <w:rsid w:val="001705F3"/>
    <w:rsid w:val="0017070F"/>
    <w:rsid w:val="00170971"/>
    <w:rsid w:val="0017161B"/>
    <w:rsid w:val="00171690"/>
    <w:rsid w:val="00171F9E"/>
    <w:rsid w:val="0017252E"/>
    <w:rsid w:val="001725A0"/>
    <w:rsid w:val="00172648"/>
    <w:rsid w:val="00172718"/>
    <w:rsid w:val="001736E3"/>
    <w:rsid w:val="00173D62"/>
    <w:rsid w:val="00173FF9"/>
    <w:rsid w:val="001751A1"/>
    <w:rsid w:val="00175344"/>
    <w:rsid w:val="0017579F"/>
    <w:rsid w:val="0017586B"/>
    <w:rsid w:val="001759D5"/>
    <w:rsid w:val="00177577"/>
    <w:rsid w:val="00177652"/>
    <w:rsid w:val="00177C0C"/>
    <w:rsid w:val="00177D60"/>
    <w:rsid w:val="0018046F"/>
    <w:rsid w:val="001804C1"/>
    <w:rsid w:val="00180D9E"/>
    <w:rsid w:val="0018126E"/>
    <w:rsid w:val="00182607"/>
    <w:rsid w:val="001834F9"/>
    <w:rsid w:val="001835AB"/>
    <w:rsid w:val="00183C81"/>
    <w:rsid w:val="00184069"/>
    <w:rsid w:val="001844B0"/>
    <w:rsid w:val="00184B22"/>
    <w:rsid w:val="001850F2"/>
    <w:rsid w:val="001852C5"/>
    <w:rsid w:val="00185781"/>
    <w:rsid w:val="00185992"/>
    <w:rsid w:val="00185CAC"/>
    <w:rsid w:val="001879B7"/>
    <w:rsid w:val="00190301"/>
    <w:rsid w:val="0019031C"/>
    <w:rsid w:val="00191025"/>
    <w:rsid w:val="00191563"/>
    <w:rsid w:val="00191B18"/>
    <w:rsid w:val="001928B5"/>
    <w:rsid w:val="001936B3"/>
    <w:rsid w:val="00193AAE"/>
    <w:rsid w:val="00193CEA"/>
    <w:rsid w:val="00194816"/>
    <w:rsid w:val="00194D2B"/>
    <w:rsid w:val="001973DB"/>
    <w:rsid w:val="00197519"/>
    <w:rsid w:val="00197E22"/>
    <w:rsid w:val="001A08F9"/>
    <w:rsid w:val="001A0D7E"/>
    <w:rsid w:val="001A3708"/>
    <w:rsid w:val="001A3947"/>
    <w:rsid w:val="001A3D25"/>
    <w:rsid w:val="001A4527"/>
    <w:rsid w:val="001A4F4F"/>
    <w:rsid w:val="001A5C3C"/>
    <w:rsid w:val="001A5D31"/>
    <w:rsid w:val="001A61FF"/>
    <w:rsid w:val="001A687A"/>
    <w:rsid w:val="001A6C0A"/>
    <w:rsid w:val="001A6F3C"/>
    <w:rsid w:val="001A7471"/>
    <w:rsid w:val="001A75E2"/>
    <w:rsid w:val="001A76B2"/>
    <w:rsid w:val="001A7B40"/>
    <w:rsid w:val="001A7CB5"/>
    <w:rsid w:val="001B02A7"/>
    <w:rsid w:val="001B04A3"/>
    <w:rsid w:val="001B2308"/>
    <w:rsid w:val="001B2C49"/>
    <w:rsid w:val="001B2D8F"/>
    <w:rsid w:val="001B2E25"/>
    <w:rsid w:val="001B3335"/>
    <w:rsid w:val="001B352B"/>
    <w:rsid w:val="001B363E"/>
    <w:rsid w:val="001B39DC"/>
    <w:rsid w:val="001B3B8A"/>
    <w:rsid w:val="001B491B"/>
    <w:rsid w:val="001B51E8"/>
    <w:rsid w:val="001B5C3E"/>
    <w:rsid w:val="001B7387"/>
    <w:rsid w:val="001B77D3"/>
    <w:rsid w:val="001B7AE1"/>
    <w:rsid w:val="001C0003"/>
    <w:rsid w:val="001C0336"/>
    <w:rsid w:val="001C0509"/>
    <w:rsid w:val="001C0565"/>
    <w:rsid w:val="001C0839"/>
    <w:rsid w:val="001C085D"/>
    <w:rsid w:val="001C0A26"/>
    <w:rsid w:val="001C1DF9"/>
    <w:rsid w:val="001C1E2F"/>
    <w:rsid w:val="001C23D6"/>
    <w:rsid w:val="001C26F3"/>
    <w:rsid w:val="001C28A2"/>
    <w:rsid w:val="001C28C4"/>
    <w:rsid w:val="001C382D"/>
    <w:rsid w:val="001C3A42"/>
    <w:rsid w:val="001C3B10"/>
    <w:rsid w:val="001C47D5"/>
    <w:rsid w:val="001C48BD"/>
    <w:rsid w:val="001C4F48"/>
    <w:rsid w:val="001C5329"/>
    <w:rsid w:val="001C5416"/>
    <w:rsid w:val="001C5653"/>
    <w:rsid w:val="001C61A6"/>
    <w:rsid w:val="001C623A"/>
    <w:rsid w:val="001C6DE3"/>
    <w:rsid w:val="001C7153"/>
    <w:rsid w:val="001C7423"/>
    <w:rsid w:val="001C78E5"/>
    <w:rsid w:val="001C7E54"/>
    <w:rsid w:val="001D0E74"/>
    <w:rsid w:val="001D1E69"/>
    <w:rsid w:val="001D24BC"/>
    <w:rsid w:val="001D26C6"/>
    <w:rsid w:val="001D2930"/>
    <w:rsid w:val="001D3613"/>
    <w:rsid w:val="001D3D86"/>
    <w:rsid w:val="001D3DD8"/>
    <w:rsid w:val="001D46CF"/>
    <w:rsid w:val="001D4F17"/>
    <w:rsid w:val="001D5762"/>
    <w:rsid w:val="001D5A6F"/>
    <w:rsid w:val="001D6243"/>
    <w:rsid w:val="001E063A"/>
    <w:rsid w:val="001E0C54"/>
    <w:rsid w:val="001E1053"/>
    <w:rsid w:val="001E12C2"/>
    <w:rsid w:val="001E27A4"/>
    <w:rsid w:val="001E3518"/>
    <w:rsid w:val="001E3D5E"/>
    <w:rsid w:val="001E3DE3"/>
    <w:rsid w:val="001E4083"/>
    <w:rsid w:val="001E4A0A"/>
    <w:rsid w:val="001E4D16"/>
    <w:rsid w:val="001E4E1C"/>
    <w:rsid w:val="001E552A"/>
    <w:rsid w:val="001E6363"/>
    <w:rsid w:val="001E6B27"/>
    <w:rsid w:val="001E7978"/>
    <w:rsid w:val="001E7BD9"/>
    <w:rsid w:val="001F0C89"/>
    <w:rsid w:val="001F0E46"/>
    <w:rsid w:val="001F1C8A"/>
    <w:rsid w:val="001F20F2"/>
    <w:rsid w:val="001F2379"/>
    <w:rsid w:val="001F28FE"/>
    <w:rsid w:val="001F33D2"/>
    <w:rsid w:val="001F3486"/>
    <w:rsid w:val="001F3D86"/>
    <w:rsid w:val="001F3F46"/>
    <w:rsid w:val="001F4302"/>
    <w:rsid w:val="001F4D2E"/>
    <w:rsid w:val="001F5200"/>
    <w:rsid w:val="001F5B39"/>
    <w:rsid w:val="001F5C6A"/>
    <w:rsid w:val="001F604B"/>
    <w:rsid w:val="00200CDF"/>
    <w:rsid w:val="00200DFE"/>
    <w:rsid w:val="00200EA6"/>
    <w:rsid w:val="00201479"/>
    <w:rsid w:val="002017A8"/>
    <w:rsid w:val="00201BDD"/>
    <w:rsid w:val="00202580"/>
    <w:rsid w:val="00202A06"/>
    <w:rsid w:val="00202C6D"/>
    <w:rsid w:val="00202ED6"/>
    <w:rsid w:val="002031CB"/>
    <w:rsid w:val="00203C8B"/>
    <w:rsid w:val="00203DAC"/>
    <w:rsid w:val="00203E98"/>
    <w:rsid w:val="00203EBA"/>
    <w:rsid w:val="00203EE2"/>
    <w:rsid w:val="002059D1"/>
    <w:rsid w:val="00205C89"/>
    <w:rsid w:val="00205F6E"/>
    <w:rsid w:val="00206E61"/>
    <w:rsid w:val="002072F9"/>
    <w:rsid w:val="002101AD"/>
    <w:rsid w:val="002104BA"/>
    <w:rsid w:val="00210F34"/>
    <w:rsid w:val="002118F4"/>
    <w:rsid w:val="00211904"/>
    <w:rsid w:val="002119FD"/>
    <w:rsid w:val="00211EF2"/>
    <w:rsid w:val="00212ACE"/>
    <w:rsid w:val="00212D8F"/>
    <w:rsid w:val="002132A1"/>
    <w:rsid w:val="00213B16"/>
    <w:rsid w:val="00214988"/>
    <w:rsid w:val="002149C2"/>
    <w:rsid w:val="00214A3A"/>
    <w:rsid w:val="00214B6A"/>
    <w:rsid w:val="00215936"/>
    <w:rsid w:val="00215BA1"/>
    <w:rsid w:val="002162AB"/>
    <w:rsid w:val="00216446"/>
    <w:rsid w:val="002164CE"/>
    <w:rsid w:val="00217A28"/>
    <w:rsid w:val="0022050E"/>
    <w:rsid w:val="00220ACD"/>
    <w:rsid w:val="00220B25"/>
    <w:rsid w:val="0022187C"/>
    <w:rsid w:val="00221D86"/>
    <w:rsid w:val="0022209E"/>
    <w:rsid w:val="00222343"/>
    <w:rsid w:val="00222770"/>
    <w:rsid w:val="002246A1"/>
    <w:rsid w:val="00224E3D"/>
    <w:rsid w:val="0022507D"/>
    <w:rsid w:val="002253DE"/>
    <w:rsid w:val="00225B25"/>
    <w:rsid w:val="00225C6C"/>
    <w:rsid w:val="00225E2E"/>
    <w:rsid w:val="00225E98"/>
    <w:rsid w:val="00225FAE"/>
    <w:rsid w:val="00226352"/>
    <w:rsid w:val="002263B0"/>
    <w:rsid w:val="002271BB"/>
    <w:rsid w:val="002273D9"/>
    <w:rsid w:val="00227552"/>
    <w:rsid w:val="0022776A"/>
    <w:rsid w:val="002279F0"/>
    <w:rsid w:val="00227BE2"/>
    <w:rsid w:val="002300F1"/>
    <w:rsid w:val="002301D8"/>
    <w:rsid w:val="0023076A"/>
    <w:rsid w:val="00230BA4"/>
    <w:rsid w:val="002314A3"/>
    <w:rsid w:val="0023150C"/>
    <w:rsid w:val="002327DA"/>
    <w:rsid w:val="00232BA8"/>
    <w:rsid w:val="00233732"/>
    <w:rsid w:val="0023415A"/>
    <w:rsid w:val="0023448C"/>
    <w:rsid w:val="0023478B"/>
    <w:rsid w:val="00234ACF"/>
    <w:rsid w:val="002362ED"/>
    <w:rsid w:val="0023699F"/>
    <w:rsid w:val="00237056"/>
    <w:rsid w:val="00237233"/>
    <w:rsid w:val="002404C2"/>
    <w:rsid w:val="00240BD0"/>
    <w:rsid w:val="00240D3E"/>
    <w:rsid w:val="002413CC"/>
    <w:rsid w:val="00241444"/>
    <w:rsid w:val="00242212"/>
    <w:rsid w:val="00242E70"/>
    <w:rsid w:val="00242F09"/>
    <w:rsid w:val="0024315D"/>
    <w:rsid w:val="00243189"/>
    <w:rsid w:val="00244156"/>
    <w:rsid w:val="0024451C"/>
    <w:rsid w:val="0024519F"/>
    <w:rsid w:val="0024571F"/>
    <w:rsid w:val="00246556"/>
    <w:rsid w:val="00246F83"/>
    <w:rsid w:val="00247CB9"/>
    <w:rsid w:val="00247E6F"/>
    <w:rsid w:val="00250293"/>
    <w:rsid w:val="00250306"/>
    <w:rsid w:val="00250391"/>
    <w:rsid w:val="0025069F"/>
    <w:rsid w:val="002513FA"/>
    <w:rsid w:val="00251A63"/>
    <w:rsid w:val="00251B24"/>
    <w:rsid w:val="00251C27"/>
    <w:rsid w:val="00251F2B"/>
    <w:rsid w:val="00252191"/>
    <w:rsid w:val="002521F9"/>
    <w:rsid w:val="00252254"/>
    <w:rsid w:val="002525D8"/>
    <w:rsid w:val="002527AD"/>
    <w:rsid w:val="002527DF"/>
    <w:rsid w:val="00252CB3"/>
    <w:rsid w:val="00253022"/>
    <w:rsid w:val="00253215"/>
    <w:rsid w:val="00253C3B"/>
    <w:rsid w:val="00254038"/>
    <w:rsid w:val="0025408A"/>
    <w:rsid w:val="00255356"/>
    <w:rsid w:val="0025540C"/>
    <w:rsid w:val="00255556"/>
    <w:rsid w:val="00256822"/>
    <w:rsid w:val="00257044"/>
    <w:rsid w:val="00257EB5"/>
    <w:rsid w:val="00260220"/>
    <w:rsid w:val="00260F83"/>
    <w:rsid w:val="0026106D"/>
    <w:rsid w:val="0026113F"/>
    <w:rsid w:val="0026177F"/>
    <w:rsid w:val="00261C0C"/>
    <w:rsid w:val="00261ECA"/>
    <w:rsid w:val="002622B1"/>
    <w:rsid w:val="002624C4"/>
    <w:rsid w:val="00262834"/>
    <w:rsid w:val="002629BF"/>
    <w:rsid w:val="00262B69"/>
    <w:rsid w:val="00262D9B"/>
    <w:rsid w:val="0026496F"/>
    <w:rsid w:val="00264D60"/>
    <w:rsid w:val="00264DA5"/>
    <w:rsid w:val="002650CB"/>
    <w:rsid w:val="00265527"/>
    <w:rsid w:val="00265F0E"/>
    <w:rsid w:val="00266218"/>
    <w:rsid w:val="002663F2"/>
    <w:rsid w:val="00267407"/>
    <w:rsid w:val="0026754B"/>
    <w:rsid w:val="00267604"/>
    <w:rsid w:val="00267649"/>
    <w:rsid w:val="00270928"/>
    <w:rsid w:val="0027111A"/>
    <w:rsid w:val="00271302"/>
    <w:rsid w:val="00271731"/>
    <w:rsid w:val="0027237F"/>
    <w:rsid w:val="00272DDF"/>
    <w:rsid w:val="002730CB"/>
    <w:rsid w:val="00273939"/>
    <w:rsid w:val="00273A94"/>
    <w:rsid w:val="00273DB5"/>
    <w:rsid w:val="00273F4F"/>
    <w:rsid w:val="00274D3D"/>
    <w:rsid w:val="00274FB2"/>
    <w:rsid w:val="00275387"/>
    <w:rsid w:val="002757B8"/>
    <w:rsid w:val="00275A5F"/>
    <w:rsid w:val="00276801"/>
    <w:rsid w:val="00276F66"/>
    <w:rsid w:val="002775BC"/>
    <w:rsid w:val="00277B85"/>
    <w:rsid w:val="00281735"/>
    <w:rsid w:val="00281781"/>
    <w:rsid w:val="00281D7C"/>
    <w:rsid w:val="00282D2F"/>
    <w:rsid w:val="00284435"/>
    <w:rsid w:val="0028500B"/>
    <w:rsid w:val="002855A8"/>
    <w:rsid w:val="00286C38"/>
    <w:rsid w:val="00286D75"/>
    <w:rsid w:val="00286E0C"/>
    <w:rsid w:val="002879AC"/>
    <w:rsid w:val="00287B3F"/>
    <w:rsid w:val="00287C93"/>
    <w:rsid w:val="00287EA2"/>
    <w:rsid w:val="0029166D"/>
    <w:rsid w:val="00291D8B"/>
    <w:rsid w:val="0029290E"/>
    <w:rsid w:val="00292BF7"/>
    <w:rsid w:val="00292E5E"/>
    <w:rsid w:val="00293361"/>
    <w:rsid w:val="002938FF"/>
    <w:rsid w:val="002940F0"/>
    <w:rsid w:val="00295087"/>
    <w:rsid w:val="00295A02"/>
    <w:rsid w:val="00295DA5"/>
    <w:rsid w:val="00296FD2"/>
    <w:rsid w:val="002A0185"/>
    <w:rsid w:val="002A0B74"/>
    <w:rsid w:val="002A0FE3"/>
    <w:rsid w:val="002A10F4"/>
    <w:rsid w:val="002A1D33"/>
    <w:rsid w:val="002A27C6"/>
    <w:rsid w:val="002A28B9"/>
    <w:rsid w:val="002A292A"/>
    <w:rsid w:val="002A3E5A"/>
    <w:rsid w:val="002A4200"/>
    <w:rsid w:val="002A4507"/>
    <w:rsid w:val="002A4861"/>
    <w:rsid w:val="002A4E2B"/>
    <w:rsid w:val="002A510B"/>
    <w:rsid w:val="002A5B54"/>
    <w:rsid w:val="002A5B7C"/>
    <w:rsid w:val="002A5E3B"/>
    <w:rsid w:val="002A5EE1"/>
    <w:rsid w:val="002A6244"/>
    <w:rsid w:val="002A681A"/>
    <w:rsid w:val="002A6A8E"/>
    <w:rsid w:val="002A70F7"/>
    <w:rsid w:val="002A71EC"/>
    <w:rsid w:val="002A7F48"/>
    <w:rsid w:val="002B0618"/>
    <w:rsid w:val="002B0AD7"/>
    <w:rsid w:val="002B0CF6"/>
    <w:rsid w:val="002B0F04"/>
    <w:rsid w:val="002B1046"/>
    <w:rsid w:val="002B22E1"/>
    <w:rsid w:val="002B23F7"/>
    <w:rsid w:val="002B2735"/>
    <w:rsid w:val="002B2827"/>
    <w:rsid w:val="002B2989"/>
    <w:rsid w:val="002B2A5F"/>
    <w:rsid w:val="002B2EFD"/>
    <w:rsid w:val="002B31DC"/>
    <w:rsid w:val="002B3A33"/>
    <w:rsid w:val="002B43CE"/>
    <w:rsid w:val="002B45A6"/>
    <w:rsid w:val="002B5162"/>
    <w:rsid w:val="002B53FE"/>
    <w:rsid w:val="002B5C31"/>
    <w:rsid w:val="002B6085"/>
    <w:rsid w:val="002B6E59"/>
    <w:rsid w:val="002B73B1"/>
    <w:rsid w:val="002B74CE"/>
    <w:rsid w:val="002B7C02"/>
    <w:rsid w:val="002C0294"/>
    <w:rsid w:val="002C0A01"/>
    <w:rsid w:val="002C0CCC"/>
    <w:rsid w:val="002C15B1"/>
    <w:rsid w:val="002C15DD"/>
    <w:rsid w:val="002C2E02"/>
    <w:rsid w:val="002C30FC"/>
    <w:rsid w:val="002C4855"/>
    <w:rsid w:val="002C4B20"/>
    <w:rsid w:val="002C4BBC"/>
    <w:rsid w:val="002C59AB"/>
    <w:rsid w:val="002C5EC1"/>
    <w:rsid w:val="002C5F0E"/>
    <w:rsid w:val="002C6455"/>
    <w:rsid w:val="002C6A2B"/>
    <w:rsid w:val="002C741D"/>
    <w:rsid w:val="002C7E9E"/>
    <w:rsid w:val="002C7EAE"/>
    <w:rsid w:val="002D04DF"/>
    <w:rsid w:val="002D09A4"/>
    <w:rsid w:val="002D12E1"/>
    <w:rsid w:val="002D2054"/>
    <w:rsid w:val="002D244F"/>
    <w:rsid w:val="002D24F7"/>
    <w:rsid w:val="002D39D6"/>
    <w:rsid w:val="002D3A33"/>
    <w:rsid w:val="002D3D2B"/>
    <w:rsid w:val="002D4E31"/>
    <w:rsid w:val="002D6A33"/>
    <w:rsid w:val="002D6B97"/>
    <w:rsid w:val="002D6C76"/>
    <w:rsid w:val="002D6DC8"/>
    <w:rsid w:val="002D7073"/>
    <w:rsid w:val="002D791C"/>
    <w:rsid w:val="002D7A5B"/>
    <w:rsid w:val="002D7E26"/>
    <w:rsid w:val="002E045F"/>
    <w:rsid w:val="002E1776"/>
    <w:rsid w:val="002E1FAC"/>
    <w:rsid w:val="002E258B"/>
    <w:rsid w:val="002E269B"/>
    <w:rsid w:val="002E35CB"/>
    <w:rsid w:val="002E3A95"/>
    <w:rsid w:val="002E3B11"/>
    <w:rsid w:val="002E4039"/>
    <w:rsid w:val="002E41EE"/>
    <w:rsid w:val="002E4760"/>
    <w:rsid w:val="002E50E9"/>
    <w:rsid w:val="002E5541"/>
    <w:rsid w:val="002E5C55"/>
    <w:rsid w:val="002E6DEE"/>
    <w:rsid w:val="002E6EF3"/>
    <w:rsid w:val="002E7333"/>
    <w:rsid w:val="002E7B58"/>
    <w:rsid w:val="002F05E6"/>
    <w:rsid w:val="002F0BE7"/>
    <w:rsid w:val="002F20FA"/>
    <w:rsid w:val="002F30B5"/>
    <w:rsid w:val="002F38B1"/>
    <w:rsid w:val="002F47E7"/>
    <w:rsid w:val="002F4C56"/>
    <w:rsid w:val="002F4D0D"/>
    <w:rsid w:val="002F4F1C"/>
    <w:rsid w:val="002F538F"/>
    <w:rsid w:val="002F5873"/>
    <w:rsid w:val="002F5919"/>
    <w:rsid w:val="002F5955"/>
    <w:rsid w:val="002F6299"/>
    <w:rsid w:val="002F648F"/>
    <w:rsid w:val="002F69B6"/>
    <w:rsid w:val="002F7473"/>
    <w:rsid w:val="002F74F7"/>
    <w:rsid w:val="0030066E"/>
    <w:rsid w:val="00301193"/>
    <w:rsid w:val="00301213"/>
    <w:rsid w:val="00301A8F"/>
    <w:rsid w:val="00302962"/>
    <w:rsid w:val="00302DDF"/>
    <w:rsid w:val="00303438"/>
    <w:rsid w:val="00303506"/>
    <w:rsid w:val="00304927"/>
    <w:rsid w:val="00304ABD"/>
    <w:rsid w:val="00304F3D"/>
    <w:rsid w:val="003057D7"/>
    <w:rsid w:val="00306072"/>
    <w:rsid w:val="00306A29"/>
    <w:rsid w:val="00307342"/>
    <w:rsid w:val="00307D2F"/>
    <w:rsid w:val="00307FF0"/>
    <w:rsid w:val="00310316"/>
    <w:rsid w:val="00310CAF"/>
    <w:rsid w:val="00310D88"/>
    <w:rsid w:val="003113A2"/>
    <w:rsid w:val="003113A3"/>
    <w:rsid w:val="00312322"/>
    <w:rsid w:val="0031269C"/>
    <w:rsid w:val="00312807"/>
    <w:rsid w:val="00312D4B"/>
    <w:rsid w:val="00312FD2"/>
    <w:rsid w:val="0031336D"/>
    <w:rsid w:val="00313722"/>
    <w:rsid w:val="00313B74"/>
    <w:rsid w:val="00313EE4"/>
    <w:rsid w:val="00314351"/>
    <w:rsid w:val="00314401"/>
    <w:rsid w:val="00314620"/>
    <w:rsid w:val="0031474B"/>
    <w:rsid w:val="00315A4F"/>
    <w:rsid w:val="00315D9C"/>
    <w:rsid w:val="00315F0D"/>
    <w:rsid w:val="00316A5A"/>
    <w:rsid w:val="00316B16"/>
    <w:rsid w:val="00316BEA"/>
    <w:rsid w:val="003200A4"/>
    <w:rsid w:val="00320489"/>
    <w:rsid w:val="0032151B"/>
    <w:rsid w:val="003220FC"/>
    <w:rsid w:val="00322A68"/>
    <w:rsid w:val="00322D71"/>
    <w:rsid w:val="003233DF"/>
    <w:rsid w:val="00323421"/>
    <w:rsid w:val="00323A97"/>
    <w:rsid w:val="00323C8A"/>
    <w:rsid w:val="003242E2"/>
    <w:rsid w:val="003245FC"/>
    <w:rsid w:val="00324E0D"/>
    <w:rsid w:val="00324E3C"/>
    <w:rsid w:val="00325891"/>
    <w:rsid w:val="00326036"/>
    <w:rsid w:val="003261E8"/>
    <w:rsid w:val="00326C19"/>
    <w:rsid w:val="00326E4F"/>
    <w:rsid w:val="00327121"/>
    <w:rsid w:val="00327959"/>
    <w:rsid w:val="00330C6F"/>
    <w:rsid w:val="00330D4D"/>
    <w:rsid w:val="00331099"/>
    <w:rsid w:val="003336E4"/>
    <w:rsid w:val="00334ABC"/>
    <w:rsid w:val="00334C33"/>
    <w:rsid w:val="00334CF2"/>
    <w:rsid w:val="00335D6C"/>
    <w:rsid w:val="003360E3"/>
    <w:rsid w:val="00336487"/>
    <w:rsid w:val="0033672C"/>
    <w:rsid w:val="00336972"/>
    <w:rsid w:val="00336EF9"/>
    <w:rsid w:val="00337A7E"/>
    <w:rsid w:val="00337DA9"/>
    <w:rsid w:val="00340601"/>
    <w:rsid w:val="0034072D"/>
    <w:rsid w:val="00341035"/>
    <w:rsid w:val="0034133F"/>
    <w:rsid w:val="0034247B"/>
    <w:rsid w:val="00342977"/>
    <w:rsid w:val="00342B01"/>
    <w:rsid w:val="00342DFD"/>
    <w:rsid w:val="00344124"/>
    <w:rsid w:val="0034455B"/>
    <w:rsid w:val="00344E98"/>
    <w:rsid w:val="00345019"/>
    <w:rsid w:val="0034562A"/>
    <w:rsid w:val="00345AA5"/>
    <w:rsid w:val="00345EBD"/>
    <w:rsid w:val="0034689A"/>
    <w:rsid w:val="003468F6"/>
    <w:rsid w:val="00346CB0"/>
    <w:rsid w:val="00347DF8"/>
    <w:rsid w:val="00347E14"/>
    <w:rsid w:val="00347EC0"/>
    <w:rsid w:val="00350C73"/>
    <w:rsid w:val="00350C74"/>
    <w:rsid w:val="00350EB9"/>
    <w:rsid w:val="00350EBD"/>
    <w:rsid w:val="0035115A"/>
    <w:rsid w:val="00351204"/>
    <w:rsid w:val="003514A8"/>
    <w:rsid w:val="0035186F"/>
    <w:rsid w:val="00351C71"/>
    <w:rsid w:val="003524A2"/>
    <w:rsid w:val="003528A3"/>
    <w:rsid w:val="00353B07"/>
    <w:rsid w:val="00354136"/>
    <w:rsid w:val="0035420F"/>
    <w:rsid w:val="00355501"/>
    <w:rsid w:val="0035601E"/>
    <w:rsid w:val="003560A5"/>
    <w:rsid w:val="00356244"/>
    <w:rsid w:val="00356610"/>
    <w:rsid w:val="00356E10"/>
    <w:rsid w:val="003573C5"/>
    <w:rsid w:val="00357CE0"/>
    <w:rsid w:val="00357E46"/>
    <w:rsid w:val="0036081A"/>
    <w:rsid w:val="00362388"/>
    <w:rsid w:val="00362658"/>
    <w:rsid w:val="003629B0"/>
    <w:rsid w:val="00362B74"/>
    <w:rsid w:val="00362F46"/>
    <w:rsid w:val="00364B66"/>
    <w:rsid w:val="0036506D"/>
    <w:rsid w:val="0036636F"/>
    <w:rsid w:val="003668B7"/>
    <w:rsid w:val="00367879"/>
    <w:rsid w:val="00367DA3"/>
    <w:rsid w:val="00367DD7"/>
    <w:rsid w:val="003704F1"/>
    <w:rsid w:val="00370613"/>
    <w:rsid w:val="00370827"/>
    <w:rsid w:val="00370B5C"/>
    <w:rsid w:val="00371748"/>
    <w:rsid w:val="0037322C"/>
    <w:rsid w:val="003732DA"/>
    <w:rsid w:val="00373394"/>
    <w:rsid w:val="00373CD6"/>
    <w:rsid w:val="00373F90"/>
    <w:rsid w:val="00374115"/>
    <w:rsid w:val="003743A3"/>
    <w:rsid w:val="00374538"/>
    <w:rsid w:val="003752CB"/>
    <w:rsid w:val="003755BE"/>
    <w:rsid w:val="00375610"/>
    <w:rsid w:val="00375CFA"/>
    <w:rsid w:val="00376C82"/>
    <w:rsid w:val="00377020"/>
    <w:rsid w:val="00377806"/>
    <w:rsid w:val="003778DE"/>
    <w:rsid w:val="00380068"/>
    <w:rsid w:val="0038022C"/>
    <w:rsid w:val="003807F3"/>
    <w:rsid w:val="00380ABF"/>
    <w:rsid w:val="003816C8"/>
    <w:rsid w:val="00381DB5"/>
    <w:rsid w:val="003827D3"/>
    <w:rsid w:val="00383259"/>
    <w:rsid w:val="0038486B"/>
    <w:rsid w:val="00384F6B"/>
    <w:rsid w:val="00385090"/>
    <w:rsid w:val="00385D2D"/>
    <w:rsid w:val="003860C8"/>
    <w:rsid w:val="00386559"/>
    <w:rsid w:val="003865C3"/>
    <w:rsid w:val="00386C93"/>
    <w:rsid w:val="003870C0"/>
    <w:rsid w:val="0038732C"/>
    <w:rsid w:val="0038766E"/>
    <w:rsid w:val="00390312"/>
    <w:rsid w:val="00390A5C"/>
    <w:rsid w:val="00390DE6"/>
    <w:rsid w:val="00391227"/>
    <w:rsid w:val="00391658"/>
    <w:rsid w:val="0039292A"/>
    <w:rsid w:val="00392AA0"/>
    <w:rsid w:val="0039318E"/>
    <w:rsid w:val="003934A3"/>
    <w:rsid w:val="003934A8"/>
    <w:rsid w:val="00393B6E"/>
    <w:rsid w:val="00394151"/>
    <w:rsid w:val="003963E2"/>
    <w:rsid w:val="00396CB1"/>
    <w:rsid w:val="00397706"/>
    <w:rsid w:val="003978B6"/>
    <w:rsid w:val="0039797B"/>
    <w:rsid w:val="00397A2B"/>
    <w:rsid w:val="003A041F"/>
    <w:rsid w:val="003A1C0D"/>
    <w:rsid w:val="003A1C3C"/>
    <w:rsid w:val="003A3794"/>
    <w:rsid w:val="003A4906"/>
    <w:rsid w:val="003A53A1"/>
    <w:rsid w:val="003A54C5"/>
    <w:rsid w:val="003A6900"/>
    <w:rsid w:val="003A6E9A"/>
    <w:rsid w:val="003A7CC1"/>
    <w:rsid w:val="003B1BBE"/>
    <w:rsid w:val="003B2407"/>
    <w:rsid w:val="003B2B33"/>
    <w:rsid w:val="003B2BDB"/>
    <w:rsid w:val="003B4561"/>
    <w:rsid w:val="003B59DF"/>
    <w:rsid w:val="003B5DCF"/>
    <w:rsid w:val="003B63CB"/>
    <w:rsid w:val="003B6A48"/>
    <w:rsid w:val="003B725F"/>
    <w:rsid w:val="003C00F2"/>
    <w:rsid w:val="003C0290"/>
    <w:rsid w:val="003C050D"/>
    <w:rsid w:val="003C055E"/>
    <w:rsid w:val="003C05F0"/>
    <w:rsid w:val="003C0E12"/>
    <w:rsid w:val="003C11A2"/>
    <w:rsid w:val="003C17A8"/>
    <w:rsid w:val="003C1907"/>
    <w:rsid w:val="003C1E2B"/>
    <w:rsid w:val="003C2347"/>
    <w:rsid w:val="003C257F"/>
    <w:rsid w:val="003C290D"/>
    <w:rsid w:val="003C314B"/>
    <w:rsid w:val="003C333A"/>
    <w:rsid w:val="003C496E"/>
    <w:rsid w:val="003C4E07"/>
    <w:rsid w:val="003C519F"/>
    <w:rsid w:val="003C5D4E"/>
    <w:rsid w:val="003C6379"/>
    <w:rsid w:val="003C6467"/>
    <w:rsid w:val="003C6990"/>
    <w:rsid w:val="003C6C0C"/>
    <w:rsid w:val="003C75A8"/>
    <w:rsid w:val="003C7D2C"/>
    <w:rsid w:val="003C7D4C"/>
    <w:rsid w:val="003D178A"/>
    <w:rsid w:val="003D1EF8"/>
    <w:rsid w:val="003D2504"/>
    <w:rsid w:val="003D2FD4"/>
    <w:rsid w:val="003D34DD"/>
    <w:rsid w:val="003D36E1"/>
    <w:rsid w:val="003D3E52"/>
    <w:rsid w:val="003D4912"/>
    <w:rsid w:val="003D57D1"/>
    <w:rsid w:val="003D618C"/>
    <w:rsid w:val="003D669B"/>
    <w:rsid w:val="003D67C3"/>
    <w:rsid w:val="003D69F6"/>
    <w:rsid w:val="003D6A22"/>
    <w:rsid w:val="003D6DCD"/>
    <w:rsid w:val="003D72F6"/>
    <w:rsid w:val="003D7EB5"/>
    <w:rsid w:val="003E07F4"/>
    <w:rsid w:val="003E0C05"/>
    <w:rsid w:val="003E125F"/>
    <w:rsid w:val="003E1449"/>
    <w:rsid w:val="003E14E6"/>
    <w:rsid w:val="003E1539"/>
    <w:rsid w:val="003E173A"/>
    <w:rsid w:val="003E1899"/>
    <w:rsid w:val="003E1E21"/>
    <w:rsid w:val="003E2464"/>
    <w:rsid w:val="003E337D"/>
    <w:rsid w:val="003E3775"/>
    <w:rsid w:val="003E3A1A"/>
    <w:rsid w:val="003E3EE8"/>
    <w:rsid w:val="003E4717"/>
    <w:rsid w:val="003E4EA0"/>
    <w:rsid w:val="003E5242"/>
    <w:rsid w:val="003E538C"/>
    <w:rsid w:val="003E5791"/>
    <w:rsid w:val="003E5868"/>
    <w:rsid w:val="003E695D"/>
    <w:rsid w:val="003F15DF"/>
    <w:rsid w:val="003F1A72"/>
    <w:rsid w:val="003F2027"/>
    <w:rsid w:val="003F2601"/>
    <w:rsid w:val="003F34C3"/>
    <w:rsid w:val="003F39D1"/>
    <w:rsid w:val="003F3D52"/>
    <w:rsid w:val="003F3EE6"/>
    <w:rsid w:val="003F414C"/>
    <w:rsid w:val="003F434D"/>
    <w:rsid w:val="003F472D"/>
    <w:rsid w:val="003F4ADC"/>
    <w:rsid w:val="003F4C5F"/>
    <w:rsid w:val="003F53B1"/>
    <w:rsid w:val="003F5556"/>
    <w:rsid w:val="003F59DA"/>
    <w:rsid w:val="003F5B7F"/>
    <w:rsid w:val="003F5F09"/>
    <w:rsid w:val="003F63D7"/>
    <w:rsid w:val="003F689A"/>
    <w:rsid w:val="003F6D2A"/>
    <w:rsid w:val="003F7483"/>
    <w:rsid w:val="003F7FE4"/>
    <w:rsid w:val="00400463"/>
    <w:rsid w:val="00400C12"/>
    <w:rsid w:val="0040115E"/>
    <w:rsid w:val="00402028"/>
    <w:rsid w:val="004023EC"/>
    <w:rsid w:val="0040259C"/>
    <w:rsid w:val="004025FB"/>
    <w:rsid w:val="00402747"/>
    <w:rsid w:val="004029B5"/>
    <w:rsid w:val="00402CF0"/>
    <w:rsid w:val="0040346E"/>
    <w:rsid w:val="0040347C"/>
    <w:rsid w:val="00403F94"/>
    <w:rsid w:val="00404347"/>
    <w:rsid w:val="00404720"/>
    <w:rsid w:val="00405008"/>
    <w:rsid w:val="004052C9"/>
    <w:rsid w:val="00405664"/>
    <w:rsid w:val="00406468"/>
    <w:rsid w:val="00406754"/>
    <w:rsid w:val="00406966"/>
    <w:rsid w:val="00406E20"/>
    <w:rsid w:val="00407188"/>
    <w:rsid w:val="00407470"/>
    <w:rsid w:val="00407DB7"/>
    <w:rsid w:val="0041131F"/>
    <w:rsid w:val="00411738"/>
    <w:rsid w:val="004118FF"/>
    <w:rsid w:val="00411E5D"/>
    <w:rsid w:val="00411EE3"/>
    <w:rsid w:val="00411F28"/>
    <w:rsid w:val="00412369"/>
    <w:rsid w:val="0041297E"/>
    <w:rsid w:val="00412A18"/>
    <w:rsid w:val="00412A8D"/>
    <w:rsid w:val="0041483E"/>
    <w:rsid w:val="004159DB"/>
    <w:rsid w:val="0041675F"/>
    <w:rsid w:val="00416B8C"/>
    <w:rsid w:val="00416EAF"/>
    <w:rsid w:val="00417742"/>
    <w:rsid w:val="00420AFF"/>
    <w:rsid w:val="00421F1E"/>
    <w:rsid w:val="00422DF0"/>
    <w:rsid w:val="00423102"/>
    <w:rsid w:val="004232D4"/>
    <w:rsid w:val="00423A50"/>
    <w:rsid w:val="00423DC3"/>
    <w:rsid w:val="00423E57"/>
    <w:rsid w:val="00424544"/>
    <w:rsid w:val="004248FB"/>
    <w:rsid w:val="00424982"/>
    <w:rsid w:val="0042573B"/>
    <w:rsid w:val="0042576F"/>
    <w:rsid w:val="00425E3B"/>
    <w:rsid w:val="00426037"/>
    <w:rsid w:val="00427805"/>
    <w:rsid w:val="004278A7"/>
    <w:rsid w:val="00430DE9"/>
    <w:rsid w:val="00431996"/>
    <w:rsid w:val="00431C31"/>
    <w:rsid w:val="0043274B"/>
    <w:rsid w:val="00432A5D"/>
    <w:rsid w:val="00432E3D"/>
    <w:rsid w:val="00432EA6"/>
    <w:rsid w:val="00433658"/>
    <w:rsid w:val="004339A1"/>
    <w:rsid w:val="00433A85"/>
    <w:rsid w:val="004345D3"/>
    <w:rsid w:val="004346CC"/>
    <w:rsid w:val="0043473E"/>
    <w:rsid w:val="004347D8"/>
    <w:rsid w:val="00436186"/>
    <w:rsid w:val="00436BAD"/>
    <w:rsid w:val="00437484"/>
    <w:rsid w:val="00437818"/>
    <w:rsid w:val="00437CB3"/>
    <w:rsid w:val="00437EB7"/>
    <w:rsid w:val="00440213"/>
    <w:rsid w:val="004403F9"/>
    <w:rsid w:val="00440877"/>
    <w:rsid w:val="00440980"/>
    <w:rsid w:val="00440D1E"/>
    <w:rsid w:val="004410C4"/>
    <w:rsid w:val="0044136E"/>
    <w:rsid w:val="00441BE6"/>
    <w:rsid w:val="0044203B"/>
    <w:rsid w:val="0044237A"/>
    <w:rsid w:val="00442785"/>
    <w:rsid w:val="00442B0A"/>
    <w:rsid w:val="00442BDA"/>
    <w:rsid w:val="00443780"/>
    <w:rsid w:val="00444BF5"/>
    <w:rsid w:val="00444FFE"/>
    <w:rsid w:val="00445D00"/>
    <w:rsid w:val="00445F82"/>
    <w:rsid w:val="00446640"/>
    <w:rsid w:val="0044767A"/>
    <w:rsid w:val="00447A38"/>
    <w:rsid w:val="00447ABC"/>
    <w:rsid w:val="00447BFD"/>
    <w:rsid w:val="00447F1B"/>
    <w:rsid w:val="00450223"/>
    <w:rsid w:val="00450C1B"/>
    <w:rsid w:val="00450FCC"/>
    <w:rsid w:val="00451D7F"/>
    <w:rsid w:val="00453111"/>
    <w:rsid w:val="00453338"/>
    <w:rsid w:val="0045415D"/>
    <w:rsid w:val="00454514"/>
    <w:rsid w:val="0045590C"/>
    <w:rsid w:val="00455D31"/>
    <w:rsid w:val="00455E31"/>
    <w:rsid w:val="00455F54"/>
    <w:rsid w:val="00456854"/>
    <w:rsid w:val="00456BC7"/>
    <w:rsid w:val="00456D95"/>
    <w:rsid w:val="00456F7A"/>
    <w:rsid w:val="00456F7B"/>
    <w:rsid w:val="0045775D"/>
    <w:rsid w:val="00457D2A"/>
    <w:rsid w:val="00460D1B"/>
    <w:rsid w:val="00460D4D"/>
    <w:rsid w:val="00460F7F"/>
    <w:rsid w:val="0046141D"/>
    <w:rsid w:val="004614C7"/>
    <w:rsid w:val="004616C8"/>
    <w:rsid w:val="00461BA2"/>
    <w:rsid w:val="00462196"/>
    <w:rsid w:val="00463899"/>
    <w:rsid w:val="00464E2B"/>
    <w:rsid w:val="00465A8E"/>
    <w:rsid w:val="00465AA9"/>
    <w:rsid w:val="004662F8"/>
    <w:rsid w:val="00466519"/>
    <w:rsid w:val="0046660D"/>
    <w:rsid w:val="0046667C"/>
    <w:rsid w:val="00466944"/>
    <w:rsid w:val="00466BE4"/>
    <w:rsid w:val="00467263"/>
    <w:rsid w:val="004678CD"/>
    <w:rsid w:val="004679E9"/>
    <w:rsid w:val="00467C83"/>
    <w:rsid w:val="00467D33"/>
    <w:rsid w:val="00470096"/>
    <w:rsid w:val="00470853"/>
    <w:rsid w:val="00470AF7"/>
    <w:rsid w:val="00470D5B"/>
    <w:rsid w:val="0047122E"/>
    <w:rsid w:val="00471521"/>
    <w:rsid w:val="00471A95"/>
    <w:rsid w:val="00471F73"/>
    <w:rsid w:val="004728B2"/>
    <w:rsid w:val="00472E8F"/>
    <w:rsid w:val="00473DA2"/>
    <w:rsid w:val="004740C8"/>
    <w:rsid w:val="004744D2"/>
    <w:rsid w:val="00474C49"/>
    <w:rsid w:val="0047620B"/>
    <w:rsid w:val="00476227"/>
    <w:rsid w:val="00476314"/>
    <w:rsid w:val="004767A7"/>
    <w:rsid w:val="00476AF1"/>
    <w:rsid w:val="00476CFD"/>
    <w:rsid w:val="0047770E"/>
    <w:rsid w:val="00477834"/>
    <w:rsid w:val="004809DB"/>
    <w:rsid w:val="00480B44"/>
    <w:rsid w:val="0048158F"/>
    <w:rsid w:val="0048340C"/>
    <w:rsid w:val="0048471C"/>
    <w:rsid w:val="00484A25"/>
    <w:rsid w:val="00484A90"/>
    <w:rsid w:val="00484C32"/>
    <w:rsid w:val="004850DE"/>
    <w:rsid w:val="0048528A"/>
    <w:rsid w:val="0048585E"/>
    <w:rsid w:val="00486166"/>
    <w:rsid w:val="0048684F"/>
    <w:rsid w:val="00486DEF"/>
    <w:rsid w:val="00487661"/>
    <w:rsid w:val="00487BCA"/>
    <w:rsid w:val="00487D7D"/>
    <w:rsid w:val="00490189"/>
    <w:rsid w:val="004902AB"/>
    <w:rsid w:val="00490335"/>
    <w:rsid w:val="004907DC"/>
    <w:rsid w:val="00490C69"/>
    <w:rsid w:val="00490FE3"/>
    <w:rsid w:val="004918C2"/>
    <w:rsid w:val="00491DFB"/>
    <w:rsid w:val="00491F00"/>
    <w:rsid w:val="004921A8"/>
    <w:rsid w:val="004931A6"/>
    <w:rsid w:val="004934F4"/>
    <w:rsid w:val="004936B6"/>
    <w:rsid w:val="00493788"/>
    <w:rsid w:val="00493968"/>
    <w:rsid w:val="00493BDA"/>
    <w:rsid w:val="00493FB2"/>
    <w:rsid w:val="0049409B"/>
    <w:rsid w:val="004941CA"/>
    <w:rsid w:val="004945EC"/>
    <w:rsid w:val="0049471E"/>
    <w:rsid w:val="00494F15"/>
    <w:rsid w:val="0049579D"/>
    <w:rsid w:val="00496603"/>
    <w:rsid w:val="00496984"/>
    <w:rsid w:val="00496AC5"/>
    <w:rsid w:val="00497DA3"/>
    <w:rsid w:val="00497FA4"/>
    <w:rsid w:val="004A0B04"/>
    <w:rsid w:val="004A0BE7"/>
    <w:rsid w:val="004A0C82"/>
    <w:rsid w:val="004A197C"/>
    <w:rsid w:val="004A207A"/>
    <w:rsid w:val="004A263B"/>
    <w:rsid w:val="004A2805"/>
    <w:rsid w:val="004A2A0F"/>
    <w:rsid w:val="004A31D2"/>
    <w:rsid w:val="004A3937"/>
    <w:rsid w:val="004A3C39"/>
    <w:rsid w:val="004A45BD"/>
    <w:rsid w:val="004A4840"/>
    <w:rsid w:val="004A4901"/>
    <w:rsid w:val="004A4BC1"/>
    <w:rsid w:val="004A4BC9"/>
    <w:rsid w:val="004A5084"/>
    <w:rsid w:val="004A5090"/>
    <w:rsid w:val="004A54EB"/>
    <w:rsid w:val="004A63D8"/>
    <w:rsid w:val="004A65B4"/>
    <w:rsid w:val="004A6A52"/>
    <w:rsid w:val="004A7325"/>
    <w:rsid w:val="004A7936"/>
    <w:rsid w:val="004B0776"/>
    <w:rsid w:val="004B0E42"/>
    <w:rsid w:val="004B174F"/>
    <w:rsid w:val="004B17EF"/>
    <w:rsid w:val="004B2E7F"/>
    <w:rsid w:val="004B3123"/>
    <w:rsid w:val="004B32D5"/>
    <w:rsid w:val="004B355D"/>
    <w:rsid w:val="004B36FD"/>
    <w:rsid w:val="004B4EB0"/>
    <w:rsid w:val="004B4F99"/>
    <w:rsid w:val="004B64F6"/>
    <w:rsid w:val="004B751D"/>
    <w:rsid w:val="004B7B64"/>
    <w:rsid w:val="004B7CA4"/>
    <w:rsid w:val="004B7E8C"/>
    <w:rsid w:val="004C0494"/>
    <w:rsid w:val="004C1BD4"/>
    <w:rsid w:val="004C21EF"/>
    <w:rsid w:val="004C2682"/>
    <w:rsid w:val="004C2A07"/>
    <w:rsid w:val="004C31CA"/>
    <w:rsid w:val="004C3316"/>
    <w:rsid w:val="004C3870"/>
    <w:rsid w:val="004C3FD2"/>
    <w:rsid w:val="004C40CD"/>
    <w:rsid w:val="004C4AAF"/>
    <w:rsid w:val="004C4BD2"/>
    <w:rsid w:val="004C4DA6"/>
    <w:rsid w:val="004C5194"/>
    <w:rsid w:val="004C51A7"/>
    <w:rsid w:val="004C5399"/>
    <w:rsid w:val="004C666F"/>
    <w:rsid w:val="004C6C46"/>
    <w:rsid w:val="004C6E1D"/>
    <w:rsid w:val="004C714C"/>
    <w:rsid w:val="004C7499"/>
    <w:rsid w:val="004D0174"/>
    <w:rsid w:val="004D020F"/>
    <w:rsid w:val="004D0BCF"/>
    <w:rsid w:val="004D17D5"/>
    <w:rsid w:val="004D1928"/>
    <w:rsid w:val="004D19A7"/>
    <w:rsid w:val="004D224F"/>
    <w:rsid w:val="004D2EE8"/>
    <w:rsid w:val="004D3029"/>
    <w:rsid w:val="004D3084"/>
    <w:rsid w:val="004D3C2F"/>
    <w:rsid w:val="004D408E"/>
    <w:rsid w:val="004D465D"/>
    <w:rsid w:val="004D4EC4"/>
    <w:rsid w:val="004D4F56"/>
    <w:rsid w:val="004D5F5A"/>
    <w:rsid w:val="004D650A"/>
    <w:rsid w:val="004D6B71"/>
    <w:rsid w:val="004D6D05"/>
    <w:rsid w:val="004D7762"/>
    <w:rsid w:val="004D7A78"/>
    <w:rsid w:val="004D7EB8"/>
    <w:rsid w:val="004E0C0E"/>
    <w:rsid w:val="004E1945"/>
    <w:rsid w:val="004E1CDD"/>
    <w:rsid w:val="004E2207"/>
    <w:rsid w:val="004E289B"/>
    <w:rsid w:val="004E2CA6"/>
    <w:rsid w:val="004E2E4B"/>
    <w:rsid w:val="004E31BB"/>
    <w:rsid w:val="004E33CF"/>
    <w:rsid w:val="004E33D2"/>
    <w:rsid w:val="004E382B"/>
    <w:rsid w:val="004E3B96"/>
    <w:rsid w:val="004E4481"/>
    <w:rsid w:val="004E5712"/>
    <w:rsid w:val="004E5B10"/>
    <w:rsid w:val="004E5E34"/>
    <w:rsid w:val="004E60D4"/>
    <w:rsid w:val="004E617B"/>
    <w:rsid w:val="004F10CA"/>
    <w:rsid w:val="004F11A0"/>
    <w:rsid w:val="004F160D"/>
    <w:rsid w:val="004F16C6"/>
    <w:rsid w:val="004F1C6A"/>
    <w:rsid w:val="004F1D6E"/>
    <w:rsid w:val="004F22F5"/>
    <w:rsid w:val="004F2D0E"/>
    <w:rsid w:val="004F35B1"/>
    <w:rsid w:val="004F42A5"/>
    <w:rsid w:val="004F47C9"/>
    <w:rsid w:val="004F518E"/>
    <w:rsid w:val="004F56A6"/>
    <w:rsid w:val="004F6298"/>
    <w:rsid w:val="004F717B"/>
    <w:rsid w:val="00500020"/>
    <w:rsid w:val="0050067B"/>
    <w:rsid w:val="00501B70"/>
    <w:rsid w:val="00502238"/>
    <w:rsid w:val="005030DA"/>
    <w:rsid w:val="00503653"/>
    <w:rsid w:val="0050383D"/>
    <w:rsid w:val="00503EF9"/>
    <w:rsid w:val="00504272"/>
    <w:rsid w:val="00504397"/>
    <w:rsid w:val="00505200"/>
    <w:rsid w:val="005064A8"/>
    <w:rsid w:val="00507951"/>
    <w:rsid w:val="00507967"/>
    <w:rsid w:val="005100E8"/>
    <w:rsid w:val="005103FD"/>
    <w:rsid w:val="0051071C"/>
    <w:rsid w:val="005109ED"/>
    <w:rsid w:val="00511916"/>
    <w:rsid w:val="00511A4C"/>
    <w:rsid w:val="00511F27"/>
    <w:rsid w:val="005127BC"/>
    <w:rsid w:val="00512AE6"/>
    <w:rsid w:val="00513094"/>
    <w:rsid w:val="0051327F"/>
    <w:rsid w:val="005132C8"/>
    <w:rsid w:val="005135B7"/>
    <w:rsid w:val="00513A95"/>
    <w:rsid w:val="00513CB6"/>
    <w:rsid w:val="00513ED1"/>
    <w:rsid w:val="00514812"/>
    <w:rsid w:val="00514A35"/>
    <w:rsid w:val="005153C1"/>
    <w:rsid w:val="005161C6"/>
    <w:rsid w:val="00516B5E"/>
    <w:rsid w:val="0051715C"/>
    <w:rsid w:val="005171A8"/>
    <w:rsid w:val="00517430"/>
    <w:rsid w:val="00517AB2"/>
    <w:rsid w:val="00517D70"/>
    <w:rsid w:val="00517F9F"/>
    <w:rsid w:val="00520135"/>
    <w:rsid w:val="0052021B"/>
    <w:rsid w:val="0052123C"/>
    <w:rsid w:val="005212B5"/>
    <w:rsid w:val="005215B7"/>
    <w:rsid w:val="00521820"/>
    <w:rsid w:val="00521A4F"/>
    <w:rsid w:val="00521BDC"/>
    <w:rsid w:val="005224A8"/>
    <w:rsid w:val="005229A7"/>
    <w:rsid w:val="00522E06"/>
    <w:rsid w:val="00523F80"/>
    <w:rsid w:val="00524134"/>
    <w:rsid w:val="005241A8"/>
    <w:rsid w:val="0052424E"/>
    <w:rsid w:val="00524360"/>
    <w:rsid w:val="005246D1"/>
    <w:rsid w:val="00524779"/>
    <w:rsid w:val="00524BF1"/>
    <w:rsid w:val="00526603"/>
    <w:rsid w:val="005269A6"/>
    <w:rsid w:val="00526B23"/>
    <w:rsid w:val="00526CB0"/>
    <w:rsid w:val="0052771E"/>
    <w:rsid w:val="00527881"/>
    <w:rsid w:val="0053121F"/>
    <w:rsid w:val="00531246"/>
    <w:rsid w:val="0053147B"/>
    <w:rsid w:val="00531B6B"/>
    <w:rsid w:val="00531B9B"/>
    <w:rsid w:val="00531E77"/>
    <w:rsid w:val="005323F4"/>
    <w:rsid w:val="005326F0"/>
    <w:rsid w:val="00533D04"/>
    <w:rsid w:val="005346B0"/>
    <w:rsid w:val="00534C86"/>
    <w:rsid w:val="00535691"/>
    <w:rsid w:val="005373B7"/>
    <w:rsid w:val="00540B5B"/>
    <w:rsid w:val="00540D30"/>
    <w:rsid w:val="00540FD9"/>
    <w:rsid w:val="00541B47"/>
    <w:rsid w:val="00541BD5"/>
    <w:rsid w:val="00541D70"/>
    <w:rsid w:val="00541FF5"/>
    <w:rsid w:val="00542687"/>
    <w:rsid w:val="0054351C"/>
    <w:rsid w:val="00543BE7"/>
    <w:rsid w:val="00544194"/>
    <w:rsid w:val="00544C13"/>
    <w:rsid w:val="00544C98"/>
    <w:rsid w:val="005451E3"/>
    <w:rsid w:val="005454C1"/>
    <w:rsid w:val="005455D9"/>
    <w:rsid w:val="0054568C"/>
    <w:rsid w:val="0054785B"/>
    <w:rsid w:val="00547A14"/>
    <w:rsid w:val="00547BD0"/>
    <w:rsid w:val="00550934"/>
    <w:rsid w:val="00551AF2"/>
    <w:rsid w:val="00551B99"/>
    <w:rsid w:val="00551C33"/>
    <w:rsid w:val="005527A7"/>
    <w:rsid w:val="0055304A"/>
    <w:rsid w:val="0055328F"/>
    <w:rsid w:val="005532F7"/>
    <w:rsid w:val="00553A61"/>
    <w:rsid w:val="00553CE9"/>
    <w:rsid w:val="0055433D"/>
    <w:rsid w:val="00554497"/>
    <w:rsid w:val="005545E9"/>
    <w:rsid w:val="005548A7"/>
    <w:rsid w:val="00554967"/>
    <w:rsid w:val="00555482"/>
    <w:rsid w:val="00556361"/>
    <w:rsid w:val="00556378"/>
    <w:rsid w:val="00557097"/>
    <w:rsid w:val="00557302"/>
    <w:rsid w:val="005577A2"/>
    <w:rsid w:val="0056036E"/>
    <w:rsid w:val="005609E9"/>
    <w:rsid w:val="00560CF6"/>
    <w:rsid w:val="00560D99"/>
    <w:rsid w:val="005617AA"/>
    <w:rsid w:val="00561832"/>
    <w:rsid w:val="00561D83"/>
    <w:rsid w:val="005622C3"/>
    <w:rsid w:val="0056325F"/>
    <w:rsid w:val="00564301"/>
    <w:rsid w:val="00564F5D"/>
    <w:rsid w:val="00565546"/>
    <w:rsid w:val="00565FDA"/>
    <w:rsid w:val="00566571"/>
    <w:rsid w:val="00566A69"/>
    <w:rsid w:val="005671F1"/>
    <w:rsid w:val="00567446"/>
    <w:rsid w:val="005701D5"/>
    <w:rsid w:val="00570219"/>
    <w:rsid w:val="00570432"/>
    <w:rsid w:val="005709D7"/>
    <w:rsid w:val="005714BE"/>
    <w:rsid w:val="0057219D"/>
    <w:rsid w:val="00572278"/>
    <w:rsid w:val="00572D60"/>
    <w:rsid w:val="00573571"/>
    <w:rsid w:val="00573DE5"/>
    <w:rsid w:val="00574A02"/>
    <w:rsid w:val="00574FC3"/>
    <w:rsid w:val="00575663"/>
    <w:rsid w:val="00575F16"/>
    <w:rsid w:val="00576843"/>
    <w:rsid w:val="00576B0E"/>
    <w:rsid w:val="00576F3C"/>
    <w:rsid w:val="00577730"/>
    <w:rsid w:val="00577833"/>
    <w:rsid w:val="0057799F"/>
    <w:rsid w:val="00577D5C"/>
    <w:rsid w:val="00577FF9"/>
    <w:rsid w:val="00580BC8"/>
    <w:rsid w:val="00580DFE"/>
    <w:rsid w:val="00581003"/>
    <w:rsid w:val="005819F1"/>
    <w:rsid w:val="00582150"/>
    <w:rsid w:val="005823A6"/>
    <w:rsid w:val="005828AF"/>
    <w:rsid w:val="005829D0"/>
    <w:rsid w:val="00582DA4"/>
    <w:rsid w:val="00583124"/>
    <w:rsid w:val="00583186"/>
    <w:rsid w:val="0058322D"/>
    <w:rsid w:val="0058393B"/>
    <w:rsid w:val="0058429B"/>
    <w:rsid w:val="00584650"/>
    <w:rsid w:val="0058468A"/>
    <w:rsid w:val="0058478B"/>
    <w:rsid w:val="005847D8"/>
    <w:rsid w:val="00585223"/>
    <w:rsid w:val="005854C2"/>
    <w:rsid w:val="00585551"/>
    <w:rsid w:val="00585708"/>
    <w:rsid w:val="00585AD6"/>
    <w:rsid w:val="005866CF"/>
    <w:rsid w:val="00587B69"/>
    <w:rsid w:val="00590531"/>
    <w:rsid w:val="00590AA5"/>
    <w:rsid w:val="00590ACE"/>
    <w:rsid w:val="00591469"/>
    <w:rsid w:val="005925B3"/>
    <w:rsid w:val="005929AE"/>
    <w:rsid w:val="00593476"/>
    <w:rsid w:val="005935C9"/>
    <w:rsid w:val="00593725"/>
    <w:rsid w:val="005938A4"/>
    <w:rsid w:val="005944C6"/>
    <w:rsid w:val="00594685"/>
    <w:rsid w:val="00594DC5"/>
    <w:rsid w:val="00596102"/>
    <w:rsid w:val="00596F03"/>
    <w:rsid w:val="005A0257"/>
    <w:rsid w:val="005A094E"/>
    <w:rsid w:val="005A11EC"/>
    <w:rsid w:val="005A1316"/>
    <w:rsid w:val="005A247F"/>
    <w:rsid w:val="005A26B5"/>
    <w:rsid w:val="005A2A00"/>
    <w:rsid w:val="005A3702"/>
    <w:rsid w:val="005A3D84"/>
    <w:rsid w:val="005A48F3"/>
    <w:rsid w:val="005A4C71"/>
    <w:rsid w:val="005A53E0"/>
    <w:rsid w:val="005A53EA"/>
    <w:rsid w:val="005A5858"/>
    <w:rsid w:val="005A5982"/>
    <w:rsid w:val="005A6267"/>
    <w:rsid w:val="005A663C"/>
    <w:rsid w:val="005A6693"/>
    <w:rsid w:val="005A697B"/>
    <w:rsid w:val="005A6DF9"/>
    <w:rsid w:val="005A767E"/>
    <w:rsid w:val="005B0178"/>
    <w:rsid w:val="005B04CA"/>
    <w:rsid w:val="005B16AD"/>
    <w:rsid w:val="005B248A"/>
    <w:rsid w:val="005B2B93"/>
    <w:rsid w:val="005B2E87"/>
    <w:rsid w:val="005B3312"/>
    <w:rsid w:val="005B3CD3"/>
    <w:rsid w:val="005B4D82"/>
    <w:rsid w:val="005B5FD6"/>
    <w:rsid w:val="005B6BF0"/>
    <w:rsid w:val="005B6DDA"/>
    <w:rsid w:val="005B6E21"/>
    <w:rsid w:val="005B6E85"/>
    <w:rsid w:val="005C0145"/>
    <w:rsid w:val="005C0589"/>
    <w:rsid w:val="005C219B"/>
    <w:rsid w:val="005C247B"/>
    <w:rsid w:val="005C2918"/>
    <w:rsid w:val="005C2D75"/>
    <w:rsid w:val="005C2F41"/>
    <w:rsid w:val="005C30BD"/>
    <w:rsid w:val="005C3273"/>
    <w:rsid w:val="005C3313"/>
    <w:rsid w:val="005C3377"/>
    <w:rsid w:val="005C37C5"/>
    <w:rsid w:val="005C3DBB"/>
    <w:rsid w:val="005C403F"/>
    <w:rsid w:val="005C55BD"/>
    <w:rsid w:val="005C572F"/>
    <w:rsid w:val="005C5ADB"/>
    <w:rsid w:val="005C5E2A"/>
    <w:rsid w:val="005C76D8"/>
    <w:rsid w:val="005D00C7"/>
    <w:rsid w:val="005D0BEB"/>
    <w:rsid w:val="005D1FAB"/>
    <w:rsid w:val="005D26DF"/>
    <w:rsid w:val="005D3730"/>
    <w:rsid w:val="005D3893"/>
    <w:rsid w:val="005D3CDA"/>
    <w:rsid w:val="005D5600"/>
    <w:rsid w:val="005D5D84"/>
    <w:rsid w:val="005D66F5"/>
    <w:rsid w:val="005D691E"/>
    <w:rsid w:val="005E00C3"/>
    <w:rsid w:val="005E038C"/>
    <w:rsid w:val="005E06E3"/>
    <w:rsid w:val="005E08C9"/>
    <w:rsid w:val="005E0C05"/>
    <w:rsid w:val="005E0CCC"/>
    <w:rsid w:val="005E0DB1"/>
    <w:rsid w:val="005E131C"/>
    <w:rsid w:val="005E2EE1"/>
    <w:rsid w:val="005E3A29"/>
    <w:rsid w:val="005E3C96"/>
    <w:rsid w:val="005E3C9C"/>
    <w:rsid w:val="005E46A7"/>
    <w:rsid w:val="005E6526"/>
    <w:rsid w:val="005E70BE"/>
    <w:rsid w:val="005E731B"/>
    <w:rsid w:val="005E732C"/>
    <w:rsid w:val="005F02C4"/>
    <w:rsid w:val="005F0707"/>
    <w:rsid w:val="005F0E9A"/>
    <w:rsid w:val="005F13B1"/>
    <w:rsid w:val="005F19F4"/>
    <w:rsid w:val="005F1B2D"/>
    <w:rsid w:val="005F1D0D"/>
    <w:rsid w:val="005F3163"/>
    <w:rsid w:val="005F37F7"/>
    <w:rsid w:val="005F446E"/>
    <w:rsid w:val="005F5C50"/>
    <w:rsid w:val="005F670F"/>
    <w:rsid w:val="005F72FF"/>
    <w:rsid w:val="005F7A3F"/>
    <w:rsid w:val="00601898"/>
    <w:rsid w:val="00601E7A"/>
    <w:rsid w:val="00603258"/>
    <w:rsid w:val="00603980"/>
    <w:rsid w:val="00603F75"/>
    <w:rsid w:val="00604551"/>
    <w:rsid w:val="006045D6"/>
    <w:rsid w:val="00604DB2"/>
    <w:rsid w:val="006050F0"/>
    <w:rsid w:val="006051A5"/>
    <w:rsid w:val="006055DA"/>
    <w:rsid w:val="006057AC"/>
    <w:rsid w:val="00606099"/>
    <w:rsid w:val="006062A6"/>
    <w:rsid w:val="0060702D"/>
    <w:rsid w:val="0060741E"/>
    <w:rsid w:val="006074DE"/>
    <w:rsid w:val="00610209"/>
    <w:rsid w:val="00611B70"/>
    <w:rsid w:val="0061221B"/>
    <w:rsid w:val="006130B1"/>
    <w:rsid w:val="00613299"/>
    <w:rsid w:val="0061348D"/>
    <w:rsid w:val="00613B2E"/>
    <w:rsid w:val="0061555E"/>
    <w:rsid w:val="00615EA6"/>
    <w:rsid w:val="00616ABE"/>
    <w:rsid w:val="00616B28"/>
    <w:rsid w:val="00616BFB"/>
    <w:rsid w:val="00617036"/>
    <w:rsid w:val="00617216"/>
    <w:rsid w:val="00617879"/>
    <w:rsid w:val="006179EB"/>
    <w:rsid w:val="006216E8"/>
    <w:rsid w:val="00621E52"/>
    <w:rsid w:val="00622018"/>
    <w:rsid w:val="0062201D"/>
    <w:rsid w:val="00622B73"/>
    <w:rsid w:val="00622FF7"/>
    <w:rsid w:val="00623049"/>
    <w:rsid w:val="00623275"/>
    <w:rsid w:val="006233D0"/>
    <w:rsid w:val="00623B8B"/>
    <w:rsid w:val="00624620"/>
    <w:rsid w:val="00624C74"/>
    <w:rsid w:val="00625966"/>
    <w:rsid w:val="00625B74"/>
    <w:rsid w:val="0062603A"/>
    <w:rsid w:val="00626CC1"/>
    <w:rsid w:val="00627329"/>
    <w:rsid w:val="00627475"/>
    <w:rsid w:val="0062762F"/>
    <w:rsid w:val="00627AD7"/>
    <w:rsid w:val="00627B03"/>
    <w:rsid w:val="00627F97"/>
    <w:rsid w:val="0063048A"/>
    <w:rsid w:val="00630863"/>
    <w:rsid w:val="00631121"/>
    <w:rsid w:val="00631382"/>
    <w:rsid w:val="006315B8"/>
    <w:rsid w:val="006315EA"/>
    <w:rsid w:val="006323C2"/>
    <w:rsid w:val="00632445"/>
    <w:rsid w:val="006327B3"/>
    <w:rsid w:val="00632D8B"/>
    <w:rsid w:val="006336BA"/>
    <w:rsid w:val="00633840"/>
    <w:rsid w:val="0063396F"/>
    <w:rsid w:val="006344F6"/>
    <w:rsid w:val="00634508"/>
    <w:rsid w:val="0063459B"/>
    <w:rsid w:val="00634CDE"/>
    <w:rsid w:val="00634FE9"/>
    <w:rsid w:val="00635343"/>
    <w:rsid w:val="006355C1"/>
    <w:rsid w:val="00636506"/>
    <w:rsid w:val="006369E0"/>
    <w:rsid w:val="0063745B"/>
    <w:rsid w:val="00640459"/>
    <w:rsid w:val="00640CAC"/>
    <w:rsid w:val="00640F2A"/>
    <w:rsid w:val="006416E1"/>
    <w:rsid w:val="00641AB4"/>
    <w:rsid w:val="0064203B"/>
    <w:rsid w:val="006423AA"/>
    <w:rsid w:val="00643771"/>
    <w:rsid w:val="0064383A"/>
    <w:rsid w:val="00645636"/>
    <w:rsid w:val="00645C6F"/>
    <w:rsid w:val="0064665F"/>
    <w:rsid w:val="00646BDA"/>
    <w:rsid w:val="00646E84"/>
    <w:rsid w:val="00646EE3"/>
    <w:rsid w:val="006471AD"/>
    <w:rsid w:val="006475B3"/>
    <w:rsid w:val="00647E2C"/>
    <w:rsid w:val="0065282B"/>
    <w:rsid w:val="006529BE"/>
    <w:rsid w:val="006531C8"/>
    <w:rsid w:val="006535B8"/>
    <w:rsid w:val="00653648"/>
    <w:rsid w:val="00653677"/>
    <w:rsid w:val="006538F7"/>
    <w:rsid w:val="00653E19"/>
    <w:rsid w:val="006541C4"/>
    <w:rsid w:val="006542CE"/>
    <w:rsid w:val="006546F8"/>
    <w:rsid w:val="006550E3"/>
    <w:rsid w:val="006555B6"/>
    <w:rsid w:val="00655C85"/>
    <w:rsid w:val="00656590"/>
    <w:rsid w:val="00656AF9"/>
    <w:rsid w:val="00656B75"/>
    <w:rsid w:val="00656DA8"/>
    <w:rsid w:val="00657779"/>
    <w:rsid w:val="00657A93"/>
    <w:rsid w:val="00657EC6"/>
    <w:rsid w:val="0066056B"/>
    <w:rsid w:val="00660ADE"/>
    <w:rsid w:val="006610CC"/>
    <w:rsid w:val="00661840"/>
    <w:rsid w:val="00661E27"/>
    <w:rsid w:val="006621A7"/>
    <w:rsid w:val="00662368"/>
    <w:rsid w:val="00662B86"/>
    <w:rsid w:val="006631CB"/>
    <w:rsid w:val="00663580"/>
    <w:rsid w:val="00663740"/>
    <w:rsid w:val="006637FF"/>
    <w:rsid w:val="00664437"/>
    <w:rsid w:val="00664948"/>
    <w:rsid w:val="00665284"/>
    <w:rsid w:val="006653A2"/>
    <w:rsid w:val="0066573B"/>
    <w:rsid w:val="00665AFF"/>
    <w:rsid w:val="00666140"/>
    <w:rsid w:val="006663E0"/>
    <w:rsid w:val="006670D1"/>
    <w:rsid w:val="006676D8"/>
    <w:rsid w:val="00670123"/>
    <w:rsid w:val="00670256"/>
    <w:rsid w:val="00670441"/>
    <w:rsid w:val="006705B9"/>
    <w:rsid w:val="006707DF"/>
    <w:rsid w:val="0067080D"/>
    <w:rsid w:val="00672225"/>
    <w:rsid w:val="00672D84"/>
    <w:rsid w:val="006735C1"/>
    <w:rsid w:val="0067434F"/>
    <w:rsid w:val="0067459B"/>
    <w:rsid w:val="00674850"/>
    <w:rsid w:val="006756E3"/>
    <w:rsid w:val="00675C7A"/>
    <w:rsid w:val="0067601C"/>
    <w:rsid w:val="006760B0"/>
    <w:rsid w:val="00676E3A"/>
    <w:rsid w:val="0067724C"/>
    <w:rsid w:val="006777AB"/>
    <w:rsid w:val="006813FF"/>
    <w:rsid w:val="00681850"/>
    <w:rsid w:val="00681FD2"/>
    <w:rsid w:val="006820DD"/>
    <w:rsid w:val="00682184"/>
    <w:rsid w:val="00682318"/>
    <w:rsid w:val="00682736"/>
    <w:rsid w:val="0068283A"/>
    <w:rsid w:val="00683D67"/>
    <w:rsid w:val="00683DCC"/>
    <w:rsid w:val="0068461E"/>
    <w:rsid w:val="006848A5"/>
    <w:rsid w:val="006848DD"/>
    <w:rsid w:val="0068497B"/>
    <w:rsid w:val="006849C5"/>
    <w:rsid w:val="006855EE"/>
    <w:rsid w:val="00685BC6"/>
    <w:rsid w:val="00685E33"/>
    <w:rsid w:val="00685FCA"/>
    <w:rsid w:val="006868A3"/>
    <w:rsid w:val="006905CA"/>
    <w:rsid w:val="0069093A"/>
    <w:rsid w:val="00690E66"/>
    <w:rsid w:val="006911C4"/>
    <w:rsid w:val="00691433"/>
    <w:rsid w:val="0069170B"/>
    <w:rsid w:val="00691BD5"/>
    <w:rsid w:val="00691C89"/>
    <w:rsid w:val="00692830"/>
    <w:rsid w:val="00692EF5"/>
    <w:rsid w:val="006931C4"/>
    <w:rsid w:val="00693E51"/>
    <w:rsid w:val="00694365"/>
    <w:rsid w:val="00695090"/>
    <w:rsid w:val="0069549F"/>
    <w:rsid w:val="00695533"/>
    <w:rsid w:val="0069553B"/>
    <w:rsid w:val="006955C7"/>
    <w:rsid w:val="006956E4"/>
    <w:rsid w:val="006957AC"/>
    <w:rsid w:val="0069594B"/>
    <w:rsid w:val="00695B7D"/>
    <w:rsid w:val="0069717E"/>
    <w:rsid w:val="00697B1F"/>
    <w:rsid w:val="00697B34"/>
    <w:rsid w:val="00697C0B"/>
    <w:rsid w:val="006A0150"/>
    <w:rsid w:val="006A061A"/>
    <w:rsid w:val="006A0D18"/>
    <w:rsid w:val="006A0EA5"/>
    <w:rsid w:val="006A0FC3"/>
    <w:rsid w:val="006A129F"/>
    <w:rsid w:val="006A13DC"/>
    <w:rsid w:val="006A13FD"/>
    <w:rsid w:val="006A174F"/>
    <w:rsid w:val="006A323B"/>
    <w:rsid w:val="006A3304"/>
    <w:rsid w:val="006A3604"/>
    <w:rsid w:val="006A3B31"/>
    <w:rsid w:val="006A3FF4"/>
    <w:rsid w:val="006A41CD"/>
    <w:rsid w:val="006A42E2"/>
    <w:rsid w:val="006A4A43"/>
    <w:rsid w:val="006A6652"/>
    <w:rsid w:val="006A6CBF"/>
    <w:rsid w:val="006A701A"/>
    <w:rsid w:val="006B02A9"/>
    <w:rsid w:val="006B05CF"/>
    <w:rsid w:val="006B0A15"/>
    <w:rsid w:val="006B0CD4"/>
    <w:rsid w:val="006B118B"/>
    <w:rsid w:val="006B1387"/>
    <w:rsid w:val="006B2733"/>
    <w:rsid w:val="006B2823"/>
    <w:rsid w:val="006B2C33"/>
    <w:rsid w:val="006B3A3E"/>
    <w:rsid w:val="006B3B49"/>
    <w:rsid w:val="006B3DF0"/>
    <w:rsid w:val="006B3F80"/>
    <w:rsid w:val="006B44E8"/>
    <w:rsid w:val="006B46B8"/>
    <w:rsid w:val="006B4806"/>
    <w:rsid w:val="006B541B"/>
    <w:rsid w:val="006B5C9F"/>
    <w:rsid w:val="006B6133"/>
    <w:rsid w:val="006B68D4"/>
    <w:rsid w:val="006B6CEC"/>
    <w:rsid w:val="006B7444"/>
    <w:rsid w:val="006B7D2B"/>
    <w:rsid w:val="006C0052"/>
    <w:rsid w:val="006C06C8"/>
    <w:rsid w:val="006C1332"/>
    <w:rsid w:val="006C1F0B"/>
    <w:rsid w:val="006C2063"/>
    <w:rsid w:val="006C27E8"/>
    <w:rsid w:val="006C3630"/>
    <w:rsid w:val="006C36E8"/>
    <w:rsid w:val="006C3899"/>
    <w:rsid w:val="006C3927"/>
    <w:rsid w:val="006C39CF"/>
    <w:rsid w:val="006C3A95"/>
    <w:rsid w:val="006C4BD3"/>
    <w:rsid w:val="006C568D"/>
    <w:rsid w:val="006C5A51"/>
    <w:rsid w:val="006C5BDE"/>
    <w:rsid w:val="006C5D76"/>
    <w:rsid w:val="006C6BF5"/>
    <w:rsid w:val="006C70C3"/>
    <w:rsid w:val="006C7460"/>
    <w:rsid w:val="006C758A"/>
    <w:rsid w:val="006C7865"/>
    <w:rsid w:val="006C7A27"/>
    <w:rsid w:val="006C7AFA"/>
    <w:rsid w:val="006D01D8"/>
    <w:rsid w:val="006D0451"/>
    <w:rsid w:val="006D0747"/>
    <w:rsid w:val="006D078E"/>
    <w:rsid w:val="006D0BA5"/>
    <w:rsid w:val="006D0FA7"/>
    <w:rsid w:val="006D130A"/>
    <w:rsid w:val="006D1921"/>
    <w:rsid w:val="006D2911"/>
    <w:rsid w:val="006D3055"/>
    <w:rsid w:val="006D5589"/>
    <w:rsid w:val="006D5C84"/>
    <w:rsid w:val="006D5CC0"/>
    <w:rsid w:val="006D5CE9"/>
    <w:rsid w:val="006D67C3"/>
    <w:rsid w:val="006D7F5E"/>
    <w:rsid w:val="006E053F"/>
    <w:rsid w:val="006E0966"/>
    <w:rsid w:val="006E0E11"/>
    <w:rsid w:val="006E1312"/>
    <w:rsid w:val="006E15C2"/>
    <w:rsid w:val="006E1A4D"/>
    <w:rsid w:val="006E1D7D"/>
    <w:rsid w:val="006E2854"/>
    <w:rsid w:val="006E3067"/>
    <w:rsid w:val="006E3276"/>
    <w:rsid w:val="006E412F"/>
    <w:rsid w:val="006E469C"/>
    <w:rsid w:val="006E474E"/>
    <w:rsid w:val="006E4EA6"/>
    <w:rsid w:val="006E4F42"/>
    <w:rsid w:val="006E6181"/>
    <w:rsid w:val="006E63D9"/>
    <w:rsid w:val="006E65FC"/>
    <w:rsid w:val="006E6D10"/>
    <w:rsid w:val="006E6DAC"/>
    <w:rsid w:val="006E70FC"/>
    <w:rsid w:val="006F0041"/>
    <w:rsid w:val="006F0071"/>
    <w:rsid w:val="006F04D0"/>
    <w:rsid w:val="006F062F"/>
    <w:rsid w:val="006F0707"/>
    <w:rsid w:val="006F1D02"/>
    <w:rsid w:val="006F1EBB"/>
    <w:rsid w:val="006F215E"/>
    <w:rsid w:val="006F3F49"/>
    <w:rsid w:val="006F48D2"/>
    <w:rsid w:val="006F5AD5"/>
    <w:rsid w:val="006F5B09"/>
    <w:rsid w:val="006F5E70"/>
    <w:rsid w:val="006F6048"/>
    <w:rsid w:val="006F612A"/>
    <w:rsid w:val="006F6358"/>
    <w:rsid w:val="006F66B6"/>
    <w:rsid w:val="006F6F69"/>
    <w:rsid w:val="006F7027"/>
    <w:rsid w:val="00701008"/>
    <w:rsid w:val="00702842"/>
    <w:rsid w:val="00702ABC"/>
    <w:rsid w:val="007030CD"/>
    <w:rsid w:val="00703626"/>
    <w:rsid w:val="0070370B"/>
    <w:rsid w:val="007042DD"/>
    <w:rsid w:val="00704460"/>
    <w:rsid w:val="00704CEB"/>
    <w:rsid w:val="00705517"/>
    <w:rsid w:val="0070597C"/>
    <w:rsid w:val="00705AE2"/>
    <w:rsid w:val="00705C7A"/>
    <w:rsid w:val="007063F7"/>
    <w:rsid w:val="0070684D"/>
    <w:rsid w:val="00706B4D"/>
    <w:rsid w:val="00707B5F"/>
    <w:rsid w:val="00707B77"/>
    <w:rsid w:val="00707DB5"/>
    <w:rsid w:val="0071010B"/>
    <w:rsid w:val="00710A7B"/>
    <w:rsid w:val="007114C8"/>
    <w:rsid w:val="007115E4"/>
    <w:rsid w:val="007116BC"/>
    <w:rsid w:val="007118CB"/>
    <w:rsid w:val="0071198E"/>
    <w:rsid w:val="00711AB1"/>
    <w:rsid w:val="00712877"/>
    <w:rsid w:val="00712BB3"/>
    <w:rsid w:val="00712E34"/>
    <w:rsid w:val="00712F4E"/>
    <w:rsid w:val="00712F64"/>
    <w:rsid w:val="00713455"/>
    <w:rsid w:val="00713A28"/>
    <w:rsid w:val="00714A31"/>
    <w:rsid w:val="00714D75"/>
    <w:rsid w:val="00715586"/>
    <w:rsid w:val="00715690"/>
    <w:rsid w:val="00715816"/>
    <w:rsid w:val="00715D99"/>
    <w:rsid w:val="00716CBD"/>
    <w:rsid w:val="00716F15"/>
    <w:rsid w:val="007175CC"/>
    <w:rsid w:val="007206D8"/>
    <w:rsid w:val="00720823"/>
    <w:rsid w:val="00720E56"/>
    <w:rsid w:val="007224D2"/>
    <w:rsid w:val="00722758"/>
    <w:rsid w:val="00722791"/>
    <w:rsid w:val="0072292E"/>
    <w:rsid w:val="00722948"/>
    <w:rsid w:val="00723329"/>
    <w:rsid w:val="00723D97"/>
    <w:rsid w:val="00725200"/>
    <w:rsid w:val="0072609A"/>
    <w:rsid w:val="007262CC"/>
    <w:rsid w:val="00726EBE"/>
    <w:rsid w:val="00727564"/>
    <w:rsid w:val="00727CD4"/>
    <w:rsid w:val="007313C4"/>
    <w:rsid w:val="007313D9"/>
    <w:rsid w:val="00731517"/>
    <w:rsid w:val="007318F3"/>
    <w:rsid w:val="00731C5B"/>
    <w:rsid w:val="00732A72"/>
    <w:rsid w:val="0073330E"/>
    <w:rsid w:val="0073371E"/>
    <w:rsid w:val="00733FCC"/>
    <w:rsid w:val="0073459C"/>
    <w:rsid w:val="0073536F"/>
    <w:rsid w:val="00735669"/>
    <w:rsid w:val="00736FE7"/>
    <w:rsid w:val="007370C3"/>
    <w:rsid w:val="007371CB"/>
    <w:rsid w:val="00737FBD"/>
    <w:rsid w:val="007407DA"/>
    <w:rsid w:val="007409BF"/>
    <w:rsid w:val="00740F4B"/>
    <w:rsid w:val="00741CD1"/>
    <w:rsid w:val="007426FE"/>
    <w:rsid w:val="00743D50"/>
    <w:rsid w:val="00744302"/>
    <w:rsid w:val="00744CE2"/>
    <w:rsid w:val="00745654"/>
    <w:rsid w:val="00745937"/>
    <w:rsid w:val="00746B3A"/>
    <w:rsid w:val="007472AE"/>
    <w:rsid w:val="00747427"/>
    <w:rsid w:val="00750103"/>
    <w:rsid w:val="00750378"/>
    <w:rsid w:val="00750BAA"/>
    <w:rsid w:val="00751EE6"/>
    <w:rsid w:val="00753170"/>
    <w:rsid w:val="007531A0"/>
    <w:rsid w:val="007535DD"/>
    <w:rsid w:val="007535EF"/>
    <w:rsid w:val="0075363D"/>
    <w:rsid w:val="007538F9"/>
    <w:rsid w:val="007550DC"/>
    <w:rsid w:val="0075512E"/>
    <w:rsid w:val="007564B8"/>
    <w:rsid w:val="0075656A"/>
    <w:rsid w:val="00756639"/>
    <w:rsid w:val="007569B0"/>
    <w:rsid w:val="007570E6"/>
    <w:rsid w:val="007574F9"/>
    <w:rsid w:val="00757FF4"/>
    <w:rsid w:val="00760E0B"/>
    <w:rsid w:val="00760E66"/>
    <w:rsid w:val="007612FA"/>
    <w:rsid w:val="00761663"/>
    <w:rsid w:val="00762279"/>
    <w:rsid w:val="00762372"/>
    <w:rsid w:val="00762419"/>
    <w:rsid w:val="00762CF8"/>
    <w:rsid w:val="00763D40"/>
    <w:rsid w:val="00764FA0"/>
    <w:rsid w:val="0076530D"/>
    <w:rsid w:val="00765502"/>
    <w:rsid w:val="00765651"/>
    <w:rsid w:val="00765825"/>
    <w:rsid w:val="00765CCD"/>
    <w:rsid w:val="007662F0"/>
    <w:rsid w:val="007666AC"/>
    <w:rsid w:val="00766C3E"/>
    <w:rsid w:val="007671EC"/>
    <w:rsid w:val="00767306"/>
    <w:rsid w:val="00767362"/>
    <w:rsid w:val="007675E9"/>
    <w:rsid w:val="0076779D"/>
    <w:rsid w:val="00767A90"/>
    <w:rsid w:val="007708BC"/>
    <w:rsid w:val="00770E22"/>
    <w:rsid w:val="00771014"/>
    <w:rsid w:val="00771098"/>
    <w:rsid w:val="007711A8"/>
    <w:rsid w:val="007718F0"/>
    <w:rsid w:val="00772053"/>
    <w:rsid w:val="007721AC"/>
    <w:rsid w:val="00773071"/>
    <w:rsid w:val="00773522"/>
    <w:rsid w:val="00773EA6"/>
    <w:rsid w:val="00774011"/>
    <w:rsid w:val="00774186"/>
    <w:rsid w:val="00774323"/>
    <w:rsid w:val="007743EB"/>
    <w:rsid w:val="00774424"/>
    <w:rsid w:val="007744A1"/>
    <w:rsid w:val="0077476A"/>
    <w:rsid w:val="007748A7"/>
    <w:rsid w:val="00776008"/>
    <w:rsid w:val="00777A9A"/>
    <w:rsid w:val="0078023E"/>
    <w:rsid w:val="00780240"/>
    <w:rsid w:val="007803DF"/>
    <w:rsid w:val="0078099B"/>
    <w:rsid w:val="00781F5E"/>
    <w:rsid w:val="0078225C"/>
    <w:rsid w:val="00782870"/>
    <w:rsid w:val="00783FEC"/>
    <w:rsid w:val="00784EB4"/>
    <w:rsid w:val="00784FBF"/>
    <w:rsid w:val="00785596"/>
    <w:rsid w:val="00786436"/>
    <w:rsid w:val="00786659"/>
    <w:rsid w:val="007876A1"/>
    <w:rsid w:val="00787776"/>
    <w:rsid w:val="007918DC"/>
    <w:rsid w:val="00791DA2"/>
    <w:rsid w:val="007926F0"/>
    <w:rsid w:val="00792828"/>
    <w:rsid w:val="00792832"/>
    <w:rsid w:val="00792B07"/>
    <w:rsid w:val="00792D8D"/>
    <w:rsid w:val="0079479A"/>
    <w:rsid w:val="00795483"/>
    <w:rsid w:val="007959FE"/>
    <w:rsid w:val="007963C7"/>
    <w:rsid w:val="007967A9"/>
    <w:rsid w:val="007969B8"/>
    <w:rsid w:val="00796DDC"/>
    <w:rsid w:val="00797BBE"/>
    <w:rsid w:val="00797EB0"/>
    <w:rsid w:val="007A050A"/>
    <w:rsid w:val="007A09F8"/>
    <w:rsid w:val="007A11C8"/>
    <w:rsid w:val="007A1472"/>
    <w:rsid w:val="007A1630"/>
    <w:rsid w:val="007A2601"/>
    <w:rsid w:val="007A35DB"/>
    <w:rsid w:val="007A39A0"/>
    <w:rsid w:val="007A436C"/>
    <w:rsid w:val="007A44D7"/>
    <w:rsid w:val="007A4577"/>
    <w:rsid w:val="007A56BD"/>
    <w:rsid w:val="007A5730"/>
    <w:rsid w:val="007A5868"/>
    <w:rsid w:val="007A5945"/>
    <w:rsid w:val="007A6E86"/>
    <w:rsid w:val="007A75BC"/>
    <w:rsid w:val="007A793D"/>
    <w:rsid w:val="007A79D4"/>
    <w:rsid w:val="007B01B8"/>
    <w:rsid w:val="007B0453"/>
    <w:rsid w:val="007B0551"/>
    <w:rsid w:val="007B059C"/>
    <w:rsid w:val="007B178D"/>
    <w:rsid w:val="007B199A"/>
    <w:rsid w:val="007B1B42"/>
    <w:rsid w:val="007B2580"/>
    <w:rsid w:val="007B2FAB"/>
    <w:rsid w:val="007B349B"/>
    <w:rsid w:val="007B3E26"/>
    <w:rsid w:val="007B48DD"/>
    <w:rsid w:val="007B527E"/>
    <w:rsid w:val="007B5401"/>
    <w:rsid w:val="007B5741"/>
    <w:rsid w:val="007B5FE1"/>
    <w:rsid w:val="007B6562"/>
    <w:rsid w:val="007B7E8C"/>
    <w:rsid w:val="007C0B75"/>
    <w:rsid w:val="007C0D00"/>
    <w:rsid w:val="007C0E0D"/>
    <w:rsid w:val="007C1B1B"/>
    <w:rsid w:val="007C211C"/>
    <w:rsid w:val="007C2260"/>
    <w:rsid w:val="007C230B"/>
    <w:rsid w:val="007C2F4A"/>
    <w:rsid w:val="007C2FA4"/>
    <w:rsid w:val="007C37AE"/>
    <w:rsid w:val="007C3B30"/>
    <w:rsid w:val="007C3E34"/>
    <w:rsid w:val="007C3F25"/>
    <w:rsid w:val="007C4247"/>
    <w:rsid w:val="007C484D"/>
    <w:rsid w:val="007C4FD3"/>
    <w:rsid w:val="007C506C"/>
    <w:rsid w:val="007C5492"/>
    <w:rsid w:val="007C57C0"/>
    <w:rsid w:val="007C5AD3"/>
    <w:rsid w:val="007C6F14"/>
    <w:rsid w:val="007C740C"/>
    <w:rsid w:val="007C7B3C"/>
    <w:rsid w:val="007C7F80"/>
    <w:rsid w:val="007D125E"/>
    <w:rsid w:val="007D15F4"/>
    <w:rsid w:val="007D17D7"/>
    <w:rsid w:val="007D2EF4"/>
    <w:rsid w:val="007D2F6A"/>
    <w:rsid w:val="007D3306"/>
    <w:rsid w:val="007D3327"/>
    <w:rsid w:val="007D3A64"/>
    <w:rsid w:val="007D3F7B"/>
    <w:rsid w:val="007D40B3"/>
    <w:rsid w:val="007D4B72"/>
    <w:rsid w:val="007D4FF4"/>
    <w:rsid w:val="007D57A1"/>
    <w:rsid w:val="007D5ED2"/>
    <w:rsid w:val="007D5EE2"/>
    <w:rsid w:val="007D6A19"/>
    <w:rsid w:val="007D6B88"/>
    <w:rsid w:val="007D753A"/>
    <w:rsid w:val="007D754E"/>
    <w:rsid w:val="007E034A"/>
    <w:rsid w:val="007E0E51"/>
    <w:rsid w:val="007E28BA"/>
    <w:rsid w:val="007E2CFD"/>
    <w:rsid w:val="007E3410"/>
    <w:rsid w:val="007E5395"/>
    <w:rsid w:val="007E54EB"/>
    <w:rsid w:val="007E5D8D"/>
    <w:rsid w:val="007E5EC1"/>
    <w:rsid w:val="007E5FAB"/>
    <w:rsid w:val="007E6777"/>
    <w:rsid w:val="007F0340"/>
    <w:rsid w:val="007F0D7C"/>
    <w:rsid w:val="007F0EFB"/>
    <w:rsid w:val="007F1263"/>
    <w:rsid w:val="007F154F"/>
    <w:rsid w:val="007F16E6"/>
    <w:rsid w:val="007F215D"/>
    <w:rsid w:val="007F229A"/>
    <w:rsid w:val="007F2707"/>
    <w:rsid w:val="007F3023"/>
    <w:rsid w:val="007F33AB"/>
    <w:rsid w:val="007F38C2"/>
    <w:rsid w:val="007F40BA"/>
    <w:rsid w:val="007F4ED0"/>
    <w:rsid w:val="007F59A1"/>
    <w:rsid w:val="007F6749"/>
    <w:rsid w:val="007F6FE0"/>
    <w:rsid w:val="007F775F"/>
    <w:rsid w:val="00800EB4"/>
    <w:rsid w:val="008017BE"/>
    <w:rsid w:val="00801D85"/>
    <w:rsid w:val="00801EC9"/>
    <w:rsid w:val="00801EE5"/>
    <w:rsid w:val="00802431"/>
    <w:rsid w:val="00802947"/>
    <w:rsid w:val="0080358F"/>
    <w:rsid w:val="00803FF2"/>
    <w:rsid w:val="00804952"/>
    <w:rsid w:val="00805441"/>
    <w:rsid w:val="008061C8"/>
    <w:rsid w:val="008063CA"/>
    <w:rsid w:val="00806C91"/>
    <w:rsid w:val="00807216"/>
    <w:rsid w:val="008073CD"/>
    <w:rsid w:val="008101C1"/>
    <w:rsid w:val="00810A2A"/>
    <w:rsid w:val="00811658"/>
    <w:rsid w:val="00811986"/>
    <w:rsid w:val="008126DD"/>
    <w:rsid w:val="0081290F"/>
    <w:rsid w:val="00812D0F"/>
    <w:rsid w:val="0081378A"/>
    <w:rsid w:val="00813AF6"/>
    <w:rsid w:val="0081411D"/>
    <w:rsid w:val="0081431E"/>
    <w:rsid w:val="0081490C"/>
    <w:rsid w:val="008151AB"/>
    <w:rsid w:val="0081539F"/>
    <w:rsid w:val="00815EB9"/>
    <w:rsid w:val="00816586"/>
    <w:rsid w:val="00816D05"/>
    <w:rsid w:val="00816D47"/>
    <w:rsid w:val="00817077"/>
    <w:rsid w:val="00817EEB"/>
    <w:rsid w:val="0082092C"/>
    <w:rsid w:val="00820F0C"/>
    <w:rsid w:val="008222FF"/>
    <w:rsid w:val="008223FA"/>
    <w:rsid w:val="00822445"/>
    <w:rsid w:val="0082280F"/>
    <w:rsid w:val="008228BB"/>
    <w:rsid w:val="0082295B"/>
    <w:rsid w:val="0082334A"/>
    <w:rsid w:val="00823599"/>
    <w:rsid w:val="008242E0"/>
    <w:rsid w:val="008247FE"/>
    <w:rsid w:val="00824DF2"/>
    <w:rsid w:val="00825BBD"/>
    <w:rsid w:val="00825D8C"/>
    <w:rsid w:val="00825EE1"/>
    <w:rsid w:val="0082679C"/>
    <w:rsid w:val="00826E9E"/>
    <w:rsid w:val="00826F35"/>
    <w:rsid w:val="00827154"/>
    <w:rsid w:val="00827DA0"/>
    <w:rsid w:val="008304C5"/>
    <w:rsid w:val="00831034"/>
    <w:rsid w:val="008310F0"/>
    <w:rsid w:val="008314DC"/>
    <w:rsid w:val="00831560"/>
    <w:rsid w:val="008316AA"/>
    <w:rsid w:val="00831B55"/>
    <w:rsid w:val="008323B8"/>
    <w:rsid w:val="008326DF"/>
    <w:rsid w:val="00832C2F"/>
    <w:rsid w:val="00833538"/>
    <w:rsid w:val="00833AA0"/>
    <w:rsid w:val="008343EB"/>
    <w:rsid w:val="00834C04"/>
    <w:rsid w:val="00834C0D"/>
    <w:rsid w:val="008351D7"/>
    <w:rsid w:val="0083660A"/>
    <w:rsid w:val="008368D0"/>
    <w:rsid w:val="0084036A"/>
    <w:rsid w:val="0084047E"/>
    <w:rsid w:val="00840748"/>
    <w:rsid w:val="008408F0"/>
    <w:rsid w:val="008410DA"/>
    <w:rsid w:val="008418F8"/>
    <w:rsid w:val="00841939"/>
    <w:rsid w:val="0084273E"/>
    <w:rsid w:val="00842769"/>
    <w:rsid w:val="0084292B"/>
    <w:rsid w:val="00842BCD"/>
    <w:rsid w:val="00842CDB"/>
    <w:rsid w:val="008432A5"/>
    <w:rsid w:val="00844399"/>
    <w:rsid w:val="00844516"/>
    <w:rsid w:val="00844F62"/>
    <w:rsid w:val="00845266"/>
    <w:rsid w:val="00845333"/>
    <w:rsid w:val="008453A8"/>
    <w:rsid w:val="0084620F"/>
    <w:rsid w:val="00847161"/>
    <w:rsid w:val="0084728F"/>
    <w:rsid w:val="00847491"/>
    <w:rsid w:val="00847BBD"/>
    <w:rsid w:val="00847F7C"/>
    <w:rsid w:val="00847FB1"/>
    <w:rsid w:val="00847FEC"/>
    <w:rsid w:val="00850115"/>
    <w:rsid w:val="00850141"/>
    <w:rsid w:val="008504FF"/>
    <w:rsid w:val="0085090D"/>
    <w:rsid w:val="008515A5"/>
    <w:rsid w:val="008520E9"/>
    <w:rsid w:val="00853D7E"/>
    <w:rsid w:val="00854427"/>
    <w:rsid w:val="00855376"/>
    <w:rsid w:val="008563B5"/>
    <w:rsid w:val="008566CB"/>
    <w:rsid w:val="00856870"/>
    <w:rsid w:val="00856A68"/>
    <w:rsid w:val="00856F5F"/>
    <w:rsid w:val="0085704C"/>
    <w:rsid w:val="008570FB"/>
    <w:rsid w:val="00857AAD"/>
    <w:rsid w:val="00857DB7"/>
    <w:rsid w:val="00860F8F"/>
    <w:rsid w:val="00861A43"/>
    <w:rsid w:val="00862777"/>
    <w:rsid w:val="008629F8"/>
    <w:rsid w:val="00862B3F"/>
    <w:rsid w:val="008633D5"/>
    <w:rsid w:val="0086344E"/>
    <w:rsid w:val="00863533"/>
    <w:rsid w:val="008636EF"/>
    <w:rsid w:val="00863C13"/>
    <w:rsid w:val="00863DD4"/>
    <w:rsid w:val="0086445D"/>
    <w:rsid w:val="00864710"/>
    <w:rsid w:val="00864CD1"/>
    <w:rsid w:val="008654AE"/>
    <w:rsid w:val="008658AE"/>
    <w:rsid w:val="00866079"/>
    <w:rsid w:val="00866BD4"/>
    <w:rsid w:val="00866C2F"/>
    <w:rsid w:val="00866D32"/>
    <w:rsid w:val="008674E1"/>
    <w:rsid w:val="00867639"/>
    <w:rsid w:val="00867BC2"/>
    <w:rsid w:val="00867DFA"/>
    <w:rsid w:val="0087119A"/>
    <w:rsid w:val="0087165A"/>
    <w:rsid w:val="00872100"/>
    <w:rsid w:val="008722D9"/>
    <w:rsid w:val="00873DB8"/>
    <w:rsid w:val="00874223"/>
    <w:rsid w:val="008748BA"/>
    <w:rsid w:val="008749DF"/>
    <w:rsid w:val="00874A72"/>
    <w:rsid w:val="0087553A"/>
    <w:rsid w:val="00875A02"/>
    <w:rsid w:val="008767A7"/>
    <w:rsid w:val="00876B8A"/>
    <w:rsid w:val="00877950"/>
    <w:rsid w:val="008779F1"/>
    <w:rsid w:val="008803B5"/>
    <w:rsid w:val="00881D7A"/>
    <w:rsid w:val="0088222F"/>
    <w:rsid w:val="00882666"/>
    <w:rsid w:val="00882C40"/>
    <w:rsid w:val="00882DFA"/>
    <w:rsid w:val="00883061"/>
    <w:rsid w:val="00883089"/>
    <w:rsid w:val="00883406"/>
    <w:rsid w:val="0088363C"/>
    <w:rsid w:val="00883ADE"/>
    <w:rsid w:val="008846C9"/>
    <w:rsid w:val="00884899"/>
    <w:rsid w:val="008849D1"/>
    <w:rsid w:val="00884AFC"/>
    <w:rsid w:val="00884BFD"/>
    <w:rsid w:val="00884D19"/>
    <w:rsid w:val="00884D90"/>
    <w:rsid w:val="00884E07"/>
    <w:rsid w:val="00885519"/>
    <w:rsid w:val="00885A59"/>
    <w:rsid w:val="00886B83"/>
    <w:rsid w:val="0088761E"/>
    <w:rsid w:val="008879DE"/>
    <w:rsid w:val="00887BF2"/>
    <w:rsid w:val="0089017E"/>
    <w:rsid w:val="008905E5"/>
    <w:rsid w:val="00890BFB"/>
    <w:rsid w:val="00890C8A"/>
    <w:rsid w:val="00891B3B"/>
    <w:rsid w:val="00892122"/>
    <w:rsid w:val="00892B18"/>
    <w:rsid w:val="00893AA1"/>
    <w:rsid w:val="00894610"/>
    <w:rsid w:val="00894EE9"/>
    <w:rsid w:val="008952F7"/>
    <w:rsid w:val="00895350"/>
    <w:rsid w:val="0089562C"/>
    <w:rsid w:val="008957D3"/>
    <w:rsid w:val="00895896"/>
    <w:rsid w:val="00895D06"/>
    <w:rsid w:val="00895D14"/>
    <w:rsid w:val="00895DC9"/>
    <w:rsid w:val="008969BF"/>
    <w:rsid w:val="00896F36"/>
    <w:rsid w:val="00897E53"/>
    <w:rsid w:val="008A055A"/>
    <w:rsid w:val="008A09C6"/>
    <w:rsid w:val="008A1C1F"/>
    <w:rsid w:val="008A1CEC"/>
    <w:rsid w:val="008A1DC2"/>
    <w:rsid w:val="008A1DD6"/>
    <w:rsid w:val="008A1DF7"/>
    <w:rsid w:val="008A3671"/>
    <w:rsid w:val="008A4053"/>
    <w:rsid w:val="008A4070"/>
    <w:rsid w:val="008A43DD"/>
    <w:rsid w:val="008A4815"/>
    <w:rsid w:val="008A49FD"/>
    <w:rsid w:val="008A5F8D"/>
    <w:rsid w:val="008A6BF2"/>
    <w:rsid w:val="008A6E4E"/>
    <w:rsid w:val="008B01B0"/>
    <w:rsid w:val="008B0B01"/>
    <w:rsid w:val="008B0CAB"/>
    <w:rsid w:val="008B15C8"/>
    <w:rsid w:val="008B1A77"/>
    <w:rsid w:val="008B210B"/>
    <w:rsid w:val="008B2832"/>
    <w:rsid w:val="008B2CC3"/>
    <w:rsid w:val="008B39C2"/>
    <w:rsid w:val="008B3C79"/>
    <w:rsid w:val="008B4459"/>
    <w:rsid w:val="008B4C3E"/>
    <w:rsid w:val="008B55AC"/>
    <w:rsid w:val="008B5871"/>
    <w:rsid w:val="008B73DC"/>
    <w:rsid w:val="008C02E2"/>
    <w:rsid w:val="008C04BD"/>
    <w:rsid w:val="008C0D10"/>
    <w:rsid w:val="008C16D5"/>
    <w:rsid w:val="008C170C"/>
    <w:rsid w:val="008C1ACF"/>
    <w:rsid w:val="008C2728"/>
    <w:rsid w:val="008C2809"/>
    <w:rsid w:val="008C28B1"/>
    <w:rsid w:val="008C3069"/>
    <w:rsid w:val="008C360C"/>
    <w:rsid w:val="008C4750"/>
    <w:rsid w:val="008C4E1D"/>
    <w:rsid w:val="008C5123"/>
    <w:rsid w:val="008C5152"/>
    <w:rsid w:val="008C523C"/>
    <w:rsid w:val="008C562C"/>
    <w:rsid w:val="008C65CE"/>
    <w:rsid w:val="008C712E"/>
    <w:rsid w:val="008C77E0"/>
    <w:rsid w:val="008C7D0B"/>
    <w:rsid w:val="008D0DB8"/>
    <w:rsid w:val="008D1097"/>
    <w:rsid w:val="008D1698"/>
    <w:rsid w:val="008D1D4F"/>
    <w:rsid w:val="008D1FDE"/>
    <w:rsid w:val="008D204C"/>
    <w:rsid w:val="008D20F2"/>
    <w:rsid w:val="008D266B"/>
    <w:rsid w:val="008D2B80"/>
    <w:rsid w:val="008D2FEA"/>
    <w:rsid w:val="008D3633"/>
    <w:rsid w:val="008D3E97"/>
    <w:rsid w:val="008D472A"/>
    <w:rsid w:val="008D4856"/>
    <w:rsid w:val="008D4989"/>
    <w:rsid w:val="008D50A2"/>
    <w:rsid w:val="008D5371"/>
    <w:rsid w:val="008D628F"/>
    <w:rsid w:val="008D6318"/>
    <w:rsid w:val="008D6621"/>
    <w:rsid w:val="008D6ED7"/>
    <w:rsid w:val="008D7833"/>
    <w:rsid w:val="008D7906"/>
    <w:rsid w:val="008D79A9"/>
    <w:rsid w:val="008E0203"/>
    <w:rsid w:val="008E0770"/>
    <w:rsid w:val="008E0DE2"/>
    <w:rsid w:val="008E1226"/>
    <w:rsid w:val="008E13A0"/>
    <w:rsid w:val="008E160A"/>
    <w:rsid w:val="008E23F2"/>
    <w:rsid w:val="008E31F9"/>
    <w:rsid w:val="008E365D"/>
    <w:rsid w:val="008E3825"/>
    <w:rsid w:val="008E3E59"/>
    <w:rsid w:val="008E416C"/>
    <w:rsid w:val="008E4420"/>
    <w:rsid w:val="008E4556"/>
    <w:rsid w:val="008E51B7"/>
    <w:rsid w:val="008E54AC"/>
    <w:rsid w:val="008E5E2D"/>
    <w:rsid w:val="008E6198"/>
    <w:rsid w:val="008E62E4"/>
    <w:rsid w:val="008E647D"/>
    <w:rsid w:val="008E74E9"/>
    <w:rsid w:val="008F007E"/>
    <w:rsid w:val="008F0126"/>
    <w:rsid w:val="008F1229"/>
    <w:rsid w:val="008F1322"/>
    <w:rsid w:val="008F3944"/>
    <w:rsid w:val="008F4659"/>
    <w:rsid w:val="008F48E1"/>
    <w:rsid w:val="008F51B1"/>
    <w:rsid w:val="008F53AD"/>
    <w:rsid w:val="008F5D26"/>
    <w:rsid w:val="008F7BFE"/>
    <w:rsid w:val="008F7C19"/>
    <w:rsid w:val="0090021F"/>
    <w:rsid w:val="0090029F"/>
    <w:rsid w:val="00900301"/>
    <w:rsid w:val="0090078B"/>
    <w:rsid w:val="0090179C"/>
    <w:rsid w:val="00901CA9"/>
    <w:rsid w:val="00901E5F"/>
    <w:rsid w:val="00901EFD"/>
    <w:rsid w:val="00902CC4"/>
    <w:rsid w:val="00904173"/>
    <w:rsid w:val="0090482A"/>
    <w:rsid w:val="00904CF5"/>
    <w:rsid w:val="00904E23"/>
    <w:rsid w:val="009051F6"/>
    <w:rsid w:val="00906136"/>
    <w:rsid w:val="00906C66"/>
    <w:rsid w:val="00906FAF"/>
    <w:rsid w:val="00907080"/>
    <w:rsid w:val="00907BA4"/>
    <w:rsid w:val="00910500"/>
    <w:rsid w:val="009107A3"/>
    <w:rsid w:val="00911806"/>
    <w:rsid w:val="00911EA7"/>
    <w:rsid w:val="0091207D"/>
    <w:rsid w:val="00912DB7"/>
    <w:rsid w:val="009130D5"/>
    <w:rsid w:val="009137B6"/>
    <w:rsid w:val="0091380A"/>
    <w:rsid w:val="00913934"/>
    <w:rsid w:val="00913E8A"/>
    <w:rsid w:val="00914645"/>
    <w:rsid w:val="00914C7D"/>
    <w:rsid w:val="00914EF9"/>
    <w:rsid w:val="00916700"/>
    <w:rsid w:val="00916E2C"/>
    <w:rsid w:val="0091738B"/>
    <w:rsid w:val="00917491"/>
    <w:rsid w:val="009174F2"/>
    <w:rsid w:val="009206D3"/>
    <w:rsid w:val="0092095C"/>
    <w:rsid w:val="009215C9"/>
    <w:rsid w:val="00921AF6"/>
    <w:rsid w:val="00921E7E"/>
    <w:rsid w:val="00921FDA"/>
    <w:rsid w:val="00921FF5"/>
    <w:rsid w:val="009223B2"/>
    <w:rsid w:val="0092296A"/>
    <w:rsid w:val="009230EB"/>
    <w:rsid w:val="00923878"/>
    <w:rsid w:val="009238D9"/>
    <w:rsid w:val="0092446E"/>
    <w:rsid w:val="00925913"/>
    <w:rsid w:val="00925FDE"/>
    <w:rsid w:val="009261E5"/>
    <w:rsid w:val="00926459"/>
    <w:rsid w:val="009268A1"/>
    <w:rsid w:val="00926F8D"/>
    <w:rsid w:val="0092701E"/>
    <w:rsid w:val="00927C4F"/>
    <w:rsid w:val="009301E6"/>
    <w:rsid w:val="00930664"/>
    <w:rsid w:val="0093073C"/>
    <w:rsid w:val="00930ACC"/>
    <w:rsid w:val="009318B6"/>
    <w:rsid w:val="00931EE4"/>
    <w:rsid w:val="00932656"/>
    <w:rsid w:val="009327DB"/>
    <w:rsid w:val="00932BE0"/>
    <w:rsid w:val="00932ED2"/>
    <w:rsid w:val="00933F60"/>
    <w:rsid w:val="009348B6"/>
    <w:rsid w:val="00934A3F"/>
    <w:rsid w:val="00934C50"/>
    <w:rsid w:val="0093528D"/>
    <w:rsid w:val="00935BD6"/>
    <w:rsid w:val="00935C17"/>
    <w:rsid w:val="00935D42"/>
    <w:rsid w:val="00935F2E"/>
    <w:rsid w:val="0093645D"/>
    <w:rsid w:val="0093652C"/>
    <w:rsid w:val="009367FD"/>
    <w:rsid w:val="00937BFF"/>
    <w:rsid w:val="00940400"/>
    <w:rsid w:val="0094110C"/>
    <w:rsid w:val="009424C5"/>
    <w:rsid w:val="00942620"/>
    <w:rsid w:val="0094288C"/>
    <w:rsid w:val="00942C0A"/>
    <w:rsid w:val="009437A7"/>
    <w:rsid w:val="00943F87"/>
    <w:rsid w:val="009452A3"/>
    <w:rsid w:val="00946069"/>
    <w:rsid w:val="00946363"/>
    <w:rsid w:val="00946D5E"/>
    <w:rsid w:val="00946F89"/>
    <w:rsid w:val="00947399"/>
    <w:rsid w:val="00947FBB"/>
    <w:rsid w:val="0095011B"/>
    <w:rsid w:val="00950BB6"/>
    <w:rsid w:val="00951230"/>
    <w:rsid w:val="00951A36"/>
    <w:rsid w:val="00952421"/>
    <w:rsid w:val="009526E1"/>
    <w:rsid w:val="009539FF"/>
    <w:rsid w:val="00953AF8"/>
    <w:rsid w:val="00953B6D"/>
    <w:rsid w:val="00953E8F"/>
    <w:rsid w:val="0095407B"/>
    <w:rsid w:val="00954225"/>
    <w:rsid w:val="0095440E"/>
    <w:rsid w:val="00954CFD"/>
    <w:rsid w:val="009552B4"/>
    <w:rsid w:val="009556BB"/>
    <w:rsid w:val="00955B78"/>
    <w:rsid w:val="0095629E"/>
    <w:rsid w:val="0095653E"/>
    <w:rsid w:val="009565A4"/>
    <w:rsid w:val="00956CDF"/>
    <w:rsid w:val="00957F1A"/>
    <w:rsid w:val="00960121"/>
    <w:rsid w:val="00960C46"/>
    <w:rsid w:val="009619A8"/>
    <w:rsid w:val="00962E51"/>
    <w:rsid w:val="00962F67"/>
    <w:rsid w:val="009634DA"/>
    <w:rsid w:val="00963801"/>
    <w:rsid w:val="009638DA"/>
    <w:rsid w:val="00963A82"/>
    <w:rsid w:val="0096495E"/>
    <w:rsid w:val="009660B8"/>
    <w:rsid w:val="0096676B"/>
    <w:rsid w:val="009669F1"/>
    <w:rsid w:val="00966B47"/>
    <w:rsid w:val="00966BFC"/>
    <w:rsid w:val="00967863"/>
    <w:rsid w:val="0096788D"/>
    <w:rsid w:val="00967B8E"/>
    <w:rsid w:val="00967D79"/>
    <w:rsid w:val="009703D8"/>
    <w:rsid w:val="009705AD"/>
    <w:rsid w:val="0097090E"/>
    <w:rsid w:val="009712C2"/>
    <w:rsid w:val="009713D4"/>
    <w:rsid w:val="0097178A"/>
    <w:rsid w:val="00971E75"/>
    <w:rsid w:val="0097244C"/>
    <w:rsid w:val="009724F6"/>
    <w:rsid w:val="0097448D"/>
    <w:rsid w:val="00976361"/>
    <w:rsid w:val="009767E8"/>
    <w:rsid w:val="00976BDD"/>
    <w:rsid w:val="00976FD5"/>
    <w:rsid w:val="009772AA"/>
    <w:rsid w:val="00977755"/>
    <w:rsid w:val="00977771"/>
    <w:rsid w:val="00977AE0"/>
    <w:rsid w:val="00977EDD"/>
    <w:rsid w:val="00977F49"/>
    <w:rsid w:val="00980342"/>
    <w:rsid w:val="009806D2"/>
    <w:rsid w:val="00981164"/>
    <w:rsid w:val="00981CEC"/>
    <w:rsid w:val="00982335"/>
    <w:rsid w:val="00983320"/>
    <w:rsid w:val="00983459"/>
    <w:rsid w:val="00983B4C"/>
    <w:rsid w:val="009842D7"/>
    <w:rsid w:val="00984C8F"/>
    <w:rsid w:val="009851F2"/>
    <w:rsid w:val="0098538F"/>
    <w:rsid w:val="009859B7"/>
    <w:rsid w:val="00986004"/>
    <w:rsid w:val="0098610C"/>
    <w:rsid w:val="009864FB"/>
    <w:rsid w:val="0098664C"/>
    <w:rsid w:val="00986956"/>
    <w:rsid w:val="00986B6C"/>
    <w:rsid w:val="00986CA5"/>
    <w:rsid w:val="00986F0C"/>
    <w:rsid w:val="009874E1"/>
    <w:rsid w:val="00987C08"/>
    <w:rsid w:val="00987E58"/>
    <w:rsid w:val="009901D2"/>
    <w:rsid w:val="009905CC"/>
    <w:rsid w:val="009911D7"/>
    <w:rsid w:val="009912AA"/>
    <w:rsid w:val="00991A57"/>
    <w:rsid w:val="00991CCE"/>
    <w:rsid w:val="00992582"/>
    <w:rsid w:val="00992D4D"/>
    <w:rsid w:val="009933ED"/>
    <w:rsid w:val="0099348D"/>
    <w:rsid w:val="00993618"/>
    <w:rsid w:val="00993F12"/>
    <w:rsid w:val="00994757"/>
    <w:rsid w:val="00995451"/>
    <w:rsid w:val="0099596C"/>
    <w:rsid w:val="0099598A"/>
    <w:rsid w:val="00995BD9"/>
    <w:rsid w:val="00995ECA"/>
    <w:rsid w:val="0099610D"/>
    <w:rsid w:val="0099644A"/>
    <w:rsid w:val="00996B86"/>
    <w:rsid w:val="00996C82"/>
    <w:rsid w:val="009972EB"/>
    <w:rsid w:val="0099749D"/>
    <w:rsid w:val="00997646"/>
    <w:rsid w:val="009A00BC"/>
    <w:rsid w:val="009A0C1E"/>
    <w:rsid w:val="009A1786"/>
    <w:rsid w:val="009A183A"/>
    <w:rsid w:val="009A1C87"/>
    <w:rsid w:val="009A2351"/>
    <w:rsid w:val="009A26E7"/>
    <w:rsid w:val="009A28A1"/>
    <w:rsid w:val="009A2E1A"/>
    <w:rsid w:val="009A2E8E"/>
    <w:rsid w:val="009A31A1"/>
    <w:rsid w:val="009A356B"/>
    <w:rsid w:val="009A3E48"/>
    <w:rsid w:val="009A41B7"/>
    <w:rsid w:val="009A48A5"/>
    <w:rsid w:val="009A5E29"/>
    <w:rsid w:val="009A67E4"/>
    <w:rsid w:val="009B005F"/>
    <w:rsid w:val="009B082D"/>
    <w:rsid w:val="009B0965"/>
    <w:rsid w:val="009B1372"/>
    <w:rsid w:val="009B2142"/>
    <w:rsid w:val="009B22DC"/>
    <w:rsid w:val="009B2382"/>
    <w:rsid w:val="009B2526"/>
    <w:rsid w:val="009B28C4"/>
    <w:rsid w:val="009B3124"/>
    <w:rsid w:val="009B387B"/>
    <w:rsid w:val="009B3A6C"/>
    <w:rsid w:val="009B4A9B"/>
    <w:rsid w:val="009B4EDF"/>
    <w:rsid w:val="009B5371"/>
    <w:rsid w:val="009B580F"/>
    <w:rsid w:val="009B5C18"/>
    <w:rsid w:val="009B5ECD"/>
    <w:rsid w:val="009B6938"/>
    <w:rsid w:val="009C0995"/>
    <w:rsid w:val="009C12A9"/>
    <w:rsid w:val="009C1388"/>
    <w:rsid w:val="009C182E"/>
    <w:rsid w:val="009C1B49"/>
    <w:rsid w:val="009C24D1"/>
    <w:rsid w:val="009C2573"/>
    <w:rsid w:val="009C25C8"/>
    <w:rsid w:val="009C3FD0"/>
    <w:rsid w:val="009C41A0"/>
    <w:rsid w:val="009C458E"/>
    <w:rsid w:val="009C47A7"/>
    <w:rsid w:val="009C4D45"/>
    <w:rsid w:val="009C4F1B"/>
    <w:rsid w:val="009C5EE8"/>
    <w:rsid w:val="009C6303"/>
    <w:rsid w:val="009C69E6"/>
    <w:rsid w:val="009C6FC0"/>
    <w:rsid w:val="009C712C"/>
    <w:rsid w:val="009C77A8"/>
    <w:rsid w:val="009C7A0B"/>
    <w:rsid w:val="009C7FD6"/>
    <w:rsid w:val="009D032A"/>
    <w:rsid w:val="009D032D"/>
    <w:rsid w:val="009D0D47"/>
    <w:rsid w:val="009D0F45"/>
    <w:rsid w:val="009D1037"/>
    <w:rsid w:val="009D1E2A"/>
    <w:rsid w:val="009D23D4"/>
    <w:rsid w:val="009D2663"/>
    <w:rsid w:val="009D3840"/>
    <w:rsid w:val="009D39F7"/>
    <w:rsid w:val="009D42D8"/>
    <w:rsid w:val="009D5907"/>
    <w:rsid w:val="009D6356"/>
    <w:rsid w:val="009D65A0"/>
    <w:rsid w:val="009D66D5"/>
    <w:rsid w:val="009D6E5E"/>
    <w:rsid w:val="009D77BC"/>
    <w:rsid w:val="009D7AB0"/>
    <w:rsid w:val="009D7FA5"/>
    <w:rsid w:val="009E040A"/>
    <w:rsid w:val="009E0683"/>
    <w:rsid w:val="009E0ADF"/>
    <w:rsid w:val="009E0B56"/>
    <w:rsid w:val="009E0E7E"/>
    <w:rsid w:val="009E1D06"/>
    <w:rsid w:val="009E1DF0"/>
    <w:rsid w:val="009E1FBB"/>
    <w:rsid w:val="009E3D8C"/>
    <w:rsid w:val="009E41C3"/>
    <w:rsid w:val="009E459F"/>
    <w:rsid w:val="009E4937"/>
    <w:rsid w:val="009E4A36"/>
    <w:rsid w:val="009E5267"/>
    <w:rsid w:val="009E611C"/>
    <w:rsid w:val="009E6BA9"/>
    <w:rsid w:val="009E74C7"/>
    <w:rsid w:val="009F00C1"/>
    <w:rsid w:val="009F07B8"/>
    <w:rsid w:val="009F2042"/>
    <w:rsid w:val="009F2A86"/>
    <w:rsid w:val="009F2EE4"/>
    <w:rsid w:val="009F2EF0"/>
    <w:rsid w:val="009F31B4"/>
    <w:rsid w:val="009F42B7"/>
    <w:rsid w:val="009F4A83"/>
    <w:rsid w:val="009F53A7"/>
    <w:rsid w:val="009F73CA"/>
    <w:rsid w:val="009F77C4"/>
    <w:rsid w:val="009F7C0C"/>
    <w:rsid w:val="009F7CEC"/>
    <w:rsid w:val="00A0006D"/>
    <w:rsid w:val="00A0008D"/>
    <w:rsid w:val="00A021A3"/>
    <w:rsid w:val="00A02B35"/>
    <w:rsid w:val="00A04170"/>
    <w:rsid w:val="00A043BA"/>
    <w:rsid w:val="00A04985"/>
    <w:rsid w:val="00A05468"/>
    <w:rsid w:val="00A058AA"/>
    <w:rsid w:val="00A06EBE"/>
    <w:rsid w:val="00A10498"/>
    <w:rsid w:val="00A10BC9"/>
    <w:rsid w:val="00A10EAF"/>
    <w:rsid w:val="00A127CA"/>
    <w:rsid w:val="00A12C9C"/>
    <w:rsid w:val="00A13104"/>
    <w:rsid w:val="00A13467"/>
    <w:rsid w:val="00A137D4"/>
    <w:rsid w:val="00A1387D"/>
    <w:rsid w:val="00A138B0"/>
    <w:rsid w:val="00A13D27"/>
    <w:rsid w:val="00A13D92"/>
    <w:rsid w:val="00A13FAD"/>
    <w:rsid w:val="00A149CD"/>
    <w:rsid w:val="00A154CB"/>
    <w:rsid w:val="00A1590A"/>
    <w:rsid w:val="00A15948"/>
    <w:rsid w:val="00A15C9C"/>
    <w:rsid w:val="00A164FE"/>
    <w:rsid w:val="00A16589"/>
    <w:rsid w:val="00A174D6"/>
    <w:rsid w:val="00A17614"/>
    <w:rsid w:val="00A17975"/>
    <w:rsid w:val="00A20A97"/>
    <w:rsid w:val="00A20E91"/>
    <w:rsid w:val="00A212EE"/>
    <w:rsid w:val="00A21A30"/>
    <w:rsid w:val="00A21EE2"/>
    <w:rsid w:val="00A225C6"/>
    <w:rsid w:val="00A23D9E"/>
    <w:rsid w:val="00A2438D"/>
    <w:rsid w:val="00A24D28"/>
    <w:rsid w:val="00A24DD2"/>
    <w:rsid w:val="00A24E10"/>
    <w:rsid w:val="00A2502F"/>
    <w:rsid w:val="00A25E1B"/>
    <w:rsid w:val="00A25F25"/>
    <w:rsid w:val="00A26550"/>
    <w:rsid w:val="00A26592"/>
    <w:rsid w:val="00A26636"/>
    <w:rsid w:val="00A266EC"/>
    <w:rsid w:val="00A26954"/>
    <w:rsid w:val="00A26DD7"/>
    <w:rsid w:val="00A26FFB"/>
    <w:rsid w:val="00A27133"/>
    <w:rsid w:val="00A27846"/>
    <w:rsid w:val="00A27C58"/>
    <w:rsid w:val="00A31117"/>
    <w:rsid w:val="00A31C1B"/>
    <w:rsid w:val="00A31E6C"/>
    <w:rsid w:val="00A32A87"/>
    <w:rsid w:val="00A32B8E"/>
    <w:rsid w:val="00A32E49"/>
    <w:rsid w:val="00A32EA8"/>
    <w:rsid w:val="00A32F26"/>
    <w:rsid w:val="00A333A4"/>
    <w:rsid w:val="00A33720"/>
    <w:rsid w:val="00A34209"/>
    <w:rsid w:val="00A34628"/>
    <w:rsid w:val="00A34968"/>
    <w:rsid w:val="00A349DC"/>
    <w:rsid w:val="00A34ABA"/>
    <w:rsid w:val="00A359C4"/>
    <w:rsid w:val="00A35A27"/>
    <w:rsid w:val="00A35B24"/>
    <w:rsid w:val="00A35F1D"/>
    <w:rsid w:val="00A3606B"/>
    <w:rsid w:val="00A362F7"/>
    <w:rsid w:val="00A3637B"/>
    <w:rsid w:val="00A3676F"/>
    <w:rsid w:val="00A36979"/>
    <w:rsid w:val="00A36B8E"/>
    <w:rsid w:val="00A370F6"/>
    <w:rsid w:val="00A37201"/>
    <w:rsid w:val="00A40D9C"/>
    <w:rsid w:val="00A41574"/>
    <w:rsid w:val="00A415C5"/>
    <w:rsid w:val="00A41971"/>
    <w:rsid w:val="00A42DC4"/>
    <w:rsid w:val="00A43EC5"/>
    <w:rsid w:val="00A43F02"/>
    <w:rsid w:val="00A449D3"/>
    <w:rsid w:val="00A44F17"/>
    <w:rsid w:val="00A45607"/>
    <w:rsid w:val="00A46BD8"/>
    <w:rsid w:val="00A47055"/>
    <w:rsid w:val="00A472A9"/>
    <w:rsid w:val="00A47C5E"/>
    <w:rsid w:val="00A50038"/>
    <w:rsid w:val="00A5016C"/>
    <w:rsid w:val="00A5020B"/>
    <w:rsid w:val="00A502AF"/>
    <w:rsid w:val="00A504FC"/>
    <w:rsid w:val="00A508BC"/>
    <w:rsid w:val="00A50C48"/>
    <w:rsid w:val="00A51B1C"/>
    <w:rsid w:val="00A5203F"/>
    <w:rsid w:val="00A52273"/>
    <w:rsid w:val="00A5367B"/>
    <w:rsid w:val="00A5446C"/>
    <w:rsid w:val="00A544FC"/>
    <w:rsid w:val="00A546C5"/>
    <w:rsid w:val="00A54AE5"/>
    <w:rsid w:val="00A54E03"/>
    <w:rsid w:val="00A54E3C"/>
    <w:rsid w:val="00A554E7"/>
    <w:rsid w:val="00A564FF"/>
    <w:rsid w:val="00A567BB"/>
    <w:rsid w:val="00A57CCE"/>
    <w:rsid w:val="00A57E9D"/>
    <w:rsid w:val="00A602A0"/>
    <w:rsid w:val="00A602D1"/>
    <w:rsid w:val="00A60E71"/>
    <w:rsid w:val="00A61A23"/>
    <w:rsid w:val="00A61B6A"/>
    <w:rsid w:val="00A62599"/>
    <w:rsid w:val="00A62A57"/>
    <w:rsid w:val="00A62E0D"/>
    <w:rsid w:val="00A63392"/>
    <w:rsid w:val="00A63846"/>
    <w:rsid w:val="00A63A1F"/>
    <w:rsid w:val="00A64309"/>
    <w:rsid w:val="00A64594"/>
    <w:rsid w:val="00A64962"/>
    <w:rsid w:val="00A649D3"/>
    <w:rsid w:val="00A64E08"/>
    <w:rsid w:val="00A66712"/>
    <w:rsid w:val="00A676FD"/>
    <w:rsid w:val="00A67A6C"/>
    <w:rsid w:val="00A70AD6"/>
    <w:rsid w:val="00A7137B"/>
    <w:rsid w:val="00A715BD"/>
    <w:rsid w:val="00A728F9"/>
    <w:rsid w:val="00A731DD"/>
    <w:rsid w:val="00A73202"/>
    <w:rsid w:val="00A7346C"/>
    <w:rsid w:val="00A73869"/>
    <w:rsid w:val="00A73A35"/>
    <w:rsid w:val="00A73BEA"/>
    <w:rsid w:val="00A74099"/>
    <w:rsid w:val="00A748E2"/>
    <w:rsid w:val="00A74D43"/>
    <w:rsid w:val="00A74DEC"/>
    <w:rsid w:val="00A756C5"/>
    <w:rsid w:val="00A7574E"/>
    <w:rsid w:val="00A7626E"/>
    <w:rsid w:val="00A76799"/>
    <w:rsid w:val="00A76A4B"/>
    <w:rsid w:val="00A77027"/>
    <w:rsid w:val="00A77361"/>
    <w:rsid w:val="00A80215"/>
    <w:rsid w:val="00A80AA8"/>
    <w:rsid w:val="00A8131A"/>
    <w:rsid w:val="00A81B87"/>
    <w:rsid w:val="00A81C75"/>
    <w:rsid w:val="00A81CCB"/>
    <w:rsid w:val="00A82277"/>
    <w:rsid w:val="00A824E1"/>
    <w:rsid w:val="00A8259F"/>
    <w:rsid w:val="00A82AFB"/>
    <w:rsid w:val="00A8373C"/>
    <w:rsid w:val="00A83B29"/>
    <w:rsid w:val="00A84439"/>
    <w:rsid w:val="00A84ECE"/>
    <w:rsid w:val="00A8531F"/>
    <w:rsid w:val="00A85903"/>
    <w:rsid w:val="00A86004"/>
    <w:rsid w:val="00A8783A"/>
    <w:rsid w:val="00A91927"/>
    <w:rsid w:val="00A919BC"/>
    <w:rsid w:val="00A91B65"/>
    <w:rsid w:val="00A920D0"/>
    <w:rsid w:val="00A92CE3"/>
    <w:rsid w:val="00A931CD"/>
    <w:rsid w:val="00A9328D"/>
    <w:rsid w:val="00A93702"/>
    <w:rsid w:val="00A93C88"/>
    <w:rsid w:val="00A9487D"/>
    <w:rsid w:val="00A952E3"/>
    <w:rsid w:val="00A953A7"/>
    <w:rsid w:val="00A95958"/>
    <w:rsid w:val="00A95D71"/>
    <w:rsid w:val="00A96E4E"/>
    <w:rsid w:val="00A97367"/>
    <w:rsid w:val="00A97877"/>
    <w:rsid w:val="00A978D9"/>
    <w:rsid w:val="00A97F60"/>
    <w:rsid w:val="00AA09B4"/>
    <w:rsid w:val="00AA0C8D"/>
    <w:rsid w:val="00AA0F03"/>
    <w:rsid w:val="00AA17F7"/>
    <w:rsid w:val="00AA1C8D"/>
    <w:rsid w:val="00AA1DEA"/>
    <w:rsid w:val="00AA1F5D"/>
    <w:rsid w:val="00AA23A2"/>
    <w:rsid w:val="00AA26DE"/>
    <w:rsid w:val="00AA2AC2"/>
    <w:rsid w:val="00AA2D09"/>
    <w:rsid w:val="00AA3507"/>
    <w:rsid w:val="00AA3C21"/>
    <w:rsid w:val="00AA440A"/>
    <w:rsid w:val="00AA4BEB"/>
    <w:rsid w:val="00AA4F65"/>
    <w:rsid w:val="00AA5116"/>
    <w:rsid w:val="00AA5F72"/>
    <w:rsid w:val="00AA63E2"/>
    <w:rsid w:val="00AA6C7F"/>
    <w:rsid w:val="00AA6DF5"/>
    <w:rsid w:val="00AA7401"/>
    <w:rsid w:val="00AA7C20"/>
    <w:rsid w:val="00AB0B14"/>
    <w:rsid w:val="00AB13B7"/>
    <w:rsid w:val="00AB14BC"/>
    <w:rsid w:val="00AB1E2B"/>
    <w:rsid w:val="00AB207D"/>
    <w:rsid w:val="00AB2760"/>
    <w:rsid w:val="00AB2B9A"/>
    <w:rsid w:val="00AB2E3C"/>
    <w:rsid w:val="00AB3019"/>
    <w:rsid w:val="00AB34A4"/>
    <w:rsid w:val="00AB4895"/>
    <w:rsid w:val="00AB48E3"/>
    <w:rsid w:val="00AB4D21"/>
    <w:rsid w:val="00AB502B"/>
    <w:rsid w:val="00AB609D"/>
    <w:rsid w:val="00AB60D2"/>
    <w:rsid w:val="00AB613F"/>
    <w:rsid w:val="00AB6825"/>
    <w:rsid w:val="00AB6850"/>
    <w:rsid w:val="00AB6C87"/>
    <w:rsid w:val="00AB7A0C"/>
    <w:rsid w:val="00AB7FA0"/>
    <w:rsid w:val="00AC0962"/>
    <w:rsid w:val="00AC13A2"/>
    <w:rsid w:val="00AC160A"/>
    <w:rsid w:val="00AC1D44"/>
    <w:rsid w:val="00AC1EB7"/>
    <w:rsid w:val="00AC27B8"/>
    <w:rsid w:val="00AC3815"/>
    <w:rsid w:val="00AC3C80"/>
    <w:rsid w:val="00AC4B8B"/>
    <w:rsid w:val="00AC560D"/>
    <w:rsid w:val="00AC57F0"/>
    <w:rsid w:val="00AC5ED6"/>
    <w:rsid w:val="00AC65C3"/>
    <w:rsid w:val="00AC65E3"/>
    <w:rsid w:val="00AC6B1E"/>
    <w:rsid w:val="00AC6F50"/>
    <w:rsid w:val="00AC7D6B"/>
    <w:rsid w:val="00AC7F68"/>
    <w:rsid w:val="00AD0E0C"/>
    <w:rsid w:val="00AD13AA"/>
    <w:rsid w:val="00AD1AB8"/>
    <w:rsid w:val="00AD1B8C"/>
    <w:rsid w:val="00AD1F04"/>
    <w:rsid w:val="00AD2F44"/>
    <w:rsid w:val="00AD31A0"/>
    <w:rsid w:val="00AD3436"/>
    <w:rsid w:val="00AD352F"/>
    <w:rsid w:val="00AD3DB8"/>
    <w:rsid w:val="00AD3FC9"/>
    <w:rsid w:val="00AD3FCB"/>
    <w:rsid w:val="00AD4676"/>
    <w:rsid w:val="00AD47C9"/>
    <w:rsid w:val="00AD4ACA"/>
    <w:rsid w:val="00AD4ACB"/>
    <w:rsid w:val="00AD4F56"/>
    <w:rsid w:val="00AD57B8"/>
    <w:rsid w:val="00AD5896"/>
    <w:rsid w:val="00AD59BA"/>
    <w:rsid w:val="00AD5AEB"/>
    <w:rsid w:val="00AD5E7B"/>
    <w:rsid w:val="00AD6351"/>
    <w:rsid w:val="00AD6B93"/>
    <w:rsid w:val="00AD6CC7"/>
    <w:rsid w:val="00AD6D00"/>
    <w:rsid w:val="00AD7450"/>
    <w:rsid w:val="00AE11C7"/>
    <w:rsid w:val="00AE128A"/>
    <w:rsid w:val="00AE219C"/>
    <w:rsid w:val="00AE219E"/>
    <w:rsid w:val="00AE28AC"/>
    <w:rsid w:val="00AE33D7"/>
    <w:rsid w:val="00AE39BA"/>
    <w:rsid w:val="00AE54A7"/>
    <w:rsid w:val="00AE59B5"/>
    <w:rsid w:val="00AE5BCE"/>
    <w:rsid w:val="00AE5FC9"/>
    <w:rsid w:val="00AE792B"/>
    <w:rsid w:val="00AE7B9D"/>
    <w:rsid w:val="00AE7EAD"/>
    <w:rsid w:val="00AF01E3"/>
    <w:rsid w:val="00AF0713"/>
    <w:rsid w:val="00AF0DD7"/>
    <w:rsid w:val="00AF1704"/>
    <w:rsid w:val="00AF1753"/>
    <w:rsid w:val="00AF1808"/>
    <w:rsid w:val="00AF2093"/>
    <w:rsid w:val="00AF2546"/>
    <w:rsid w:val="00AF301F"/>
    <w:rsid w:val="00AF3448"/>
    <w:rsid w:val="00AF3584"/>
    <w:rsid w:val="00AF37C6"/>
    <w:rsid w:val="00AF3D5F"/>
    <w:rsid w:val="00AF43B3"/>
    <w:rsid w:val="00AF4EA3"/>
    <w:rsid w:val="00AF4FDD"/>
    <w:rsid w:val="00AF546C"/>
    <w:rsid w:val="00AF575A"/>
    <w:rsid w:val="00AF58C6"/>
    <w:rsid w:val="00AF594F"/>
    <w:rsid w:val="00AF61AB"/>
    <w:rsid w:val="00AF6271"/>
    <w:rsid w:val="00AF6B1F"/>
    <w:rsid w:val="00AF6E0D"/>
    <w:rsid w:val="00AF73E7"/>
    <w:rsid w:val="00AF7577"/>
    <w:rsid w:val="00AF78D7"/>
    <w:rsid w:val="00B000C6"/>
    <w:rsid w:val="00B001DF"/>
    <w:rsid w:val="00B00643"/>
    <w:rsid w:val="00B00A51"/>
    <w:rsid w:val="00B00C47"/>
    <w:rsid w:val="00B00F78"/>
    <w:rsid w:val="00B0140A"/>
    <w:rsid w:val="00B01871"/>
    <w:rsid w:val="00B01B76"/>
    <w:rsid w:val="00B01F79"/>
    <w:rsid w:val="00B0285E"/>
    <w:rsid w:val="00B02F04"/>
    <w:rsid w:val="00B03791"/>
    <w:rsid w:val="00B044DF"/>
    <w:rsid w:val="00B053F7"/>
    <w:rsid w:val="00B05914"/>
    <w:rsid w:val="00B063A4"/>
    <w:rsid w:val="00B06D3A"/>
    <w:rsid w:val="00B06DB5"/>
    <w:rsid w:val="00B06EAB"/>
    <w:rsid w:val="00B0709A"/>
    <w:rsid w:val="00B0715D"/>
    <w:rsid w:val="00B074A8"/>
    <w:rsid w:val="00B075E6"/>
    <w:rsid w:val="00B075E7"/>
    <w:rsid w:val="00B0785D"/>
    <w:rsid w:val="00B07946"/>
    <w:rsid w:val="00B07B51"/>
    <w:rsid w:val="00B1127B"/>
    <w:rsid w:val="00B12027"/>
    <w:rsid w:val="00B122C5"/>
    <w:rsid w:val="00B130E8"/>
    <w:rsid w:val="00B1311A"/>
    <w:rsid w:val="00B132EC"/>
    <w:rsid w:val="00B13C9C"/>
    <w:rsid w:val="00B144F5"/>
    <w:rsid w:val="00B1476F"/>
    <w:rsid w:val="00B1543B"/>
    <w:rsid w:val="00B16B90"/>
    <w:rsid w:val="00B16E50"/>
    <w:rsid w:val="00B175E4"/>
    <w:rsid w:val="00B2057C"/>
    <w:rsid w:val="00B20659"/>
    <w:rsid w:val="00B211A1"/>
    <w:rsid w:val="00B211C4"/>
    <w:rsid w:val="00B21278"/>
    <w:rsid w:val="00B23824"/>
    <w:rsid w:val="00B23A3F"/>
    <w:rsid w:val="00B23E1D"/>
    <w:rsid w:val="00B244FB"/>
    <w:rsid w:val="00B24CBF"/>
    <w:rsid w:val="00B25C66"/>
    <w:rsid w:val="00B267A4"/>
    <w:rsid w:val="00B26925"/>
    <w:rsid w:val="00B26CB5"/>
    <w:rsid w:val="00B27A87"/>
    <w:rsid w:val="00B3029C"/>
    <w:rsid w:val="00B305BA"/>
    <w:rsid w:val="00B31675"/>
    <w:rsid w:val="00B31D4C"/>
    <w:rsid w:val="00B3208A"/>
    <w:rsid w:val="00B32564"/>
    <w:rsid w:val="00B329DB"/>
    <w:rsid w:val="00B33408"/>
    <w:rsid w:val="00B33A95"/>
    <w:rsid w:val="00B33C18"/>
    <w:rsid w:val="00B33EB4"/>
    <w:rsid w:val="00B341D5"/>
    <w:rsid w:val="00B34727"/>
    <w:rsid w:val="00B347B4"/>
    <w:rsid w:val="00B35AF8"/>
    <w:rsid w:val="00B35B56"/>
    <w:rsid w:val="00B36058"/>
    <w:rsid w:val="00B36AA2"/>
    <w:rsid w:val="00B377D9"/>
    <w:rsid w:val="00B377F7"/>
    <w:rsid w:val="00B37DF4"/>
    <w:rsid w:val="00B40829"/>
    <w:rsid w:val="00B4091C"/>
    <w:rsid w:val="00B40B14"/>
    <w:rsid w:val="00B413E3"/>
    <w:rsid w:val="00B42828"/>
    <w:rsid w:val="00B42874"/>
    <w:rsid w:val="00B42E93"/>
    <w:rsid w:val="00B43BDE"/>
    <w:rsid w:val="00B44DAB"/>
    <w:rsid w:val="00B4524B"/>
    <w:rsid w:val="00B452C8"/>
    <w:rsid w:val="00B45C43"/>
    <w:rsid w:val="00B47108"/>
    <w:rsid w:val="00B51022"/>
    <w:rsid w:val="00B5127B"/>
    <w:rsid w:val="00B513CC"/>
    <w:rsid w:val="00B51701"/>
    <w:rsid w:val="00B52442"/>
    <w:rsid w:val="00B529C6"/>
    <w:rsid w:val="00B5399E"/>
    <w:rsid w:val="00B553EF"/>
    <w:rsid w:val="00B557B9"/>
    <w:rsid w:val="00B55C2D"/>
    <w:rsid w:val="00B560D9"/>
    <w:rsid w:val="00B56A8F"/>
    <w:rsid w:val="00B56E37"/>
    <w:rsid w:val="00B56E77"/>
    <w:rsid w:val="00B5752F"/>
    <w:rsid w:val="00B579EC"/>
    <w:rsid w:val="00B602E3"/>
    <w:rsid w:val="00B61FE4"/>
    <w:rsid w:val="00B6268E"/>
    <w:rsid w:val="00B62F5F"/>
    <w:rsid w:val="00B63064"/>
    <w:rsid w:val="00B63152"/>
    <w:rsid w:val="00B637B4"/>
    <w:rsid w:val="00B639DA"/>
    <w:rsid w:val="00B63A35"/>
    <w:rsid w:val="00B64926"/>
    <w:rsid w:val="00B64AFA"/>
    <w:rsid w:val="00B6569D"/>
    <w:rsid w:val="00B65CAF"/>
    <w:rsid w:val="00B65F9A"/>
    <w:rsid w:val="00B669B2"/>
    <w:rsid w:val="00B67491"/>
    <w:rsid w:val="00B675DF"/>
    <w:rsid w:val="00B70070"/>
    <w:rsid w:val="00B70689"/>
    <w:rsid w:val="00B707D2"/>
    <w:rsid w:val="00B7115A"/>
    <w:rsid w:val="00B7159F"/>
    <w:rsid w:val="00B718BD"/>
    <w:rsid w:val="00B723A4"/>
    <w:rsid w:val="00B723B2"/>
    <w:rsid w:val="00B72BF4"/>
    <w:rsid w:val="00B73AFD"/>
    <w:rsid w:val="00B73B1A"/>
    <w:rsid w:val="00B73B8B"/>
    <w:rsid w:val="00B7477C"/>
    <w:rsid w:val="00B74D47"/>
    <w:rsid w:val="00B7546E"/>
    <w:rsid w:val="00B76594"/>
    <w:rsid w:val="00B77226"/>
    <w:rsid w:val="00B77270"/>
    <w:rsid w:val="00B773CC"/>
    <w:rsid w:val="00B778DD"/>
    <w:rsid w:val="00B77AB3"/>
    <w:rsid w:val="00B803D9"/>
    <w:rsid w:val="00B80465"/>
    <w:rsid w:val="00B808FB"/>
    <w:rsid w:val="00B80E35"/>
    <w:rsid w:val="00B81CA8"/>
    <w:rsid w:val="00B82086"/>
    <w:rsid w:val="00B829AD"/>
    <w:rsid w:val="00B82A6B"/>
    <w:rsid w:val="00B82AA1"/>
    <w:rsid w:val="00B82F51"/>
    <w:rsid w:val="00B854D5"/>
    <w:rsid w:val="00B86348"/>
    <w:rsid w:val="00B86439"/>
    <w:rsid w:val="00B90C64"/>
    <w:rsid w:val="00B9178B"/>
    <w:rsid w:val="00B9242D"/>
    <w:rsid w:val="00B9388E"/>
    <w:rsid w:val="00B9407C"/>
    <w:rsid w:val="00B943CA"/>
    <w:rsid w:val="00B94520"/>
    <w:rsid w:val="00B9462F"/>
    <w:rsid w:val="00B94707"/>
    <w:rsid w:val="00B9514C"/>
    <w:rsid w:val="00B9523E"/>
    <w:rsid w:val="00B95B5C"/>
    <w:rsid w:val="00B95D3C"/>
    <w:rsid w:val="00B95EDC"/>
    <w:rsid w:val="00B95FD2"/>
    <w:rsid w:val="00B9673F"/>
    <w:rsid w:val="00B96C3B"/>
    <w:rsid w:val="00B9700F"/>
    <w:rsid w:val="00BA0B0D"/>
    <w:rsid w:val="00BA0FED"/>
    <w:rsid w:val="00BA1348"/>
    <w:rsid w:val="00BA1527"/>
    <w:rsid w:val="00BA16A9"/>
    <w:rsid w:val="00BA19D5"/>
    <w:rsid w:val="00BA2843"/>
    <w:rsid w:val="00BA292B"/>
    <w:rsid w:val="00BA2B60"/>
    <w:rsid w:val="00BA2D58"/>
    <w:rsid w:val="00BA2FA0"/>
    <w:rsid w:val="00BA4233"/>
    <w:rsid w:val="00BA47EA"/>
    <w:rsid w:val="00BA5E1D"/>
    <w:rsid w:val="00BA60F1"/>
    <w:rsid w:val="00BA66E1"/>
    <w:rsid w:val="00BA691A"/>
    <w:rsid w:val="00BA6D45"/>
    <w:rsid w:val="00BA715A"/>
    <w:rsid w:val="00BA7704"/>
    <w:rsid w:val="00BB0A07"/>
    <w:rsid w:val="00BB0A08"/>
    <w:rsid w:val="00BB0EB3"/>
    <w:rsid w:val="00BB0F06"/>
    <w:rsid w:val="00BB1847"/>
    <w:rsid w:val="00BB19A0"/>
    <w:rsid w:val="00BB3943"/>
    <w:rsid w:val="00BB396E"/>
    <w:rsid w:val="00BB3FB4"/>
    <w:rsid w:val="00BB488E"/>
    <w:rsid w:val="00BB4B3D"/>
    <w:rsid w:val="00BB4F55"/>
    <w:rsid w:val="00BB5400"/>
    <w:rsid w:val="00BB5A72"/>
    <w:rsid w:val="00BB5BB8"/>
    <w:rsid w:val="00BB67E9"/>
    <w:rsid w:val="00BB6860"/>
    <w:rsid w:val="00BB70A2"/>
    <w:rsid w:val="00BB70CF"/>
    <w:rsid w:val="00BC01FC"/>
    <w:rsid w:val="00BC08A6"/>
    <w:rsid w:val="00BC0D5C"/>
    <w:rsid w:val="00BC0F78"/>
    <w:rsid w:val="00BC1338"/>
    <w:rsid w:val="00BC136D"/>
    <w:rsid w:val="00BC1492"/>
    <w:rsid w:val="00BC157E"/>
    <w:rsid w:val="00BC1A80"/>
    <w:rsid w:val="00BC1A84"/>
    <w:rsid w:val="00BC1D0F"/>
    <w:rsid w:val="00BC23EA"/>
    <w:rsid w:val="00BC2F4D"/>
    <w:rsid w:val="00BC34E5"/>
    <w:rsid w:val="00BC3932"/>
    <w:rsid w:val="00BC3951"/>
    <w:rsid w:val="00BC3971"/>
    <w:rsid w:val="00BC4877"/>
    <w:rsid w:val="00BC4D65"/>
    <w:rsid w:val="00BC549B"/>
    <w:rsid w:val="00BC54B6"/>
    <w:rsid w:val="00BC72E6"/>
    <w:rsid w:val="00BC787B"/>
    <w:rsid w:val="00BC7FD5"/>
    <w:rsid w:val="00BD09E0"/>
    <w:rsid w:val="00BD0B30"/>
    <w:rsid w:val="00BD2BF8"/>
    <w:rsid w:val="00BD2D2B"/>
    <w:rsid w:val="00BD313B"/>
    <w:rsid w:val="00BD351D"/>
    <w:rsid w:val="00BD3AAA"/>
    <w:rsid w:val="00BD4774"/>
    <w:rsid w:val="00BD506F"/>
    <w:rsid w:val="00BD5445"/>
    <w:rsid w:val="00BD5560"/>
    <w:rsid w:val="00BD55AE"/>
    <w:rsid w:val="00BD575C"/>
    <w:rsid w:val="00BD67EB"/>
    <w:rsid w:val="00BD6B3B"/>
    <w:rsid w:val="00BD752E"/>
    <w:rsid w:val="00BD7691"/>
    <w:rsid w:val="00BD76EB"/>
    <w:rsid w:val="00BE0F78"/>
    <w:rsid w:val="00BE1169"/>
    <w:rsid w:val="00BE144F"/>
    <w:rsid w:val="00BE160C"/>
    <w:rsid w:val="00BE1703"/>
    <w:rsid w:val="00BE1E2A"/>
    <w:rsid w:val="00BE27BB"/>
    <w:rsid w:val="00BE37E3"/>
    <w:rsid w:val="00BE3F3D"/>
    <w:rsid w:val="00BE42D4"/>
    <w:rsid w:val="00BE437F"/>
    <w:rsid w:val="00BE46C8"/>
    <w:rsid w:val="00BE4DAC"/>
    <w:rsid w:val="00BE4F88"/>
    <w:rsid w:val="00BE6BBD"/>
    <w:rsid w:val="00BE7AC6"/>
    <w:rsid w:val="00BE7C70"/>
    <w:rsid w:val="00BF113E"/>
    <w:rsid w:val="00BF1C22"/>
    <w:rsid w:val="00BF1DD9"/>
    <w:rsid w:val="00BF27AF"/>
    <w:rsid w:val="00BF3007"/>
    <w:rsid w:val="00BF3E09"/>
    <w:rsid w:val="00BF4CCB"/>
    <w:rsid w:val="00BF5354"/>
    <w:rsid w:val="00BF552D"/>
    <w:rsid w:val="00BF5F77"/>
    <w:rsid w:val="00BF6115"/>
    <w:rsid w:val="00BF697B"/>
    <w:rsid w:val="00BF6B6F"/>
    <w:rsid w:val="00BF6CC5"/>
    <w:rsid w:val="00BF7248"/>
    <w:rsid w:val="00C000F6"/>
    <w:rsid w:val="00C00412"/>
    <w:rsid w:val="00C00D05"/>
    <w:rsid w:val="00C00F85"/>
    <w:rsid w:val="00C01242"/>
    <w:rsid w:val="00C01347"/>
    <w:rsid w:val="00C016E3"/>
    <w:rsid w:val="00C01750"/>
    <w:rsid w:val="00C01E49"/>
    <w:rsid w:val="00C025E2"/>
    <w:rsid w:val="00C026B6"/>
    <w:rsid w:val="00C02771"/>
    <w:rsid w:val="00C0297F"/>
    <w:rsid w:val="00C02A94"/>
    <w:rsid w:val="00C02CBB"/>
    <w:rsid w:val="00C033E3"/>
    <w:rsid w:val="00C038C5"/>
    <w:rsid w:val="00C039CA"/>
    <w:rsid w:val="00C03A04"/>
    <w:rsid w:val="00C03D40"/>
    <w:rsid w:val="00C03FF2"/>
    <w:rsid w:val="00C04896"/>
    <w:rsid w:val="00C0499F"/>
    <w:rsid w:val="00C04ACA"/>
    <w:rsid w:val="00C04E0F"/>
    <w:rsid w:val="00C050AE"/>
    <w:rsid w:val="00C05C90"/>
    <w:rsid w:val="00C06244"/>
    <w:rsid w:val="00C06594"/>
    <w:rsid w:val="00C066E4"/>
    <w:rsid w:val="00C0745D"/>
    <w:rsid w:val="00C0748F"/>
    <w:rsid w:val="00C07853"/>
    <w:rsid w:val="00C108E6"/>
    <w:rsid w:val="00C109CE"/>
    <w:rsid w:val="00C10AF5"/>
    <w:rsid w:val="00C11B2B"/>
    <w:rsid w:val="00C11E77"/>
    <w:rsid w:val="00C121A9"/>
    <w:rsid w:val="00C12213"/>
    <w:rsid w:val="00C12343"/>
    <w:rsid w:val="00C125B2"/>
    <w:rsid w:val="00C1405B"/>
    <w:rsid w:val="00C14332"/>
    <w:rsid w:val="00C1473C"/>
    <w:rsid w:val="00C14A8D"/>
    <w:rsid w:val="00C15EAC"/>
    <w:rsid w:val="00C15F62"/>
    <w:rsid w:val="00C17017"/>
    <w:rsid w:val="00C17469"/>
    <w:rsid w:val="00C178B6"/>
    <w:rsid w:val="00C17AA0"/>
    <w:rsid w:val="00C17AAA"/>
    <w:rsid w:val="00C20388"/>
    <w:rsid w:val="00C20471"/>
    <w:rsid w:val="00C20814"/>
    <w:rsid w:val="00C20AF8"/>
    <w:rsid w:val="00C210D3"/>
    <w:rsid w:val="00C21B06"/>
    <w:rsid w:val="00C22910"/>
    <w:rsid w:val="00C22D9B"/>
    <w:rsid w:val="00C22E31"/>
    <w:rsid w:val="00C22E4A"/>
    <w:rsid w:val="00C23A74"/>
    <w:rsid w:val="00C24A53"/>
    <w:rsid w:val="00C2527C"/>
    <w:rsid w:val="00C2614E"/>
    <w:rsid w:val="00C26947"/>
    <w:rsid w:val="00C26A1F"/>
    <w:rsid w:val="00C26BD8"/>
    <w:rsid w:val="00C2773C"/>
    <w:rsid w:val="00C27C44"/>
    <w:rsid w:val="00C3030F"/>
    <w:rsid w:val="00C303CC"/>
    <w:rsid w:val="00C30470"/>
    <w:rsid w:val="00C31315"/>
    <w:rsid w:val="00C3141B"/>
    <w:rsid w:val="00C31B4F"/>
    <w:rsid w:val="00C32636"/>
    <w:rsid w:val="00C32B3F"/>
    <w:rsid w:val="00C32E43"/>
    <w:rsid w:val="00C334B5"/>
    <w:rsid w:val="00C3352F"/>
    <w:rsid w:val="00C3407A"/>
    <w:rsid w:val="00C340E0"/>
    <w:rsid w:val="00C34280"/>
    <w:rsid w:val="00C35092"/>
    <w:rsid w:val="00C350A9"/>
    <w:rsid w:val="00C35D27"/>
    <w:rsid w:val="00C35F79"/>
    <w:rsid w:val="00C3615D"/>
    <w:rsid w:val="00C36258"/>
    <w:rsid w:val="00C36646"/>
    <w:rsid w:val="00C36687"/>
    <w:rsid w:val="00C36C86"/>
    <w:rsid w:val="00C3718D"/>
    <w:rsid w:val="00C37639"/>
    <w:rsid w:val="00C37AC5"/>
    <w:rsid w:val="00C37CCE"/>
    <w:rsid w:val="00C4081A"/>
    <w:rsid w:val="00C40E83"/>
    <w:rsid w:val="00C416B3"/>
    <w:rsid w:val="00C416F3"/>
    <w:rsid w:val="00C41B3B"/>
    <w:rsid w:val="00C42E95"/>
    <w:rsid w:val="00C43402"/>
    <w:rsid w:val="00C43BFA"/>
    <w:rsid w:val="00C43C9A"/>
    <w:rsid w:val="00C44141"/>
    <w:rsid w:val="00C4490B"/>
    <w:rsid w:val="00C44BF4"/>
    <w:rsid w:val="00C45987"/>
    <w:rsid w:val="00C45FA7"/>
    <w:rsid w:val="00C4729D"/>
    <w:rsid w:val="00C47494"/>
    <w:rsid w:val="00C47DC9"/>
    <w:rsid w:val="00C501F8"/>
    <w:rsid w:val="00C50B37"/>
    <w:rsid w:val="00C50D62"/>
    <w:rsid w:val="00C51850"/>
    <w:rsid w:val="00C52483"/>
    <w:rsid w:val="00C52A38"/>
    <w:rsid w:val="00C52CEE"/>
    <w:rsid w:val="00C52FA8"/>
    <w:rsid w:val="00C53292"/>
    <w:rsid w:val="00C53A10"/>
    <w:rsid w:val="00C53A5C"/>
    <w:rsid w:val="00C545FD"/>
    <w:rsid w:val="00C54E42"/>
    <w:rsid w:val="00C54FAA"/>
    <w:rsid w:val="00C550F8"/>
    <w:rsid w:val="00C55778"/>
    <w:rsid w:val="00C557D1"/>
    <w:rsid w:val="00C564D6"/>
    <w:rsid w:val="00C5692C"/>
    <w:rsid w:val="00C570E3"/>
    <w:rsid w:val="00C57135"/>
    <w:rsid w:val="00C57D89"/>
    <w:rsid w:val="00C60196"/>
    <w:rsid w:val="00C603F8"/>
    <w:rsid w:val="00C60AA4"/>
    <w:rsid w:val="00C61412"/>
    <w:rsid w:val="00C616F2"/>
    <w:rsid w:val="00C617BE"/>
    <w:rsid w:val="00C617F4"/>
    <w:rsid w:val="00C6243C"/>
    <w:rsid w:val="00C6266D"/>
    <w:rsid w:val="00C63149"/>
    <w:rsid w:val="00C635B4"/>
    <w:rsid w:val="00C63BA6"/>
    <w:rsid w:val="00C63BAE"/>
    <w:rsid w:val="00C64407"/>
    <w:rsid w:val="00C64602"/>
    <w:rsid w:val="00C64BAD"/>
    <w:rsid w:val="00C652DB"/>
    <w:rsid w:val="00C65EFB"/>
    <w:rsid w:val="00C6601F"/>
    <w:rsid w:val="00C66281"/>
    <w:rsid w:val="00C6687C"/>
    <w:rsid w:val="00C668F8"/>
    <w:rsid w:val="00C66A02"/>
    <w:rsid w:val="00C66C6D"/>
    <w:rsid w:val="00C67110"/>
    <w:rsid w:val="00C678A5"/>
    <w:rsid w:val="00C7034C"/>
    <w:rsid w:val="00C70CAB"/>
    <w:rsid w:val="00C71107"/>
    <w:rsid w:val="00C71C66"/>
    <w:rsid w:val="00C72150"/>
    <w:rsid w:val="00C72295"/>
    <w:rsid w:val="00C73F86"/>
    <w:rsid w:val="00C7404D"/>
    <w:rsid w:val="00C74551"/>
    <w:rsid w:val="00C74893"/>
    <w:rsid w:val="00C753FD"/>
    <w:rsid w:val="00C75632"/>
    <w:rsid w:val="00C7582C"/>
    <w:rsid w:val="00C759DF"/>
    <w:rsid w:val="00C75B87"/>
    <w:rsid w:val="00C7600D"/>
    <w:rsid w:val="00C76461"/>
    <w:rsid w:val="00C77642"/>
    <w:rsid w:val="00C80391"/>
    <w:rsid w:val="00C8075A"/>
    <w:rsid w:val="00C80980"/>
    <w:rsid w:val="00C80C16"/>
    <w:rsid w:val="00C80C4E"/>
    <w:rsid w:val="00C80E1E"/>
    <w:rsid w:val="00C8219C"/>
    <w:rsid w:val="00C823C1"/>
    <w:rsid w:val="00C82D71"/>
    <w:rsid w:val="00C83E47"/>
    <w:rsid w:val="00C8409D"/>
    <w:rsid w:val="00C8445A"/>
    <w:rsid w:val="00C84C84"/>
    <w:rsid w:val="00C8661F"/>
    <w:rsid w:val="00C8683C"/>
    <w:rsid w:val="00C86F6F"/>
    <w:rsid w:val="00C903BD"/>
    <w:rsid w:val="00C907BE"/>
    <w:rsid w:val="00C913A4"/>
    <w:rsid w:val="00C91C99"/>
    <w:rsid w:val="00C92016"/>
    <w:rsid w:val="00C93715"/>
    <w:rsid w:val="00C938C5"/>
    <w:rsid w:val="00C93E05"/>
    <w:rsid w:val="00C93FD2"/>
    <w:rsid w:val="00C945FD"/>
    <w:rsid w:val="00C94743"/>
    <w:rsid w:val="00C947E3"/>
    <w:rsid w:val="00C9512D"/>
    <w:rsid w:val="00C95A4D"/>
    <w:rsid w:val="00C95EF2"/>
    <w:rsid w:val="00C966FF"/>
    <w:rsid w:val="00CA0A10"/>
    <w:rsid w:val="00CA0DA6"/>
    <w:rsid w:val="00CA100A"/>
    <w:rsid w:val="00CA1115"/>
    <w:rsid w:val="00CA15DF"/>
    <w:rsid w:val="00CA177F"/>
    <w:rsid w:val="00CA1D0F"/>
    <w:rsid w:val="00CA20F4"/>
    <w:rsid w:val="00CA2936"/>
    <w:rsid w:val="00CA2ABC"/>
    <w:rsid w:val="00CA32CE"/>
    <w:rsid w:val="00CA38AF"/>
    <w:rsid w:val="00CA4579"/>
    <w:rsid w:val="00CA46CF"/>
    <w:rsid w:val="00CA4B50"/>
    <w:rsid w:val="00CA4F31"/>
    <w:rsid w:val="00CA5378"/>
    <w:rsid w:val="00CA54DE"/>
    <w:rsid w:val="00CA592C"/>
    <w:rsid w:val="00CA5A9A"/>
    <w:rsid w:val="00CA6028"/>
    <w:rsid w:val="00CA6231"/>
    <w:rsid w:val="00CA7461"/>
    <w:rsid w:val="00CA790E"/>
    <w:rsid w:val="00CA7DB7"/>
    <w:rsid w:val="00CA7ED3"/>
    <w:rsid w:val="00CB01CC"/>
    <w:rsid w:val="00CB0237"/>
    <w:rsid w:val="00CB04DB"/>
    <w:rsid w:val="00CB0CA2"/>
    <w:rsid w:val="00CB0EC9"/>
    <w:rsid w:val="00CB169E"/>
    <w:rsid w:val="00CB22B1"/>
    <w:rsid w:val="00CB24C1"/>
    <w:rsid w:val="00CB2D59"/>
    <w:rsid w:val="00CB2F8A"/>
    <w:rsid w:val="00CB4391"/>
    <w:rsid w:val="00CB48AC"/>
    <w:rsid w:val="00CB5128"/>
    <w:rsid w:val="00CB5364"/>
    <w:rsid w:val="00CB583C"/>
    <w:rsid w:val="00CB6FFB"/>
    <w:rsid w:val="00CB7125"/>
    <w:rsid w:val="00CB7457"/>
    <w:rsid w:val="00CB7ED3"/>
    <w:rsid w:val="00CC0CEA"/>
    <w:rsid w:val="00CC0E59"/>
    <w:rsid w:val="00CC2965"/>
    <w:rsid w:val="00CC2E51"/>
    <w:rsid w:val="00CC32DA"/>
    <w:rsid w:val="00CC3564"/>
    <w:rsid w:val="00CC35FE"/>
    <w:rsid w:val="00CC377C"/>
    <w:rsid w:val="00CC3BC5"/>
    <w:rsid w:val="00CC3DF5"/>
    <w:rsid w:val="00CC5529"/>
    <w:rsid w:val="00CC57D4"/>
    <w:rsid w:val="00CC5899"/>
    <w:rsid w:val="00CC6C49"/>
    <w:rsid w:val="00CC6DDC"/>
    <w:rsid w:val="00CC6E39"/>
    <w:rsid w:val="00CC7496"/>
    <w:rsid w:val="00CC7B2E"/>
    <w:rsid w:val="00CC7E82"/>
    <w:rsid w:val="00CD01DF"/>
    <w:rsid w:val="00CD027C"/>
    <w:rsid w:val="00CD18A6"/>
    <w:rsid w:val="00CD2364"/>
    <w:rsid w:val="00CD2FF0"/>
    <w:rsid w:val="00CD3D50"/>
    <w:rsid w:val="00CD3EB8"/>
    <w:rsid w:val="00CD404E"/>
    <w:rsid w:val="00CD4F7A"/>
    <w:rsid w:val="00CD5136"/>
    <w:rsid w:val="00CD531C"/>
    <w:rsid w:val="00CD5D40"/>
    <w:rsid w:val="00CD6908"/>
    <w:rsid w:val="00CD7398"/>
    <w:rsid w:val="00CE0FB3"/>
    <w:rsid w:val="00CE132E"/>
    <w:rsid w:val="00CE1962"/>
    <w:rsid w:val="00CE19A8"/>
    <w:rsid w:val="00CE1AC6"/>
    <w:rsid w:val="00CE2158"/>
    <w:rsid w:val="00CE2716"/>
    <w:rsid w:val="00CE27C2"/>
    <w:rsid w:val="00CE29D6"/>
    <w:rsid w:val="00CE2B9A"/>
    <w:rsid w:val="00CE2DD2"/>
    <w:rsid w:val="00CE3081"/>
    <w:rsid w:val="00CE43D4"/>
    <w:rsid w:val="00CE5D1A"/>
    <w:rsid w:val="00CE6A04"/>
    <w:rsid w:val="00CE6AE3"/>
    <w:rsid w:val="00CE6B97"/>
    <w:rsid w:val="00CE6E46"/>
    <w:rsid w:val="00CF0225"/>
    <w:rsid w:val="00CF1DA6"/>
    <w:rsid w:val="00CF225F"/>
    <w:rsid w:val="00CF236D"/>
    <w:rsid w:val="00CF25BD"/>
    <w:rsid w:val="00CF2709"/>
    <w:rsid w:val="00CF30B1"/>
    <w:rsid w:val="00CF435D"/>
    <w:rsid w:val="00CF481B"/>
    <w:rsid w:val="00CF53EF"/>
    <w:rsid w:val="00CF56E0"/>
    <w:rsid w:val="00CF5CFD"/>
    <w:rsid w:val="00CF6416"/>
    <w:rsid w:val="00CF6E84"/>
    <w:rsid w:val="00CF76A6"/>
    <w:rsid w:val="00CF7C38"/>
    <w:rsid w:val="00D00C9C"/>
    <w:rsid w:val="00D01739"/>
    <w:rsid w:val="00D01F22"/>
    <w:rsid w:val="00D0215C"/>
    <w:rsid w:val="00D03560"/>
    <w:rsid w:val="00D04F02"/>
    <w:rsid w:val="00D0595F"/>
    <w:rsid w:val="00D06C67"/>
    <w:rsid w:val="00D06F0F"/>
    <w:rsid w:val="00D07CE5"/>
    <w:rsid w:val="00D1051A"/>
    <w:rsid w:val="00D11199"/>
    <w:rsid w:val="00D11428"/>
    <w:rsid w:val="00D11A55"/>
    <w:rsid w:val="00D11FDB"/>
    <w:rsid w:val="00D12380"/>
    <w:rsid w:val="00D124FC"/>
    <w:rsid w:val="00D12E5A"/>
    <w:rsid w:val="00D13238"/>
    <w:rsid w:val="00D13784"/>
    <w:rsid w:val="00D1398B"/>
    <w:rsid w:val="00D13A0A"/>
    <w:rsid w:val="00D14623"/>
    <w:rsid w:val="00D146BC"/>
    <w:rsid w:val="00D14C77"/>
    <w:rsid w:val="00D14C82"/>
    <w:rsid w:val="00D15935"/>
    <w:rsid w:val="00D161A4"/>
    <w:rsid w:val="00D16A1F"/>
    <w:rsid w:val="00D16F12"/>
    <w:rsid w:val="00D16F7B"/>
    <w:rsid w:val="00D17CC1"/>
    <w:rsid w:val="00D207AD"/>
    <w:rsid w:val="00D21938"/>
    <w:rsid w:val="00D22217"/>
    <w:rsid w:val="00D22D83"/>
    <w:rsid w:val="00D22E9D"/>
    <w:rsid w:val="00D22EAD"/>
    <w:rsid w:val="00D22F00"/>
    <w:rsid w:val="00D2301B"/>
    <w:rsid w:val="00D232D1"/>
    <w:rsid w:val="00D239C2"/>
    <w:rsid w:val="00D23EBE"/>
    <w:rsid w:val="00D23EEF"/>
    <w:rsid w:val="00D2492E"/>
    <w:rsid w:val="00D25512"/>
    <w:rsid w:val="00D256BE"/>
    <w:rsid w:val="00D25945"/>
    <w:rsid w:val="00D25F03"/>
    <w:rsid w:val="00D260BC"/>
    <w:rsid w:val="00D26254"/>
    <w:rsid w:val="00D26E3B"/>
    <w:rsid w:val="00D270A6"/>
    <w:rsid w:val="00D3167E"/>
    <w:rsid w:val="00D31F3B"/>
    <w:rsid w:val="00D31FC2"/>
    <w:rsid w:val="00D32633"/>
    <w:rsid w:val="00D32A4D"/>
    <w:rsid w:val="00D32E0B"/>
    <w:rsid w:val="00D32F6B"/>
    <w:rsid w:val="00D33B0C"/>
    <w:rsid w:val="00D34ACC"/>
    <w:rsid w:val="00D3502A"/>
    <w:rsid w:val="00D354A1"/>
    <w:rsid w:val="00D359BD"/>
    <w:rsid w:val="00D35FC6"/>
    <w:rsid w:val="00D36629"/>
    <w:rsid w:val="00D36851"/>
    <w:rsid w:val="00D369BE"/>
    <w:rsid w:val="00D3709B"/>
    <w:rsid w:val="00D3710E"/>
    <w:rsid w:val="00D372D4"/>
    <w:rsid w:val="00D37C04"/>
    <w:rsid w:val="00D37F68"/>
    <w:rsid w:val="00D40219"/>
    <w:rsid w:val="00D404A4"/>
    <w:rsid w:val="00D40BA2"/>
    <w:rsid w:val="00D40F4D"/>
    <w:rsid w:val="00D4101C"/>
    <w:rsid w:val="00D41254"/>
    <w:rsid w:val="00D414B0"/>
    <w:rsid w:val="00D4178D"/>
    <w:rsid w:val="00D418AE"/>
    <w:rsid w:val="00D42E44"/>
    <w:rsid w:val="00D43F2F"/>
    <w:rsid w:val="00D44846"/>
    <w:rsid w:val="00D4511A"/>
    <w:rsid w:val="00D4644B"/>
    <w:rsid w:val="00D466D2"/>
    <w:rsid w:val="00D46BE8"/>
    <w:rsid w:val="00D50E3E"/>
    <w:rsid w:val="00D52127"/>
    <w:rsid w:val="00D5225C"/>
    <w:rsid w:val="00D528E9"/>
    <w:rsid w:val="00D53623"/>
    <w:rsid w:val="00D539E5"/>
    <w:rsid w:val="00D54015"/>
    <w:rsid w:val="00D5481B"/>
    <w:rsid w:val="00D551CA"/>
    <w:rsid w:val="00D55299"/>
    <w:rsid w:val="00D552FB"/>
    <w:rsid w:val="00D55EB0"/>
    <w:rsid w:val="00D57AFC"/>
    <w:rsid w:val="00D600D3"/>
    <w:rsid w:val="00D60783"/>
    <w:rsid w:val="00D6081A"/>
    <w:rsid w:val="00D6117C"/>
    <w:rsid w:val="00D62AAB"/>
    <w:rsid w:val="00D62CA9"/>
    <w:rsid w:val="00D62E90"/>
    <w:rsid w:val="00D63264"/>
    <w:rsid w:val="00D633A1"/>
    <w:rsid w:val="00D633A9"/>
    <w:rsid w:val="00D640D6"/>
    <w:rsid w:val="00D65495"/>
    <w:rsid w:val="00D66177"/>
    <w:rsid w:val="00D67916"/>
    <w:rsid w:val="00D67A6B"/>
    <w:rsid w:val="00D67A8A"/>
    <w:rsid w:val="00D70517"/>
    <w:rsid w:val="00D711B7"/>
    <w:rsid w:val="00D71A18"/>
    <w:rsid w:val="00D71BDA"/>
    <w:rsid w:val="00D727F8"/>
    <w:rsid w:val="00D728EE"/>
    <w:rsid w:val="00D72D92"/>
    <w:rsid w:val="00D73029"/>
    <w:rsid w:val="00D7303B"/>
    <w:rsid w:val="00D7384D"/>
    <w:rsid w:val="00D73998"/>
    <w:rsid w:val="00D73A8E"/>
    <w:rsid w:val="00D74EA6"/>
    <w:rsid w:val="00D76BF3"/>
    <w:rsid w:val="00D76DDF"/>
    <w:rsid w:val="00D76F4F"/>
    <w:rsid w:val="00D77B39"/>
    <w:rsid w:val="00D77B8A"/>
    <w:rsid w:val="00D77E54"/>
    <w:rsid w:val="00D80779"/>
    <w:rsid w:val="00D80E2C"/>
    <w:rsid w:val="00D8135B"/>
    <w:rsid w:val="00D81B43"/>
    <w:rsid w:val="00D82752"/>
    <w:rsid w:val="00D827D2"/>
    <w:rsid w:val="00D83385"/>
    <w:rsid w:val="00D83668"/>
    <w:rsid w:val="00D83884"/>
    <w:rsid w:val="00D83C96"/>
    <w:rsid w:val="00D841F5"/>
    <w:rsid w:val="00D84646"/>
    <w:rsid w:val="00D846DB"/>
    <w:rsid w:val="00D84F19"/>
    <w:rsid w:val="00D852A0"/>
    <w:rsid w:val="00D856C7"/>
    <w:rsid w:val="00D85915"/>
    <w:rsid w:val="00D85B43"/>
    <w:rsid w:val="00D86385"/>
    <w:rsid w:val="00D8663A"/>
    <w:rsid w:val="00D87646"/>
    <w:rsid w:val="00D91517"/>
    <w:rsid w:val="00D91C6D"/>
    <w:rsid w:val="00D923DE"/>
    <w:rsid w:val="00D932BA"/>
    <w:rsid w:val="00D93787"/>
    <w:rsid w:val="00D94554"/>
    <w:rsid w:val="00D946A9"/>
    <w:rsid w:val="00D948C4"/>
    <w:rsid w:val="00D95720"/>
    <w:rsid w:val="00D960AE"/>
    <w:rsid w:val="00D96436"/>
    <w:rsid w:val="00D966FB"/>
    <w:rsid w:val="00D96768"/>
    <w:rsid w:val="00D96829"/>
    <w:rsid w:val="00D96A4E"/>
    <w:rsid w:val="00D96C5A"/>
    <w:rsid w:val="00D97742"/>
    <w:rsid w:val="00D97B4A"/>
    <w:rsid w:val="00DA0B0A"/>
    <w:rsid w:val="00DA1536"/>
    <w:rsid w:val="00DA19C0"/>
    <w:rsid w:val="00DA3703"/>
    <w:rsid w:val="00DA3B79"/>
    <w:rsid w:val="00DA3CCB"/>
    <w:rsid w:val="00DA3E3B"/>
    <w:rsid w:val="00DA457A"/>
    <w:rsid w:val="00DA4954"/>
    <w:rsid w:val="00DA4A47"/>
    <w:rsid w:val="00DA4B6E"/>
    <w:rsid w:val="00DA4DC4"/>
    <w:rsid w:val="00DA4EA5"/>
    <w:rsid w:val="00DA5C63"/>
    <w:rsid w:val="00DA6653"/>
    <w:rsid w:val="00DA71BC"/>
    <w:rsid w:val="00DA7280"/>
    <w:rsid w:val="00DA7519"/>
    <w:rsid w:val="00DA7BDD"/>
    <w:rsid w:val="00DA7EAC"/>
    <w:rsid w:val="00DA7F1D"/>
    <w:rsid w:val="00DB0861"/>
    <w:rsid w:val="00DB0B4A"/>
    <w:rsid w:val="00DB0C97"/>
    <w:rsid w:val="00DB0E3B"/>
    <w:rsid w:val="00DB1297"/>
    <w:rsid w:val="00DB13D5"/>
    <w:rsid w:val="00DB1773"/>
    <w:rsid w:val="00DB1ABE"/>
    <w:rsid w:val="00DB22C9"/>
    <w:rsid w:val="00DB28AA"/>
    <w:rsid w:val="00DB2916"/>
    <w:rsid w:val="00DB29C8"/>
    <w:rsid w:val="00DB2A3F"/>
    <w:rsid w:val="00DB30DF"/>
    <w:rsid w:val="00DB3361"/>
    <w:rsid w:val="00DB34E6"/>
    <w:rsid w:val="00DB3958"/>
    <w:rsid w:val="00DB3997"/>
    <w:rsid w:val="00DB3D93"/>
    <w:rsid w:val="00DB41CA"/>
    <w:rsid w:val="00DB48CE"/>
    <w:rsid w:val="00DB5243"/>
    <w:rsid w:val="00DB5264"/>
    <w:rsid w:val="00DB5613"/>
    <w:rsid w:val="00DB6A1E"/>
    <w:rsid w:val="00DB744D"/>
    <w:rsid w:val="00DB7B30"/>
    <w:rsid w:val="00DC1AED"/>
    <w:rsid w:val="00DC1DEB"/>
    <w:rsid w:val="00DC1FD1"/>
    <w:rsid w:val="00DC2047"/>
    <w:rsid w:val="00DC245A"/>
    <w:rsid w:val="00DC31A8"/>
    <w:rsid w:val="00DC31B1"/>
    <w:rsid w:val="00DC3EA1"/>
    <w:rsid w:val="00DC3F02"/>
    <w:rsid w:val="00DC4D82"/>
    <w:rsid w:val="00DC51F1"/>
    <w:rsid w:val="00DC5742"/>
    <w:rsid w:val="00DC593F"/>
    <w:rsid w:val="00DC5E37"/>
    <w:rsid w:val="00DC5E9F"/>
    <w:rsid w:val="00DC6A7B"/>
    <w:rsid w:val="00DC6E66"/>
    <w:rsid w:val="00DC7263"/>
    <w:rsid w:val="00DC7507"/>
    <w:rsid w:val="00DC77A2"/>
    <w:rsid w:val="00DD11A7"/>
    <w:rsid w:val="00DD176E"/>
    <w:rsid w:val="00DD1F15"/>
    <w:rsid w:val="00DD292F"/>
    <w:rsid w:val="00DD3F00"/>
    <w:rsid w:val="00DD4A16"/>
    <w:rsid w:val="00DD4A53"/>
    <w:rsid w:val="00DD4FC8"/>
    <w:rsid w:val="00DD50E9"/>
    <w:rsid w:val="00DD5277"/>
    <w:rsid w:val="00DD6602"/>
    <w:rsid w:val="00DD6B7F"/>
    <w:rsid w:val="00DD78C6"/>
    <w:rsid w:val="00DE0733"/>
    <w:rsid w:val="00DE0FC9"/>
    <w:rsid w:val="00DE12BB"/>
    <w:rsid w:val="00DE133A"/>
    <w:rsid w:val="00DE157F"/>
    <w:rsid w:val="00DE1E43"/>
    <w:rsid w:val="00DE2138"/>
    <w:rsid w:val="00DE2150"/>
    <w:rsid w:val="00DE32AB"/>
    <w:rsid w:val="00DE398E"/>
    <w:rsid w:val="00DE3AAC"/>
    <w:rsid w:val="00DE49D0"/>
    <w:rsid w:val="00DE4D15"/>
    <w:rsid w:val="00DE58B2"/>
    <w:rsid w:val="00DE5CBD"/>
    <w:rsid w:val="00DE6038"/>
    <w:rsid w:val="00DE6F86"/>
    <w:rsid w:val="00DE6FA1"/>
    <w:rsid w:val="00DE749D"/>
    <w:rsid w:val="00DF1136"/>
    <w:rsid w:val="00DF18A9"/>
    <w:rsid w:val="00DF1D8A"/>
    <w:rsid w:val="00DF2713"/>
    <w:rsid w:val="00DF2EC9"/>
    <w:rsid w:val="00DF3173"/>
    <w:rsid w:val="00DF39E8"/>
    <w:rsid w:val="00DF5460"/>
    <w:rsid w:val="00DF5BA7"/>
    <w:rsid w:val="00DF5ED5"/>
    <w:rsid w:val="00DF6170"/>
    <w:rsid w:val="00DF7517"/>
    <w:rsid w:val="00DF7886"/>
    <w:rsid w:val="00DF7C36"/>
    <w:rsid w:val="00E0133C"/>
    <w:rsid w:val="00E01403"/>
    <w:rsid w:val="00E01922"/>
    <w:rsid w:val="00E028DD"/>
    <w:rsid w:val="00E029B5"/>
    <w:rsid w:val="00E02C5C"/>
    <w:rsid w:val="00E02D58"/>
    <w:rsid w:val="00E03124"/>
    <w:rsid w:val="00E036D6"/>
    <w:rsid w:val="00E039CC"/>
    <w:rsid w:val="00E03A56"/>
    <w:rsid w:val="00E03C34"/>
    <w:rsid w:val="00E04602"/>
    <w:rsid w:val="00E04EC5"/>
    <w:rsid w:val="00E052FA"/>
    <w:rsid w:val="00E05456"/>
    <w:rsid w:val="00E05FF8"/>
    <w:rsid w:val="00E06313"/>
    <w:rsid w:val="00E075C1"/>
    <w:rsid w:val="00E1002A"/>
    <w:rsid w:val="00E1068B"/>
    <w:rsid w:val="00E10C59"/>
    <w:rsid w:val="00E114C6"/>
    <w:rsid w:val="00E11C03"/>
    <w:rsid w:val="00E11CAE"/>
    <w:rsid w:val="00E12B00"/>
    <w:rsid w:val="00E12D4D"/>
    <w:rsid w:val="00E13117"/>
    <w:rsid w:val="00E13276"/>
    <w:rsid w:val="00E13A61"/>
    <w:rsid w:val="00E14A4D"/>
    <w:rsid w:val="00E159C8"/>
    <w:rsid w:val="00E15DC7"/>
    <w:rsid w:val="00E16779"/>
    <w:rsid w:val="00E16861"/>
    <w:rsid w:val="00E16B9E"/>
    <w:rsid w:val="00E16BB6"/>
    <w:rsid w:val="00E16DC3"/>
    <w:rsid w:val="00E17D6A"/>
    <w:rsid w:val="00E2030E"/>
    <w:rsid w:val="00E20761"/>
    <w:rsid w:val="00E22096"/>
    <w:rsid w:val="00E220B5"/>
    <w:rsid w:val="00E22189"/>
    <w:rsid w:val="00E22311"/>
    <w:rsid w:val="00E22D82"/>
    <w:rsid w:val="00E238C6"/>
    <w:rsid w:val="00E23C8B"/>
    <w:rsid w:val="00E24294"/>
    <w:rsid w:val="00E25305"/>
    <w:rsid w:val="00E26794"/>
    <w:rsid w:val="00E26DE9"/>
    <w:rsid w:val="00E27019"/>
    <w:rsid w:val="00E27861"/>
    <w:rsid w:val="00E27D14"/>
    <w:rsid w:val="00E3054B"/>
    <w:rsid w:val="00E30EEC"/>
    <w:rsid w:val="00E31C1F"/>
    <w:rsid w:val="00E31EF4"/>
    <w:rsid w:val="00E3235A"/>
    <w:rsid w:val="00E327D9"/>
    <w:rsid w:val="00E32C86"/>
    <w:rsid w:val="00E332FE"/>
    <w:rsid w:val="00E33C4F"/>
    <w:rsid w:val="00E34417"/>
    <w:rsid w:val="00E35425"/>
    <w:rsid w:val="00E35DBA"/>
    <w:rsid w:val="00E360C8"/>
    <w:rsid w:val="00E361BB"/>
    <w:rsid w:val="00E36250"/>
    <w:rsid w:val="00E36B82"/>
    <w:rsid w:val="00E37766"/>
    <w:rsid w:val="00E37E75"/>
    <w:rsid w:val="00E400F1"/>
    <w:rsid w:val="00E402AF"/>
    <w:rsid w:val="00E402B2"/>
    <w:rsid w:val="00E406CF"/>
    <w:rsid w:val="00E407D0"/>
    <w:rsid w:val="00E40AAF"/>
    <w:rsid w:val="00E41248"/>
    <w:rsid w:val="00E41D14"/>
    <w:rsid w:val="00E420A7"/>
    <w:rsid w:val="00E42FB5"/>
    <w:rsid w:val="00E43176"/>
    <w:rsid w:val="00E4331A"/>
    <w:rsid w:val="00E442C6"/>
    <w:rsid w:val="00E44873"/>
    <w:rsid w:val="00E44E91"/>
    <w:rsid w:val="00E45B4F"/>
    <w:rsid w:val="00E46362"/>
    <w:rsid w:val="00E46C2F"/>
    <w:rsid w:val="00E46D77"/>
    <w:rsid w:val="00E47494"/>
    <w:rsid w:val="00E47FFE"/>
    <w:rsid w:val="00E500B2"/>
    <w:rsid w:val="00E5090B"/>
    <w:rsid w:val="00E51EA9"/>
    <w:rsid w:val="00E52696"/>
    <w:rsid w:val="00E527AD"/>
    <w:rsid w:val="00E52F77"/>
    <w:rsid w:val="00E53175"/>
    <w:rsid w:val="00E53238"/>
    <w:rsid w:val="00E5325C"/>
    <w:rsid w:val="00E53501"/>
    <w:rsid w:val="00E537AE"/>
    <w:rsid w:val="00E5385D"/>
    <w:rsid w:val="00E55677"/>
    <w:rsid w:val="00E55D33"/>
    <w:rsid w:val="00E562DF"/>
    <w:rsid w:val="00E56B96"/>
    <w:rsid w:val="00E56C2E"/>
    <w:rsid w:val="00E57101"/>
    <w:rsid w:val="00E577B8"/>
    <w:rsid w:val="00E57F2B"/>
    <w:rsid w:val="00E6037D"/>
    <w:rsid w:val="00E61209"/>
    <w:rsid w:val="00E615FB"/>
    <w:rsid w:val="00E6163F"/>
    <w:rsid w:val="00E61683"/>
    <w:rsid w:val="00E6178F"/>
    <w:rsid w:val="00E61CE1"/>
    <w:rsid w:val="00E61EDF"/>
    <w:rsid w:val="00E625E3"/>
    <w:rsid w:val="00E62FCB"/>
    <w:rsid w:val="00E638B5"/>
    <w:rsid w:val="00E63B1F"/>
    <w:rsid w:val="00E63B34"/>
    <w:rsid w:val="00E642A2"/>
    <w:rsid w:val="00E649C3"/>
    <w:rsid w:val="00E650A7"/>
    <w:rsid w:val="00E6569B"/>
    <w:rsid w:val="00E66E6C"/>
    <w:rsid w:val="00E67605"/>
    <w:rsid w:val="00E678A5"/>
    <w:rsid w:val="00E67C61"/>
    <w:rsid w:val="00E706C5"/>
    <w:rsid w:val="00E7112F"/>
    <w:rsid w:val="00E71424"/>
    <w:rsid w:val="00E7209A"/>
    <w:rsid w:val="00E72462"/>
    <w:rsid w:val="00E72927"/>
    <w:rsid w:val="00E72B54"/>
    <w:rsid w:val="00E72B75"/>
    <w:rsid w:val="00E736A1"/>
    <w:rsid w:val="00E73D11"/>
    <w:rsid w:val="00E74CC4"/>
    <w:rsid w:val="00E74D48"/>
    <w:rsid w:val="00E75500"/>
    <w:rsid w:val="00E75980"/>
    <w:rsid w:val="00E76710"/>
    <w:rsid w:val="00E768C7"/>
    <w:rsid w:val="00E77CCE"/>
    <w:rsid w:val="00E77F6F"/>
    <w:rsid w:val="00E80191"/>
    <w:rsid w:val="00E80355"/>
    <w:rsid w:val="00E81140"/>
    <w:rsid w:val="00E813B1"/>
    <w:rsid w:val="00E81B2A"/>
    <w:rsid w:val="00E81CFF"/>
    <w:rsid w:val="00E82D74"/>
    <w:rsid w:val="00E830AB"/>
    <w:rsid w:val="00E83350"/>
    <w:rsid w:val="00E83658"/>
    <w:rsid w:val="00E83AF7"/>
    <w:rsid w:val="00E84075"/>
    <w:rsid w:val="00E8440D"/>
    <w:rsid w:val="00E84A6D"/>
    <w:rsid w:val="00E855CF"/>
    <w:rsid w:val="00E8648A"/>
    <w:rsid w:val="00E86807"/>
    <w:rsid w:val="00E87060"/>
    <w:rsid w:val="00E87544"/>
    <w:rsid w:val="00E878DF"/>
    <w:rsid w:val="00E9038F"/>
    <w:rsid w:val="00E9048F"/>
    <w:rsid w:val="00E90587"/>
    <w:rsid w:val="00E90A70"/>
    <w:rsid w:val="00E90C8B"/>
    <w:rsid w:val="00E90D7D"/>
    <w:rsid w:val="00E91151"/>
    <w:rsid w:val="00E911AE"/>
    <w:rsid w:val="00E911E8"/>
    <w:rsid w:val="00E9129C"/>
    <w:rsid w:val="00E930B3"/>
    <w:rsid w:val="00E93512"/>
    <w:rsid w:val="00E93631"/>
    <w:rsid w:val="00E938C5"/>
    <w:rsid w:val="00E941FA"/>
    <w:rsid w:val="00E94500"/>
    <w:rsid w:val="00E94504"/>
    <w:rsid w:val="00E94729"/>
    <w:rsid w:val="00E94B6B"/>
    <w:rsid w:val="00E953F4"/>
    <w:rsid w:val="00E9543A"/>
    <w:rsid w:val="00E95F39"/>
    <w:rsid w:val="00E9636B"/>
    <w:rsid w:val="00E96CDA"/>
    <w:rsid w:val="00E96CE3"/>
    <w:rsid w:val="00E978F7"/>
    <w:rsid w:val="00E97AA3"/>
    <w:rsid w:val="00E97F98"/>
    <w:rsid w:val="00EA0C19"/>
    <w:rsid w:val="00EA0CBD"/>
    <w:rsid w:val="00EA13E2"/>
    <w:rsid w:val="00EA2150"/>
    <w:rsid w:val="00EA2577"/>
    <w:rsid w:val="00EA3042"/>
    <w:rsid w:val="00EA3F35"/>
    <w:rsid w:val="00EA3F56"/>
    <w:rsid w:val="00EA4361"/>
    <w:rsid w:val="00EA4B53"/>
    <w:rsid w:val="00EA4F83"/>
    <w:rsid w:val="00EA5C77"/>
    <w:rsid w:val="00EA5C9C"/>
    <w:rsid w:val="00EA5D48"/>
    <w:rsid w:val="00EA5DD0"/>
    <w:rsid w:val="00EA6C76"/>
    <w:rsid w:val="00EA7338"/>
    <w:rsid w:val="00EA73EF"/>
    <w:rsid w:val="00EA7C92"/>
    <w:rsid w:val="00EB095F"/>
    <w:rsid w:val="00EB0E1D"/>
    <w:rsid w:val="00EB1444"/>
    <w:rsid w:val="00EB1E2A"/>
    <w:rsid w:val="00EB24A6"/>
    <w:rsid w:val="00EB2A3F"/>
    <w:rsid w:val="00EB2D95"/>
    <w:rsid w:val="00EB2F5E"/>
    <w:rsid w:val="00EB34AD"/>
    <w:rsid w:val="00EB3A02"/>
    <w:rsid w:val="00EB4F2E"/>
    <w:rsid w:val="00EB5295"/>
    <w:rsid w:val="00EB574E"/>
    <w:rsid w:val="00EB5F99"/>
    <w:rsid w:val="00EB6163"/>
    <w:rsid w:val="00EB65DC"/>
    <w:rsid w:val="00EB6A51"/>
    <w:rsid w:val="00EB6F58"/>
    <w:rsid w:val="00EB7479"/>
    <w:rsid w:val="00EB770F"/>
    <w:rsid w:val="00EB7FA0"/>
    <w:rsid w:val="00EC0A7B"/>
    <w:rsid w:val="00EC0B44"/>
    <w:rsid w:val="00EC0B74"/>
    <w:rsid w:val="00EC1175"/>
    <w:rsid w:val="00EC15E9"/>
    <w:rsid w:val="00EC2609"/>
    <w:rsid w:val="00EC2EE5"/>
    <w:rsid w:val="00EC35B8"/>
    <w:rsid w:val="00EC363E"/>
    <w:rsid w:val="00EC3D90"/>
    <w:rsid w:val="00EC3DF8"/>
    <w:rsid w:val="00EC4183"/>
    <w:rsid w:val="00EC442C"/>
    <w:rsid w:val="00EC44A4"/>
    <w:rsid w:val="00EC49C4"/>
    <w:rsid w:val="00EC4B42"/>
    <w:rsid w:val="00EC4E3D"/>
    <w:rsid w:val="00EC4F2A"/>
    <w:rsid w:val="00EC5317"/>
    <w:rsid w:val="00EC561A"/>
    <w:rsid w:val="00EC5F36"/>
    <w:rsid w:val="00EC6738"/>
    <w:rsid w:val="00EC689E"/>
    <w:rsid w:val="00EC6BE8"/>
    <w:rsid w:val="00EC6C3D"/>
    <w:rsid w:val="00EC6DA5"/>
    <w:rsid w:val="00EC6F57"/>
    <w:rsid w:val="00EC7E52"/>
    <w:rsid w:val="00EC7F54"/>
    <w:rsid w:val="00ED037E"/>
    <w:rsid w:val="00ED0857"/>
    <w:rsid w:val="00ED0BDB"/>
    <w:rsid w:val="00ED1782"/>
    <w:rsid w:val="00ED1B6D"/>
    <w:rsid w:val="00ED217D"/>
    <w:rsid w:val="00ED2A91"/>
    <w:rsid w:val="00ED3DFD"/>
    <w:rsid w:val="00ED3F99"/>
    <w:rsid w:val="00ED4492"/>
    <w:rsid w:val="00ED4595"/>
    <w:rsid w:val="00ED478B"/>
    <w:rsid w:val="00ED4CA5"/>
    <w:rsid w:val="00ED537E"/>
    <w:rsid w:val="00ED5425"/>
    <w:rsid w:val="00ED5BE4"/>
    <w:rsid w:val="00ED5C22"/>
    <w:rsid w:val="00ED7979"/>
    <w:rsid w:val="00ED7BD5"/>
    <w:rsid w:val="00ED7CD2"/>
    <w:rsid w:val="00EE06A5"/>
    <w:rsid w:val="00EE0BBD"/>
    <w:rsid w:val="00EE0C80"/>
    <w:rsid w:val="00EE0CC3"/>
    <w:rsid w:val="00EE10CC"/>
    <w:rsid w:val="00EE1C88"/>
    <w:rsid w:val="00EE209E"/>
    <w:rsid w:val="00EE2429"/>
    <w:rsid w:val="00EE2A9C"/>
    <w:rsid w:val="00EE2D25"/>
    <w:rsid w:val="00EE3126"/>
    <w:rsid w:val="00EE360D"/>
    <w:rsid w:val="00EE3B77"/>
    <w:rsid w:val="00EE41EF"/>
    <w:rsid w:val="00EE4200"/>
    <w:rsid w:val="00EE46A2"/>
    <w:rsid w:val="00EE4F9E"/>
    <w:rsid w:val="00EE5088"/>
    <w:rsid w:val="00EE6122"/>
    <w:rsid w:val="00EE63D0"/>
    <w:rsid w:val="00EE6E56"/>
    <w:rsid w:val="00EE7120"/>
    <w:rsid w:val="00EE7215"/>
    <w:rsid w:val="00EE77F1"/>
    <w:rsid w:val="00EE7B3F"/>
    <w:rsid w:val="00EE7B9C"/>
    <w:rsid w:val="00EF051D"/>
    <w:rsid w:val="00EF08CB"/>
    <w:rsid w:val="00EF124D"/>
    <w:rsid w:val="00EF1A25"/>
    <w:rsid w:val="00EF2373"/>
    <w:rsid w:val="00EF23DE"/>
    <w:rsid w:val="00EF2FB3"/>
    <w:rsid w:val="00EF3EF8"/>
    <w:rsid w:val="00EF45EA"/>
    <w:rsid w:val="00EF4BBE"/>
    <w:rsid w:val="00EF4DDC"/>
    <w:rsid w:val="00EF502C"/>
    <w:rsid w:val="00EF521B"/>
    <w:rsid w:val="00EF555E"/>
    <w:rsid w:val="00EF55D2"/>
    <w:rsid w:val="00EF5EDB"/>
    <w:rsid w:val="00EF600E"/>
    <w:rsid w:val="00EF61D8"/>
    <w:rsid w:val="00EF640A"/>
    <w:rsid w:val="00EF64ED"/>
    <w:rsid w:val="00EF666D"/>
    <w:rsid w:val="00EF697D"/>
    <w:rsid w:val="00EF6F19"/>
    <w:rsid w:val="00EF6F7D"/>
    <w:rsid w:val="00EF74DE"/>
    <w:rsid w:val="00F0003C"/>
    <w:rsid w:val="00F0048F"/>
    <w:rsid w:val="00F00527"/>
    <w:rsid w:val="00F00A02"/>
    <w:rsid w:val="00F01A73"/>
    <w:rsid w:val="00F02255"/>
    <w:rsid w:val="00F02743"/>
    <w:rsid w:val="00F02BCB"/>
    <w:rsid w:val="00F0383E"/>
    <w:rsid w:val="00F04167"/>
    <w:rsid w:val="00F04202"/>
    <w:rsid w:val="00F04346"/>
    <w:rsid w:val="00F04362"/>
    <w:rsid w:val="00F049C6"/>
    <w:rsid w:val="00F04B11"/>
    <w:rsid w:val="00F04E85"/>
    <w:rsid w:val="00F04E94"/>
    <w:rsid w:val="00F05950"/>
    <w:rsid w:val="00F059DD"/>
    <w:rsid w:val="00F05E76"/>
    <w:rsid w:val="00F06394"/>
    <w:rsid w:val="00F0650E"/>
    <w:rsid w:val="00F06E4A"/>
    <w:rsid w:val="00F06FA2"/>
    <w:rsid w:val="00F071A9"/>
    <w:rsid w:val="00F0775A"/>
    <w:rsid w:val="00F10562"/>
    <w:rsid w:val="00F1157E"/>
    <w:rsid w:val="00F11B87"/>
    <w:rsid w:val="00F11F86"/>
    <w:rsid w:val="00F12267"/>
    <w:rsid w:val="00F1262B"/>
    <w:rsid w:val="00F12F2C"/>
    <w:rsid w:val="00F138F2"/>
    <w:rsid w:val="00F13B9B"/>
    <w:rsid w:val="00F14E2A"/>
    <w:rsid w:val="00F14EE9"/>
    <w:rsid w:val="00F15076"/>
    <w:rsid w:val="00F159C9"/>
    <w:rsid w:val="00F15AC1"/>
    <w:rsid w:val="00F15CFE"/>
    <w:rsid w:val="00F16604"/>
    <w:rsid w:val="00F16E02"/>
    <w:rsid w:val="00F17023"/>
    <w:rsid w:val="00F17145"/>
    <w:rsid w:val="00F201D8"/>
    <w:rsid w:val="00F20B99"/>
    <w:rsid w:val="00F20F43"/>
    <w:rsid w:val="00F20FFD"/>
    <w:rsid w:val="00F21036"/>
    <w:rsid w:val="00F21BAD"/>
    <w:rsid w:val="00F222DB"/>
    <w:rsid w:val="00F22B24"/>
    <w:rsid w:val="00F23ED0"/>
    <w:rsid w:val="00F24480"/>
    <w:rsid w:val="00F25135"/>
    <w:rsid w:val="00F25CA5"/>
    <w:rsid w:val="00F260ED"/>
    <w:rsid w:val="00F26A02"/>
    <w:rsid w:val="00F26A43"/>
    <w:rsid w:val="00F26EFB"/>
    <w:rsid w:val="00F271E1"/>
    <w:rsid w:val="00F27382"/>
    <w:rsid w:val="00F27971"/>
    <w:rsid w:val="00F27D5D"/>
    <w:rsid w:val="00F27DEE"/>
    <w:rsid w:val="00F27E3A"/>
    <w:rsid w:val="00F30274"/>
    <w:rsid w:val="00F306B1"/>
    <w:rsid w:val="00F30D8E"/>
    <w:rsid w:val="00F30FDF"/>
    <w:rsid w:val="00F311B3"/>
    <w:rsid w:val="00F3122E"/>
    <w:rsid w:val="00F31607"/>
    <w:rsid w:val="00F3199A"/>
    <w:rsid w:val="00F33CBB"/>
    <w:rsid w:val="00F33D35"/>
    <w:rsid w:val="00F34211"/>
    <w:rsid w:val="00F3529B"/>
    <w:rsid w:val="00F35885"/>
    <w:rsid w:val="00F36426"/>
    <w:rsid w:val="00F36490"/>
    <w:rsid w:val="00F367C4"/>
    <w:rsid w:val="00F36822"/>
    <w:rsid w:val="00F375D1"/>
    <w:rsid w:val="00F375D2"/>
    <w:rsid w:val="00F37691"/>
    <w:rsid w:val="00F37721"/>
    <w:rsid w:val="00F37984"/>
    <w:rsid w:val="00F37DB7"/>
    <w:rsid w:val="00F408CB"/>
    <w:rsid w:val="00F40A52"/>
    <w:rsid w:val="00F40DD3"/>
    <w:rsid w:val="00F41220"/>
    <w:rsid w:val="00F4143F"/>
    <w:rsid w:val="00F414CA"/>
    <w:rsid w:val="00F41938"/>
    <w:rsid w:val="00F41A0E"/>
    <w:rsid w:val="00F4225E"/>
    <w:rsid w:val="00F43783"/>
    <w:rsid w:val="00F43B3A"/>
    <w:rsid w:val="00F453FF"/>
    <w:rsid w:val="00F4574E"/>
    <w:rsid w:val="00F45C69"/>
    <w:rsid w:val="00F46DFD"/>
    <w:rsid w:val="00F46E4E"/>
    <w:rsid w:val="00F47539"/>
    <w:rsid w:val="00F47DC1"/>
    <w:rsid w:val="00F47E63"/>
    <w:rsid w:val="00F50BDF"/>
    <w:rsid w:val="00F50F7B"/>
    <w:rsid w:val="00F5128E"/>
    <w:rsid w:val="00F521A3"/>
    <w:rsid w:val="00F530FF"/>
    <w:rsid w:val="00F53398"/>
    <w:rsid w:val="00F5385E"/>
    <w:rsid w:val="00F53C44"/>
    <w:rsid w:val="00F5510A"/>
    <w:rsid w:val="00F551C3"/>
    <w:rsid w:val="00F554C3"/>
    <w:rsid w:val="00F556F3"/>
    <w:rsid w:val="00F55B14"/>
    <w:rsid w:val="00F560C7"/>
    <w:rsid w:val="00F56735"/>
    <w:rsid w:val="00F5713D"/>
    <w:rsid w:val="00F57585"/>
    <w:rsid w:val="00F57B0F"/>
    <w:rsid w:val="00F60490"/>
    <w:rsid w:val="00F6073C"/>
    <w:rsid w:val="00F60839"/>
    <w:rsid w:val="00F61060"/>
    <w:rsid w:val="00F61174"/>
    <w:rsid w:val="00F61534"/>
    <w:rsid w:val="00F61536"/>
    <w:rsid w:val="00F61F4A"/>
    <w:rsid w:val="00F61F54"/>
    <w:rsid w:val="00F62926"/>
    <w:rsid w:val="00F62A8B"/>
    <w:rsid w:val="00F62C19"/>
    <w:rsid w:val="00F62C57"/>
    <w:rsid w:val="00F6309F"/>
    <w:rsid w:val="00F6342F"/>
    <w:rsid w:val="00F634CE"/>
    <w:rsid w:val="00F639B0"/>
    <w:rsid w:val="00F64915"/>
    <w:rsid w:val="00F64B47"/>
    <w:rsid w:val="00F65FCF"/>
    <w:rsid w:val="00F6648F"/>
    <w:rsid w:val="00F66933"/>
    <w:rsid w:val="00F66C51"/>
    <w:rsid w:val="00F671EA"/>
    <w:rsid w:val="00F6795F"/>
    <w:rsid w:val="00F70156"/>
    <w:rsid w:val="00F705BB"/>
    <w:rsid w:val="00F70892"/>
    <w:rsid w:val="00F709D4"/>
    <w:rsid w:val="00F70DE0"/>
    <w:rsid w:val="00F71680"/>
    <w:rsid w:val="00F71A50"/>
    <w:rsid w:val="00F71D61"/>
    <w:rsid w:val="00F71E74"/>
    <w:rsid w:val="00F71E89"/>
    <w:rsid w:val="00F71ECD"/>
    <w:rsid w:val="00F71F02"/>
    <w:rsid w:val="00F726C9"/>
    <w:rsid w:val="00F726F0"/>
    <w:rsid w:val="00F72935"/>
    <w:rsid w:val="00F72F16"/>
    <w:rsid w:val="00F7313A"/>
    <w:rsid w:val="00F732E8"/>
    <w:rsid w:val="00F73861"/>
    <w:rsid w:val="00F73A4C"/>
    <w:rsid w:val="00F74678"/>
    <w:rsid w:val="00F748DD"/>
    <w:rsid w:val="00F74A36"/>
    <w:rsid w:val="00F753B0"/>
    <w:rsid w:val="00F7547B"/>
    <w:rsid w:val="00F75AD4"/>
    <w:rsid w:val="00F75AF9"/>
    <w:rsid w:val="00F75C3D"/>
    <w:rsid w:val="00F76271"/>
    <w:rsid w:val="00F76C1A"/>
    <w:rsid w:val="00F76FB5"/>
    <w:rsid w:val="00F77201"/>
    <w:rsid w:val="00F77430"/>
    <w:rsid w:val="00F7764E"/>
    <w:rsid w:val="00F779DF"/>
    <w:rsid w:val="00F77A67"/>
    <w:rsid w:val="00F77CCB"/>
    <w:rsid w:val="00F80183"/>
    <w:rsid w:val="00F808A2"/>
    <w:rsid w:val="00F80CFE"/>
    <w:rsid w:val="00F80F25"/>
    <w:rsid w:val="00F80FDD"/>
    <w:rsid w:val="00F8232F"/>
    <w:rsid w:val="00F83642"/>
    <w:rsid w:val="00F837AA"/>
    <w:rsid w:val="00F839D3"/>
    <w:rsid w:val="00F83D7A"/>
    <w:rsid w:val="00F83DD8"/>
    <w:rsid w:val="00F84366"/>
    <w:rsid w:val="00F84413"/>
    <w:rsid w:val="00F849EC"/>
    <w:rsid w:val="00F8501C"/>
    <w:rsid w:val="00F856D3"/>
    <w:rsid w:val="00F85992"/>
    <w:rsid w:val="00F85DB6"/>
    <w:rsid w:val="00F85ED7"/>
    <w:rsid w:val="00F86386"/>
    <w:rsid w:val="00F86FA8"/>
    <w:rsid w:val="00F8728B"/>
    <w:rsid w:val="00F8758F"/>
    <w:rsid w:val="00F87833"/>
    <w:rsid w:val="00F878DE"/>
    <w:rsid w:val="00F87E41"/>
    <w:rsid w:val="00F90990"/>
    <w:rsid w:val="00F90A23"/>
    <w:rsid w:val="00F91285"/>
    <w:rsid w:val="00F916F0"/>
    <w:rsid w:val="00F91C99"/>
    <w:rsid w:val="00F924BA"/>
    <w:rsid w:val="00F925C4"/>
    <w:rsid w:val="00F92A14"/>
    <w:rsid w:val="00F93792"/>
    <w:rsid w:val="00F939F9"/>
    <w:rsid w:val="00F93A2B"/>
    <w:rsid w:val="00F93B1D"/>
    <w:rsid w:val="00F93B9A"/>
    <w:rsid w:val="00F94D89"/>
    <w:rsid w:val="00F956A5"/>
    <w:rsid w:val="00F96803"/>
    <w:rsid w:val="00F96CAD"/>
    <w:rsid w:val="00F96D3B"/>
    <w:rsid w:val="00F96E1A"/>
    <w:rsid w:val="00F9726E"/>
    <w:rsid w:val="00F97390"/>
    <w:rsid w:val="00F97E35"/>
    <w:rsid w:val="00FA015C"/>
    <w:rsid w:val="00FA1496"/>
    <w:rsid w:val="00FA1982"/>
    <w:rsid w:val="00FA1F99"/>
    <w:rsid w:val="00FA1FAE"/>
    <w:rsid w:val="00FA2030"/>
    <w:rsid w:val="00FA2195"/>
    <w:rsid w:val="00FA30EF"/>
    <w:rsid w:val="00FA3123"/>
    <w:rsid w:val="00FA38A6"/>
    <w:rsid w:val="00FA3D20"/>
    <w:rsid w:val="00FA44DB"/>
    <w:rsid w:val="00FA56BF"/>
    <w:rsid w:val="00FA56CE"/>
    <w:rsid w:val="00FA5F70"/>
    <w:rsid w:val="00FA6316"/>
    <w:rsid w:val="00FA7A3E"/>
    <w:rsid w:val="00FB0368"/>
    <w:rsid w:val="00FB0391"/>
    <w:rsid w:val="00FB0D57"/>
    <w:rsid w:val="00FB0FD9"/>
    <w:rsid w:val="00FB1C68"/>
    <w:rsid w:val="00FB1D06"/>
    <w:rsid w:val="00FB2584"/>
    <w:rsid w:val="00FB42BD"/>
    <w:rsid w:val="00FB4388"/>
    <w:rsid w:val="00FB56ED"/>
    <w:rsid w:val="00FB584C"/>
    <w:rsid w:val="00FB6EF5"/>
    <w:rsid w:val="00FB705C"/>
    <w:rsid w:val="00FB70C7"/>
    <w:rsid w:val="00FB7129"/>
    <w:rsid w:val="00FB7502"/>
    <w:rsid w:val="00FC00A8"/>
    <w:rsid w:val="00FC25BB"/>
    <w:rsid w:val="00FC2C31"/>
    <w:rsid w:val="00FC2D27"/>
    <w:rsid w:val="00FC319F"/>
    <w:rsid w:val="00FC3255"/>
    <w:rsid w:val="00FC37CE"/>
    <w:rsid w:val="00FC3E7A"/>
    <w:rsid w:val="00FC46A2"/>
    <w:rsid w:val="00FC4996"/>
    <w:rsid w:val="00FC6F5A"/>
    <w:rsid w:val="00FC6F63"/>
    <w:rsid w:val="00FC7343"/>
    <w:rsid w:val="00FC7513"/>
    <w:rsid w:val="00FC7EB6"/>
    <w:rsid w:val="00FD003C"/>
    <w:rsid w:val="00FD0FA7"/>
    <w:rsid w:val="00FD1C8B"/>
    <w:rsid w:val="00FD1CA2"/>
    <w:rsid w:val="00FD1CC2"/>
    <w:rsid w:val="00FD1E4F"/>
    <w:rsid w:val="00FD1EF0"/>
    <w:rsid w:val="00FD28FC"/>
    <w:rsid w:val="00FD2CE2"/>
    <w:rsid w:val="00FD2D70"/>
    <w:rsid w:val="00FD376F"/>
    <w:rsid w:val="00FD3926"/>
    <w:rsid w:val="00FD3CAA"/>
    <w:rsid w:val="00FD4341"/>
    <w:rsid w:val="00FD6848"/>
    <w:rsid w:val="00FD7B6E"/>
    <w:rsid w:val="00FE0668"/>
    <w:rsid w:val="00FE09C1"/>
    <w:rsid w:val="00FE1396"/>
    <w:rsid w:val="00FE13F2"/>
    <w:rsid w:val="00FE168D"/>
    <w:rsid w:val="00FE1D10"/>
    <w:rsid w:val="00FE227B"/>
    <w:rsid w:val="00FE2599"/>
    <w:rsid w:val="00FE3490"/>
    <w:rsid w:val="00FE3B9A"/>
    <w:rsid w:val="00FE4833"/>
    <w:rsid w:val="00FE4D25"/>
    <w:rsid w:val="00FE5797"/>
    <w:rsid w:val="00FE5C0A"/>
    <w:rsid w:val="00FE5EA3"/>
    <w:rsid w:val="00FE61D9"/>
    <w:rsid w:val="00FE62F7"/>
    <w:rsid w:val="00FE6C88"/>
    <w:rsid w:val="00FE7B97"/>
    <w:rsid w:val="00FE7E5E"/>
    <w:rsid w:val="00FF0583"/>
    <w:rsid w:val="00FF11A4"/>
    <w:rsid w:val="00FF176D"/>
    <w:rsid w:val="00FF18A9"/>
    <w:rsid w:val="00FF1DC8"/>
    <w:rsid w:val="00FF1E63"/>
    <w:rsid w:val="00FF22EE"/>
    <w:rsid w:val="00FF31BB"/>
    <w:rsid w:val="00FF3968"/>
    <w:rsid w:val="00FF4535"/>
    <w:rsid w:val="00FF4B61"/>
    <w:rsid w:val="00FF4C80"/>
    <w:rsid w:val="00FF4FE9"/>
    <w:rsid w:val="00FF549D"/>
    <w:rsid w:val="00FF585A"/>
    <w:rsid w:val="00FF6854"/>
    <w:rsid w:val="00FF703D"/>
    <w:rsid w:val="00FF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86D373-03E9-4CB5-9187-C45372B48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DA5"/>
    <w:pPr>
      <w:spacing w:after="160" w:line="276" w:lineRule="auto"/>
    </w:pPr>
    <w:rPr>
      <w:rFonts w:eastAsia="Times New Roman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8F2"/>
    <w:pPr>
      <w:keepNext/>
      <w:keepLines/>
      <w:spacing w:before="240" w:after="0" w:line="259" w:lineRule="auto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5DA5"/>
    <w:pPr>
      <w:keepNext/>
      <w:keepLines/>
      <w:spacing w:before="120" w:after="0" w:line="240" w:lineRule="auto"/>
      <w:outlineLvl w:val="1"/>
    </w:pPr>
    <w:rPr>
      <w:rFonts w:ascii="Cambria" w:hAnsi="Cambria"/>
      <w:color w:val="C0504D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DA5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DA5"/>
    <w:pPr>
      <w:keepNext/>
      <w:keepLines/>
      <w:spacing w:before="200" w:after="0"/>
      <w:outlineLvl w:val="6"/>
    </w:pPr>
    <w:rPr>
      <w:rFonts w:ascii="Cambria" w:hAnsi="Cambria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295DA5"/>
    <w:rPr>
      <w:rFonts w:ascii="Cambria" w:eastAsia="Times New Roman" w:hAnsi="Cambria" w:cs="Times New Roman"/>
      <w:color w:val="C0504D"/>
      <w:sz w:val="36"/>
      <w:szCs w:val="36"/>
    </w:rPr>
  </w:style>
  <w:style w:type="paragraph" w:styleId="ListParagraph">
    <w:name w:val="List Paragraph"/>
    <w:basedOn w:val="Normal"/>
    <w:link w:val="ListParagraphChar"/>
    <w:uiPriority w:val="34"/>
    <w:qFormat/>
    <w:rsid w:val="00295DA5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295DA5"/>
    <w:rPr>
      <w:rFonts w:eastAsia="Times New Roman"/>
      <w:sz w:val="21"/>
      <w:szCs w:val="21"/>
    </w:rPr>
  </w:style>
  <w:style w:type="character" w:customStyle="1" w:styleId="Heading3Char">
    <w:name w:val="Heading 3 Char"/>
    <w:link w:val="Heading3"/>
    <w:uiPriority w:val="9"/>
    <w:rsid w:val="00295DA5"/>
    <w:rPr>
      <w:rFonts w:ascii="Cambria" w:eastAsia="Times New Roman" w:hAnsi="Cambria" w:cs="Times New Roman"/>
      <w:b/>
      <w:bCs/>
      <w:color w:val="4F81BD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295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295DA5"/>
    <w:rPr>
      <w:rFonts w:eastAsia="Times New Roman"/>
      <w:sz w:val="21"/>
      <w:szCs w:val="21"/>
    </w:rPr>
  </w:style>
  <w:style w:type="paragraph" w:customStyle="1" w:styleId="Default">
    <w:name w:val="Default"/>
    <w:link w:val="DefaultChar"/>
    <w:rsid w:val="00295DA5"/>
    <w:pPr>
      <w:autoSpaceDE w:val="0"/>
      <w:autoSpaceDN w:val="0"/>
      <w:adjustRightInd w:val="0"/>
    </w:pPr>
    <w:rPr>
      <w:rFonts w:ascii="Century Gothic" w:hAnsi="Century Gothic" w:cs="Century Gothic"/>
      <w:color w:val="000000"/>
      <w:sz w:val="24"/>
      <w:szCs w:val="24"/>
    </w:rPr>
  </w:style>
  <w:style w:type="character" w:customStyle="1" w:styleId="Heading7Char">
    <w:name w:val="Heading 7 Char"/>
    <w:link w:val="Heading7"/>
    <w:uiPriority w:val="9"/>
    <w:semiHidden/>
    <w:rsid w:val="00295DA5"/>
    <w:rPr>
      <w:rFonts w:ascii="Cambria" w:eastAsia="Times New Roman" w:hAnsi="Cambria" w:cs="Times New Roman"/>
      <w:i/>
      <w:iCs/>
      <w:color w:val="404040"/>
      <w:sz w:val="21"/>
      <w:szCs w:val="21"/>
    </w:rPr>
  </w:style>
  <w:style w:type="paragraph" w:customStyle="1" w:styleId="H1">
    <w:name w:val="H1"/>
    <w:basedOn w:val="Normal"/>
    <w:rsid w:val="00295DA5"/>
    <w:pPr>
      <w:spacing w:after="0" w:line="240" w:lineRule="auto"/>
      <w:jc w:val="center"/>
    </w:pPr>
    <w:rPr>
      <w:rFonts w:ascii="Arial" w:hAnsi="Arial" w:cs="Arial"/>
      <w:b/>
      <w:caps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95DA5"/>
    <w:pPr>
      <w:spacing w:line="240" w:lineRule="auto"/>
    </w:pPr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295DA5"/>
    <w:rPr>
      <w:rFonts w:eastAsia="Times New Roman" w:cs="Calibri"/>
      <w:noProof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DA5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95DA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D4F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4D4F56"/>
    <w:rPr>
      <w:rFonts w:eastAsia="Times New Roman"/>
      <w:sz w:val="21"/>
      <w:szCs w:val="21"/>
    </w:rPr>
  </w:style>
  <w:style w:type="paragraph" w:styleId="NormalWeb">
    <w:name w:val="Normal (Web)"/>
    <w:basedOn w:val="Normal"/>
    <w:uiPriority w:val="99"/>
    <w:unhideWhenUsed/>
    <w:rsid w:val="00F33CB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967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78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967863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86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67863"/>
    <w:rPr>
      <w:rFonts w:eastAsia="Times New Roman"/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rsid w:val="00C753FD"/>
    <w:pPr>
      <w:spacing w:after="0" w:line="240" w:lineRule="auto"/>
      <w:ind w:left="720"/>
    </w:pPr>
    <w:rPr>
      <w:rFonts w:ascii="Times New Roman" w:hAnsi="Times New Roman"/>
      <w:sz w:val="20"/>
      <w:szCs w:val="20"/>
      <w:lang w:val="en-GB"/>
    </w:rPr>
  </w:style>
  <w:style w:type="character" w:customStyle="1" w:styleId="BodyTextIndentChar">
    <w:name w:val="Body Text Indent Char"/>
    <w:link w:val="BodyTextIndent"/>
    <w:rsid w:val="00C753FD"/>
    <w:rPr>
      <w:rFonts w:ascii="Times New Roman" w:eastAsia="Times New Roman" w:hAnsi="Times New Roman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B2D95"/>
    <w:pPr>
      <w:spacing w:after="0"/>
      <w:jc w:val="center"/>
    </w:pPr>
    <w:rPr>
      <w:rFonts w:cs="Calibri"/>
      <w:noProof/>
      <w:sz w:val="20"/>
    </w:rPr>
  </w:style>
  <w:style w:type="character" w:customStyle="1" w:styleId="DefaultChar">
    <w:name w:val="Default Char"/>
    <w:link w:val="Default"/>
    <w:rsid w:val="00EB2D95"/>
    <w:rPr>
      <w:rFonts w:ascii="Century Gothic" w:hAnsi="Century Gothic" w:cs="Century Gothic"/>
      <w:color w:val="000000"/>
      <w:sz w:val="24"/>
      <w:szCs w:val="24"/>
      <w:lang w:val="en-US" w:eastAsia="en-US" w:bidi="ar-SA"/>
    </w:rPr>
  </w:style>
  <w:style w:type="character" w:customStyle="1" w:styleId="EndNoteBibliographyTitleChar">
    <w:name w:val="EndNote Bibliography Title Char"/>
    <w:link w:val="EndNoteBibliographyTitle"/>
    <w:rsid w:val="00EB2D95"/>
    <w:rPr>
      <w:rFonts w:eastAsia="Times New Roman" w:cs="Calibri"/>
      <w:noProof/>
      <w:szCs w:val="21"/>
    </w:rPr>
  </w:style>
  <w:style w:type="character" w:styleId="Strong">
    <w:name w:val="Strong"/>
    <w:uiPriority w:val="22"/>
    <w:qFormat/>
    <w:rsid w:val="006610CC"/>
    <w:rPr>
      <w:b/>
      <w:bCs/>
    </w:rPr>
  </w:style>
  <w:style w:type="character" w:styleId="Hyperlink">
    <w:name w:val="Hyperlink"/>
    <w:uiPriority w:val="99"/>
    <w:unhideWhenUsed/>
    <w:rsid w:val="006610CC"/>
    <w:rPr>
      <w:color w:val="0000FF"/>
      <w:u w:val="single"/>
    </w:rPr>
  </w:style>
  <w:style w:type="paragraph" w:styleId="Revision">
    <w:name w:val="Revision"/>
    <w:hidden/>
    <w:uiPriority w:val="99"/>
    <w:semiHidden/>
    <w:rsid w:val="008F0126"/>
    <w:rPr>
      <w:rFonts w:eastAsia="Times New Roman"/>
      <w:sz w:val="21"/>
      <w:szCs w:val="21"/>
    </w:rPr>
  </w:style>
  <w:style w:type="paragraph" w:customStyle="1" w:styleId="EndNoteCategoryHeading">
    <w:name w:val="EndNote Category Heading"/>
    <w:basedOn w:val="Normal"/>
    <w:link w:val="EndNoteCategoryHeadingChar"/>
    <w:rsid w:val="00FD376F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link w:val="EndNoteCategoryHeading"/>
    <w:rsid w:val="00FD376F"/>
    <w:rPr>
      <w:rFonts w:eastAsia="Times New Roman"/>
      <w:b/>
      <w:noProof/>
      <w:sz w:val="21"/>
      <w:szCs w:val="21"/>
    </w:rPr>
  </w:style>
  <w:style w:type="character" w:customStyle="1" w:styleId="e24kjd">
    <w:name w:val="e24kjd"/>
    <w:basedOn w:val="DefaultParagraphFont"/>
    <w:rsid w:val="00B211C4"/>
  </w:style>
  <w:style w:type="character" w:styleId="LineNumber">
    <w:name w:val="line number"/>
    <w:basedOn w:val="DefaultParagraphFont"/>
    <w:uiPriority w:val="99"/>
    <w:semiHidden/>
    <w:unhideWhenUsed/>
    <w:rsid w:val="00E62FCB"/>
  </w:style>
  <w:style w:type="paragraph" w:styleId="PlainText">
    <w:name w:val="Plain Text"/>
    <w:basedOn w:val="Normal"/>
    <w:link w:val="PlainTextChar"/>
    <w:uiPriority w:val="99"/>
    <w:semiHidden/>
    <w:unhideWhenUsed/>
    <w:rsid w:val="00712BB3"/>
    <w:pPr>
      <w:spacing w:after="0" w:line="240" w:lineRule="auto"/>
    </w:pPr>
    <w:rPr>
      <w:rFonts w:ascii="Consolas" w:eastAsia="Calibri" w:hAnsi="Consolas"/>
    </w:rPr>
  </w:style>
  <w:style w:type="character" w:customStyle="1" w:styleId="PlainTextChar">
    <w:name w:val="Plain Text Char"/>
    <w:link w:val="PlainText"/>
    <w:uiPriority w:val="99"/>
    <w:semiHidden/>
    <w:rsid w:val="00712BB3"/>
    <w:rPr>
      <w:rFonts w:ascii="Consolas" w:eastAsia="Calibri" w:hAnsi="Consolas" w:cs="Times New Roman"/>
      <w:sz w:val="21"/>
      <w:szCs w:val="21"/>
    </w:rPr>
  </w:style>
  <w:style w:type="character" w:styleId="FollowedHyperlink">
    <w:name w:val="FollowedHyperlink"/>
    <w:uiPriority w:val="99"/>
    <w:semiHidden/>
    <w:unhideWhenUsed/>
    <w:rsid w:val="00606099"/>
    <w:rPr>
      <w:color w:val="800080"/>
      <w:u w:val="single"/>
    </w:rPr>
  </w:style>
  <w:style w:type="character" w:customStyle="1" w:styleId="UnresolvedMention1">
    <w:name w:val="Unresolved Mention1"/>
    <w:uiPriority w:val="99"/>
    <w:semiHidden/>
    <w:unhideWhenUsed/>
    <w:rsid w:val="009452A3"/>
    <w:rPr>
      <w:color w:val="605E5C"/>
      <w:shd w:val="clear" w:color="auto" w:fill="E1DFDD"/>
    </w:rPr>
  </w:style>
  <w:style w:type="character" w:customStyle="1" w:styleId="Heading1Char">
    <w:name w:val="Heading 1 Char"/>
    <w:link w:val="Heading1"/>
    <w:uiPriority w:val="9"/>
    <w:rsid w:val="00F138F2"/>
    <w:rPr>
      <w:rFonts w:ascii="Calibri Light" w:eastAsia="Times New Roman" w:hAnsi="Calibri Light"/>
      <w:color w:val="2E74B5"/>
      <w:sz w:val="32"/>
      <w:szCs w:val="32"/>
    </w:rPr>
  </w:style>
  <w:style w:type="table" w:styleId="TableGrid">
    <w:name w:val="Table Grid"/>
    <w:basedOn w:val="TableNormal"/>
    <w:uiPriority w:val="39"/>
    <w:rsid w:val="005E038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E038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E47494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137B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38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10017B-1948-4D7B-9C95-0A30B575B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fa</dc:creator>
  <cp:lastModifiedBy>Sayeeda Tarannum Tithi</cp:lastModifiedBy>
  <cp:revision>7</cp:revision>
  <cp:lastPrinted>2019-11-12T19:11:00Z</cp:lastPrinted>
  <dcterms:created xsi:type="dcterms:W3CDTF">2020-12-12T14:08:00Z</dcterms:created>
  <dcterms:modified xsi:type="dcterms:W3CDTF">2021-02-0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journal-of-infection-and-public-health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Journal of Infection and Public Health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ONE</vt:lpwstr>
  </property>
  <property fmtid="{D5CDD505-2E9C-101B-9397-08002B2CF9AE}" pid="24" name="Mendeley Unique User Id_1">
    <vt:lpwstr>a1e91019-2b33-3466-abcf-0f2650dcb29e</vt:lpwstr>
  </property>
</Properties>
</file>